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D23CF" w14:textId="77777777" w:rsidR="0057699B" w:rsidRDefault="00877515" w:rsidP="0037455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  <w:r w:rsidRPr="002B0FBE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Additional File</w:t>
      </w:r>
      <w:r w:rsidR="00A71B4A" w:rsidRPr="002B0FBE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 xml:space="preserve"> </w:t>
      </w:r>
      <w:r w:rsidR="006F2770" w:rsidRPr="002B0FBE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1</w:t>
      </w:r>
      <w:r w:rsidR="001B4FA6" w:rsidRPr="002B0FBE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0" w:name="_Hlk64567736"/>
    </w:p>
    <w:p w14:paraId="0420FCF6" w14:textId="36518C6E" w:rsidR="007F2724" w:rsidRPr="007F2724" w:rsidRDefault="0057699B" w:rsidP="0037455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 xml:space="preserve">Table A1. </w:t>
      </w:r>
      <w:r w:rsidR="001B4FA6" w:rsidRPr="002B0FBE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 xml:space="preserve">Online </w:t>
      </w:r>
      <w:r w:rsidR="002B0FBE" w:rsidRPr="002B0FBE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q</w:t>
      </w:r>
      <w:r w:rsidR="001B4FA6" w:rsidRPr="002B0FBE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uestionnaire</w:t>
      </w:r>
      <w:bookmarkEnd w:id="0"/>
    </w:p>
    <w:tbl>
      <w:tblPr>
        <w:tblStyle w:val="Grigliatabellachiar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1B4FA6" w:rsidRPr="002B0FBE" w14:paraId="1AC05FDC" w14:textId="77777777" w:rsidTr="002B0FBE">
        <w:trPr>
          <w:trHeight w:val="23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1DFE92" w14:textId="6B28925C" w:rsidR="001B4FA6" w:rsidRPr="002B0FBE" w:rsidRDefault="001B4FA6" w:rsidP="006F27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A"/>
                <w:sz w:val="20"/>
                <w:szCs w:val="20"/>
                <w:lang w:val="en-GB" w:bidi="hi-IN"/>
              </w:rPr>
            </w:pPr>
            <w:bookmarkStart w:id="1" w:name="_Hlk61340009"/>
            <w:bookmarkStart w:id="2" w:name="_Hlk61339830"/>
            <w:r w:rsidRPr="002B0FBE">
              <w:rPr>
                <w:rFonts w:ascii="Times New Roman" w:hAnsi="Times New Roman" w:cs="Times New Roman"/>
                <w:b/>
                <w:color w:val="00000A"/>
                <w:sz w:val="20"/>
                <w:szCs w:val="20"/>
                <w:lang w:val="en-GB" w:bidi="hi-IN"/>
              </w:rPr>
              <w:t>Question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BBE156" w14:textId="752A19B1" w:rsidR="001B4FA6" w:rsidRPr="002B0FBE" w:rsidRDefault="001B4FA6" w:rsidP="006F27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b/>
                <w:color w:val="00000A"/>
                <w:sz w:val="20"/>
                <w:szCs w:val="20"/>
                <w:lang w:val="en-GB" w:bidi="hi-IN"/>
              </w:rPr>
              <w:t>Answers</w:t>
            </w:r>
          </w:p>
        </w:tc>
      </w:tr>
      <w:tr w:rsidR="001B4FA6" w:rsidRPr="002B0FBE" w14:paraId="41D9E4CD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auto"/>
              <w:bottom w:val="nil"/>
              <w:right w:val="nil"/>
            </w:tcBorders>
          </w:tcPr>
          <w:p w14:paraId="5443B3C3" w14:textId="1D5242E9" w:rsidR="001B4FA6" w:rsidRPr="00B50496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B50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What is your age group? 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</w:tcBorders>
            <w:hideMark/>
          </w:tcPr>
          <w:p w14:paraId="7C28BCA4" w14:textId="6D4CDA38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18-20 </w:t>
            </w:r>
          </w:p>
        </w:tc>
      </w:tr>
      <w:tr w:rsidR="000724E3" w:rsidRPr="002B0FBE" w14:paraId="4C1376B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B7F3F10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BA3201B" w14:textId="34713C6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21-25</w:t>
            </w:r>
          </w:p>
        </w:tc>
      </w:tr>
      <w:tr w:rsidR="000724E3" w:rsidRPr="002B0FBE" w14:paraId="2788E5B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376FF31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728E93E" w14:textId="7727043F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26-30</w:t>
            </w:r>
          </w:p>
        </w:tc>
      </w:tr>
      <w:tr w:rsidR="000724E3" w:rsidRPr="002B0FBE" w14:paraId="1C0E9A76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8CF2670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E025F4B" w14:textId="2EDAD402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31-35</w:t>
            </w:r>
          </w:p>
        </w:tc>
      </w:tr>
      <w:tr w:rsidR="000724E3" w:rsidRPr="002B0FBE" w14:paraId="32B9803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5086DBA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F664D8B" w14:textId="1C04129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36-40</w:t>
            </w:r>
          </w:p>
        </w:tc>
      </w:tr>
      <w:tr w:rsidR="000724E3" w:rsidRPr="002B0FBE" w14:paraId="52AA557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F1C7978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26CCABB" w14:textId="6349F7BB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41-45</w:t>
            </w:r>
          </w:p>
        </w:tc>
      </w:tr>
      <w:tr w:rsidR="000724E3" w:rsidRPr="002B0FBE" w14:paraId="570CEAC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3E8475A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1063ADD" w14:textId="27B1A8B6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46-50</w:t>
            </w:r>
          </w:p>
        </w:tc>
      </w:tr>
      <w:tr w:rsidR="000724E3" w:rsidRPr="002B0FBE" w14:paraId="40E0D90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2D65CC0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4B0E227" w14:textId="65A2178C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51-59</w:t>
            </w:r>
          </w:p>
        </w:tc>
      </w:tr>
      <w:tr w:rsidR="000724E3" w:rsidRPr="002B0FBE" w14:paraId="162AA5B6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6B75FE9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3E7295D" w14:textId="166E3000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60 or more</w:t>
            </w:r>
          </w:p>
        </w:tc>
      </w:tr>
      <w:tr w:rsidR="001B4FA6" w:rsidRPr="002B0FBE" w14:paraId="61A0ABDF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5F2B64D0" w14:textId="77777777" w:rsidR="001B4FA6" w:rsidRPr="00B50496" w:rsidRDefault="001B4FA6" w:rsidP="006F277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GB" w:bidi="hi-IN"/>
              </w:rPr>
            </w:pPr>
            <w:r w:rsidRPr="00B504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bidi="hi-IN"/>
              </w:rPr>
              <w:t xml:space="preserve">Gender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1EC75F53" w14:textId="308DFAC0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male         </w:t>
            </w:r>
          </w:p>
        </w:tc>
      </w:tr>
      <w:tr w:rsidR="000724E3" w:rsidRPr="002B0FBE" w14:paraId="01D136F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3BA9217F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276C785" w14:textId="577EA508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female</w:t>
            </w:r>
          </w:p>
        </w:tc>
      </w:tr>
      <w:tr w:rsidR="001B4FA6" w:rsidRPr="002B0FBE" w14:paraId="4483F8FC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4679E985" w14:textId="51267513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>Home country of the parent filling the</w:t>
            </w:r>
            <w:r w:rsidR="00985B0B"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 xml:space="preserve"> questionnaire</w:t>
            </w:r>
          </w:p>
          <w:p w14:paraId="365C32A2" w14:textId="6A63535F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161F2966" w14:textId="46554AE1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Italy   </w:t>
            </w:r>
          </w:p>
        </w:tc>
      </w:tr>
      <w:tr w:rsidR="000724E3" w:rsidRPr="002B0FBE" w14:paraId="211EC2E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4F5399A2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539AFEC" w14:textId="7E3B424E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t Italy</w:t>
            </w:r>
          </w:p>
        </w:tc>
      </w:tr>
      <w:tr w:rsidR="000724E3" w:rsidRPr="002B0FBE" w14:paraId="3DFFAE92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4BB0E038" w14:textId="7F82571F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If not Italy, what country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5B96A9DF" w14:textId="4486B0D9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_______________________________]</w:t>
            </w:r>
          </w:p>
        </w:tc>
      </w:tr>
      <w:tr w:rsidR="001B4FA6" w:rsidRPr="002B0FBE" w14:paraId="7FAFD99B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3F71806F" w14:textId="1EDEEE9E" w:rsidR="001B4FA6" w:rsidRPr="002B0FBE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How long has the parent filling the questionnaire lived in Italy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0BF98D56" w14:textId="21ADAD52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less than 6 months</w:t>
            </w:r>
          </w:p>
        </w:tc>
      </w:tr>
      <w:tr w:rsidR="000724E3" w:rsidRPr="002B0FBE" w14:paraId="5205F18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5AA482C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09F8033" w14:textId="33E32A60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6 months but less than 2 years</w:t>
            </w:r>
          </w:p>
        </w:tc>
      </w:tr>
      <w:tr w:rsidR="000724E3" w:rsidRPr="002B0FBE" w14:paraId="4C9510B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C0702B3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3FF84C4" w14:textId="2CDD85D6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2 years but less than 5</w:t>
            </w:r>
          </w:p>
        </w:tc>
      </w:tr>
      <w:tr w:rsidR="000724E3" w:rsidRPr="002B0FBE" w14:paraId="056ADF3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B2B618B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A4A09E7" w14:textId="4964235E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5 years</w:t>
            </w:r>
          </w:p>
        </w:tc>
      </w:tr>
      <w:tr w:rsidR="001B4FA6" w:rsidRPr="002B0FBE" w14:paraId="75EBCC67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183C0673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Are you an Italian citizen? (parent filling the questionnaire)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36EB24B4" w14:textId="1908C50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   </w:t>
            </w:r>
          </w:p>
        </w:tc>
      </w:tr>
      <w:tr w:rsidR="000724E3" w:rsidRPr="002B0FBE" w14:paraId="670D328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1DA5CD5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31280323" w14:textId="16A0271A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</w:t>
            </w:r>
          </w:p>
        </w:tc>
      </w:tr>
      <w:tr w:rsidR="00B10E7E" w:rsidRPr="002B0FBE" w14:paraId="2A70A8C8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2C76FDED" w14:textId="294DD7BF" w:rsidR="00B10E7E" w:rsidRPr="002B0FBE" w:rsidRDefault="00B10E7E" w:rsidP="006F277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Home country of the other parent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6BF82A03" w14:textId="377B9A1F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Italy   </w:t>
            </w:r>
          </w:p>
        </w:tc>
      </w:tr>
      <w:tr w:rsidR="00B10E7E" w:rsidRPr="002B0FBE" w14:paraId="56BDB95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67B4A46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2DD16BA" w14:textId="1BD461D1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not Italy </w:t>
            </w:r>
          </w:p>
        </w:tc>
      </w:tr>
      <w:tr w:rsidR="000724E3" w:rsidRPr="002B0FBE" w14:paraId="50785E4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9662240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E3CE05F" w14:textId="7650D198" w:rsidR="000724E3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val="en-GB"/>
              </w:rPr>
              <w:t>[__] s</w:t>
            </w:r>
            <w:r w:rsidRPr="002B0FBE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/>
              </w:rPr>
              <w:t>ingle parent</w:t>
            </w:r>
          </w:p>
        </w:tc>
      </w:tr>
      <w:tr w:rsidR="00B10E7E" w:rsidRPr="002B0FBE" w14:paraId="3318154C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620ACF41" w14:textId="65701446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If not Italy, what country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53BDCAC0" w14:textId="71F2BF73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____________________]</w:t>
            </w:r>
          </w:p>
        </w:tc>
      </w:tr>
      <w:tr w:rsidR="001B4FA6" w:rsidRPr="002B0FBE" w14:paraId="0D5605F9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71DA5F24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Since when is the other parent living in Italy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1EA07931" w14:textId="2DF503AD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less than 6 months</w:t>
            </w:r>
          </w:p>
        </w:tc>
      </w:tr>
      <w:tr w:rsidR="00B10E7E" w:rsidRPr="002B0FBE" w14:paraId="72D92C25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1663FEE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AAF5192" w14:textId="1E03F2ED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6 months but less than 2 years</w:t>
            </w:r>
          </w:p>
        </w:tc>
      </w:tr>
      <w:tr w:rsidR="00B10E7E" w:rsidRPr="002B0FBE" w14:paraId="506BAD0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343A08C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472BA8E" w14:textId="188B422C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2 years but less than 5</w:t>
            </w:r>
          </w:p>
        </w:tc>
      </w:tr>
      <w:tr w:rsidR="00B10E7E" w:rsidRPr="002B0FBE" w14:paraId="778CA4D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5E8E1EF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23071DA" w14:textId="31763DD2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5 years</w:t>
            </w: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B10E7E" w:rsidRPr="002B0FBE" w14:paraId="7A69F3A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21D2C917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E79316D" w14:textId="202E5EBC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</w:t>
            </w:r>
            <w:r w:rsidRPr="002B0FBE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 single parent</w:t>
            </w:r>
          </w:p>
        </w:tc>
      </w:tr>
      <w:tr w:rsidR="001B4FA6" w:rsidRPr="002B0FBE" w14:paraId="69C709B4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382FEBA3" w14:textId="7381FB5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Does the other parent have Italian citizenship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23F8465" w14:textId="788FDEDF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   </w:t>
            </w:r>
          </w:p>
        </w:tc>
      </w:tr>
      <w:tr w:rsidR="00B10E7E" w:rsidRPr="002B0FBE" w14:paraId="20D463E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65242CA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CD92104" w14:textId="5827590B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473B7263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right w:val="nil"/>
            </w:tcBorders>
            <w:hideMark/>
          </w:tcPr>
          <w:p w14:paraId="13CC37A1" w14:textId="77777777" w:rsidR="001B4FA6" w:rsidRPr="002B0FBE" w:rsidRDefault="001B4FA6" w:rsidP="006F2770">
            <w:pPr>
              <w:spacing w:line="36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In what Region do you live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hideMark/>
          </w:tcPr>
          <w:p w14:paraId="1C7ECAEC" w14:textId="77777777" w:rsidR="001B4FA6" w:rsidRPr="002B0FBE" w:rsidRDefault="001B4FA6" w:rsidP="006F2770">
            <w:pPr>
              <w:spacing w:line="36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_____________________]</w:t>
            </w:r>
          </w:p>
        </w:tc>
      </w:tr>
      <w:tr w:rsidR="001B4FA6" w:rsidRPr="002B0FBE" w14:paraId="0593396E" w14:textId="77777777" w:rsidTr="00374557">
        <w:trPr>
          <w:trHeight w:val="23"/>
        </w:trPr>
        <w:tc>
          <w:tcPr>
            <w:tcW w:w="2500" w:type="pct"/>
            <w:tcBorders>
              <w:bottom w:val="single" w:sz="4" w:space="0" w:color="BFBFBF" w:themeColor="background1" w:themeShade="BF"/>
              <w:right w:val="nil"/>
            </w:tcBorders>
            <w:hideMark/>
          </w:tcPr>
          <w:p w14:paraId="4EA011B6" w14:textId="77777777" w:rsidR="001B4FA6" w:rsidRPr="002B0FBE" w:rsidRDefault="001B4FA6" w:rsidP="006F2770">
            <w:pPr>
              <w:spacing w:line="36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What Province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hideMark/>
          </w:tcPr>
          <w:p w14:paraId="6DD45379" w14:textId="77777777" w:rsidR="001B4FA6" w:rsidRPr="002B0FBE" w:rsidRDefault="001B4FA6" w:rsidP="006F2770">
            <w:pPr>
              <w:spacing w:line="36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_____________________]</w:t>
            </w:r>
          </w:p>
        </w:tc>
      </w:tr>
      <w:tr w:rsidR="001B4FA6" w:rsidRPr="002B0FBE" w14:paraId="75AD50B5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7C0ED6CC" w14:textId="77777777" w:rsidR="001B4FA6" w:rsidRPr="002B0FBE" w:rsidRDefault="001B4FA6" w:rsidP="006F2770">
            <w:pPr>
              <w:spacing w:line="36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lastRenderedPageBreak/>
              <w:t xml:space="preserve">Do parents live together? 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605345E5" w14:textId="7FCC2C95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    </w:t>
            </w:r>
          </w:p>
        </w:tc>
      </w:tr>
      <w:tr w:rsidR="00B10E7E" w:rsidRPr="002B0FBE" w14:paraId="660FED3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1662E73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810C2D9" w14:textId="0A44DCBB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</w:t>
            </w:r>
            <w:r w:rsidRPr="002B0FBE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   </w:t>
            </w: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B10E7E" w:rsidRPr="002B0FBE" w14:paraId="37E59FA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451D57CA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11BDC2C4" w14:textId="0ED4AE8E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single parent  </w:t>
            </w:r>
          </w:p>
        </w:tc>
      </w:tr>
      <w:tr w:rsidR="001B4FA6" w:rsidRPr="002B0FBE" w14:paraId="7120EABC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760CC120" w14:textId="0F5F9589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Number of children less than 3-year-old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2CDE8F01" w14:textId="01FE2F0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none </w:t>
            </w:r>
          </w:p>
        </w:tc>
      </w:tr>
      <w:tr w:rsidR="00B10E7E" w:rsidRPr="002B0FBE" w14:paraId="76E0580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14128FF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BCE5D5C" w14:textId="714DE908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one   </w:t>
            </w:r>
          </w:p>
        </w:tc>
      </w:tr>
      <w:tr w:rsidR="00B10E7E" w:rsidRPr="002B0FBE" w14:paraId="0233539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B754C22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DF66FFE" w14:textId="54F1CF5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wo   </w:t>
            </w:r>
          </w:p>
        </w:tc>
      </w:tr>
      <w:tr w:rsidR="00B10E7E" w:rsidRPr="002B0FBE" w14:paraId="46E7BEC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A636D27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35F37AE" w14:textId="5BAC2B20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hree </w:t>
            </w:r>
          </w:p>
        </w:tc>
      </w:tr>
      <w:tr w:rsidR="00B10E7E" w:rsidRPr="002B0FBE" w14:paraId="0F05A40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652096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43E8F21" w14:textId="76FF4164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more than three</w:t>
            </w:r>
          </w:p>
        </w:tc>
      </w:tr>
      <w:tr w:rsidR="001B4FA6" w:rsidRPr="002B0FBE" w14:paraId="5AF813EB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46F82722" w14:textId="63837C04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Number of children more than 3-year-old but less than 5-year-old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4720F245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none </w:t>
            </w:r>
          </w:p>
          <w:p w14:paraId="1FDC2159" w14:textId="2047DD13" w:rsidR="001B4FA6" w:rsidRPr="002B0FBE" w:rsidRDefault="001B4FA6" w:rsidP="006F2770">
            <w:pPr>
              <w:spacing w:line="36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</w:tc>
      </w:tr>
      <w:tr w:rsidR="00B10E7E" w:rsidRPr="002B0FBE" w14:paraId="0A031F1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67928FE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1266BD2" w14:textId="2D6CCACA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one   </w:t>
            </w:r>
          </w:p>
        </w:tc>
      </w:tr>
      <w:tr w:rsidR="00B10E7E" w:rsidRPr="002B0FBE" w14:paraId="4FC0E42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D213C0B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F093847" w14:textId="41AC7442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wo   </w:t>
            </w:r>
          </w:p>
        </w:tc>
      </w:tr>
      <w:tr w:rsidR="00B10E7E" w:rsidRPr="002B0FBE" w14:paraId="0221D92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0EC2DB4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FA2584A" w14:textId="0FF4EFC1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hree </w:t>
            </w:r>
          </w:p>
        </w:tc>
      </w:tr>
      <w:tr w:rsidR="00B10E7E" w:rsidRPr="002B0FBE" w14:paraId="28C3543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1185917C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C2B009D" w14:textId="429E888B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more than three</w:t>
            </w:r>
          </w:p>
        </w:tc>
      </w:tr>
      <w:tr w:rsidR="001B4FA6" w:rsidRPr="002B0FBE" w14:paraId="6794036B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612C1B44" w14:textId="15520E5B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Number of children more than 5-year-old but less than 10-year-old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60E26044" w14:textId="0BBD897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none </w:t>
            </w:r>
          </w:p>
        </w:tc>
      </w:tr>
      <w:tr w:rsidR="00B10E7E" w:rsidRPr="002B0FBE" w14:paraId="6D4D25F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5BB2A54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853AE28" w14:textId="74F1733F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one   </w:t>
            </w:r>
          </w:p>
        </w:tc>
      </w:tr>
      <w:tr w:rsidR="00B10E7E" w:rsidRPr="002B0FBE" w14:paraId="158366C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43AA17B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851CF1E" w14:textId="6DDF1C96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wo   </w:t>
            </w:r>
          </w:p>
        </w:tc>
      </w:tr>
      <w:tr w:rsidR="00B10E7E" w:rsidRPr="002B0FBE" w14:paraId="6BA27FB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61DCD4F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05A19F5" w14:textId="2358AB7E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hree </w:t>
            </w:r>
          </w:p>
        </w:tc>
      </w:tr>
      <w:tr w:rsidR="00B10E7E" w:rsidRPr="002B0FBE" w14:paraId="178DB041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5FA786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4E8F1B7" w14:textId="1BB7C423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more than three</w:t>
            </w:r>
          </w:p>
        </w:tc>
      </w:tr>
      <w:tr w:rsidR="001B4FA6" w:rsidRPr="002B0FBE" w14:paraId="7BA2F0A0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1526A6B7" w14:textId="2324D6EC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Number of children more than 10-year-old but less than 14-year-old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6AEC05AF" w14:textId="7E1F2439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none </w:t>
            </w:r>
          </w:p>
        </w:tc>
      </w:tr>
      <w:tr w:rsidR="00B10E7E" w:rsidRPr="002B0FBE" w14:paraId="2876229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3D58791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1BE9C12" w14:textId="62085BE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one   </w:t>
            </w:r>
          </w:p>
        </w:tc>
      </w:tr>
      <w:tr w:rsidR="00B10E7E" w:rsidRPr="002B0FBE" w14:paraId="41BB2E6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900DC91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11A8709" w14:textId="75BA9358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wo   </w:t>
            </w:r>
          </w:p>
        </w:tc>
      </w:tr>
      <w:tr w:rsidR="00B10E7E" w:rsidRPr="002B0FBE" w14:paraId="1BD5C78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50B78A5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42007BD" w14:textId="11B37C6D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hree </w:t>
            </w:r>
          </w:p>
        </w:tc>
      </w:tr>
      <w:tr w:rsidR="00B10E7E" w:rsidRPr="002B0FBE" w14:paraId="20F2AAB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71F4B34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694AE61" w14:textId="2DB912FA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more than three</w:t>
            </w:r>
          </w:p>
        </w:tc>
      </w:tr>
      <w:tr w:rsidR="001B4FA6" w:rsidRPr="002B0FBE" w14:paraId="469DDBD4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5F4D5218" w14:textId="055B749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Number of children more than 14-year-old but less than 10-year-old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9BF9AAD" w14:textId="28FB1E09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none </w:t>
            </w:r>
          </w:p>
        </w:tc>
      </w:tr>
      <w:tr w:rsidR="00B10E7E" w:rsidRPr="002B0FBE" w14:paraId="7E903C8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54AB3B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DDE2722" w14:textId="72CD7CD6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one   </w:t>
            </w:r>
          </w:p>
        </w:tc>
      </w:tr>
      <w:tr w:rsidR="00B10E7E" w:rsidRPr="002B0FBE" w14:paraId="4F14D971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7CF0D7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D436F61" w14:textId="503B065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wo   </w:t>
            </w:r>
          </w:p>
        </w:tc>
      </w:tr>
      <w:tr w:rsidR="00B10E7E" w:rsidRPr="002B0FBE" w14:paraId="68F310F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DB6B1A1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4C94899" w14:textId="036F2754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three </w:t>
            </w:r>
          </w:p>
        </w:tc>
      </w:tr>
      <w:tr w:rsidR="00B10E7E" w:rsidRPr="002B0FBE" w14:paraId="4AE834E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40BBF27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5528C97" w14:textId="5A446E52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more than three</w:t>
            </w:r>
          </w:p>
        </w:tc>
      </w:tr>
      <w:tr w:rsidR="001B4FA6" w:rsidRPr="002B0FBE" w14:paraId="736A4622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31072CF5" w14:textId="77777777" w:rsidR="001B4FA6" w:rsidRPr="002B0FBE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Are you sharing home with other relatives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B547DC7" w14:textId="7FF7C782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grandparents </w:t>
            </w:r>
          </w:p>
        </w:tc>
      </w:tr>
      <w:tr w:rsidR="00B10E7E" w:rsidRPr="002B0FBE" w14:paraId="2D86106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8E40D45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FDDDD77" w14:textId="6DA31F7E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uncles  </w:t>
            </w:r>
          </w:p>
        </w:tc>
      </w:tr>
      <w:tr w:rsidR="00B10E7E" w:rsidRPr="002B0FBE" w14:paraId="57CEA56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FD4997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A0F4B76" w14:textId="25FC1DB6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cousins    </w:t>
            </w:r>
          </w:p>
        </w:tc>
      </w:tr>
      <w:tr w:rsidR="00B10E7E" w:rsidRPr="002B0FBE" w14:paraId="0E824DE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470B4A8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2CF8732" w14:textId="540C8930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t sharing with other relatives</w:t>
            </w:r>
          </w:p>
        </w:tc>
      </w:tr>
      <w:tr w:rsidR="001B4FA6" w:rsidRPr="002B0FBE" w14:paraId="4E292ADF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6BFCA302" w14:textId="50BA0290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About your home: where are you living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60663A2" w14:textId="195443CE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my property </w:t>
            </w:r>
          </w:p>
        </w:tc>
      </w:tr>
      <w:tr w:rsidR="00B10E7E" w:rsidRPr="002B0FBE" w14:paraId="756E97F1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E3BB316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3524004" w14:textId="5EB4E5D2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I am renting</w:t>
            </w:r>
          </w:p>
        </w:tc>
      </w:tr>
      <w:tr w:rsidR="00B10E7E" w:rsidRPr="002B0FBE" w14:paraId="60EA042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8A4EA8A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9C68BB2" w14:textId="38816F50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with relatives, </w:t>
            </w:r>
            <w:r w:rsidR="00D502FA"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friends,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 or acquaintances  </w:t>
            </w:r>
          </w:p>
        </w:tc>
      </w:tr>
      <w:tr w:rsidR="00B10E7E" w:rsidRPr="002B0FBE" w14:paraId="11FBF0C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46ED9E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BAB3423" w14:textId="52D50D23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hotel/pension at my expenses </w:t>
            </w:r>
          </w:p>
        </w:tc>
      </w:tr>
      <w:tr w:rsidR="00B10E7E" w:rsidRPr="002B0FBE" w14:paraId="568DA6F5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D62FD22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995E562" w14:textId="25598738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reception </w:t>
            </w:r>
            <w:r w:rsidR="002B0FBE"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centre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1B4FA6" w:rsidRPr="002B0FBE" w14:paraId="16B02DF8" w14:textId="77777777" w:rsidTr="00374557">
        <w:trPr>
          <w:trHeight w:val="60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1C5E91DE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How wide is your home (roughly)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30EB7DA" w14:textId="475F0E56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less than 50 m²  </w:t>
            </w:r>
          </w:p>
        </w:tc>
      </w:tr>
      <w:tr w:rsidR="00B10E7E" w:rsidRPr="002B0FBE" w14:paraId="4999032B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1141631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AA43BDB" w14:textId="4673E6C4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51-70 m²  </w:t>
            </w:r>
          </w:p>
        </w:tc>
      </w:tr>
      <w:tr w:rsidR="00B10E7E" w:rsidRPr="002B0FBE" w14:paraId="480EBD55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5E3248F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5FE4E4D" w14:textId="6768CFBB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71-100 m² </w:t>
            </w:r>
          </w:p>
        </w:tc>
      </w:tr>
      <w:tr w:rsidR="00B10E7E" w:rsidRPr="002B0FBE" w14:paraId="437317CB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EEC819A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234ECF5" w14:textId="3AF633AB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101-150 m² </w:t>
            </w:r>
          </w:p>
        </w:tc>
      </w:tr>
      <w:tr w:rsidR="00B10E7E" w:rsidRPr="002B0FBE" w14:paraId="53CDC789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C7ADE8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0B67C5C" w14:textId="1228EED5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150 m²</w:t>
            </w:r>
          </w:p>
        </w:tc>
      </w:tr>
      <w:tr w:rsidR="001B4FA6" w:rsidRPr="002B0FBE" w14:paraId="20CB5039" w14:textId="77777777" w:rsidTr="00374557">
        <w:trPr>
          <w:trHeight w:val="60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7FE03BA9" w14:textId="44485CEE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How many bathrooms in your apartment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85DC7EA" w14:textId="2721DDA5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ne  </w:t>
            </w:r>
          </w:p>
        </w:tc>
      </w:tr>
      <w:tr w:rsidR="00B10E7E" w:rsidRPr="002B0FBE" w14:paraId="7E648A7B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EA448F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F90BB0C" w14:textId="07684D35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wo    </w:t>
            </w:r>
          </w:p>
        </w:tc>
      </w:tr>
      <w:tr w:rsidR="00B10E7E" w:rsidRPr="002B0FBE" w14:paraId="70CF3AC2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8E57A3C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68F4176" w14:textId="47668D52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two</w:t>
            </w:r>
          </w:p>
        </w:tc>
      </w:tr>
      <w:tr w:rsidR="001B4FA6" w:rsidRPr="002B0FBE" w14:paraId="53001836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32D169FB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Do you have a garden (private or communal) or a terrace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26DBA2C5" w14:textId="386E75E5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   </w:t>
            </w:r>
          </w:p>
        </w:tc>
      </w:tr>
      <w:tr w:rsidR="00B10E7E" w:rsidRPr="002B0FBE" w14:paraId="7A1EE495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13D0129E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3066FDAF" w14:textId="41A37FE6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7ADFBE25" w14:textId="77777777" w:rsidTr="00374557">
        <w:trPr>
          <w:trHeight w:val="60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342229F8" w14:textId="0A19290E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What is your highest educational level? (Parent filling the questionnaire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>)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2680CAE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36050D65" w14:textId="35F56580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ne </w:t>
            </w:r>
          </w:p>
        </w:tc>
      </w:tr>
      <w:tr w:rsidR="00B10E7E" w:rsidRPr="002B0FBE" w14:paraId="6071C496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D0A4EE3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F815A4B" w14:textId="6EB5D9A9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primary school (5th grade)</w:t>
            </w:r>
          </w:p>
        </w:tc>
      </w:tr>
      <w:tr w:rsidR="00B10E7E" w:rsidRPr="002B0FBE" w14:paraId="14D09C1A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DE6F863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0D3B4EC" w14:textId="516C1E42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iddle school (8th grade)</w:t>
            </w:r>
          </w:p>
        </w:tc>
      </w:tr>
      <w:tr w:rsidR="00B10E7E" w:rsidRPr="002B0FBE" w14:paraId="55D8B779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09C6A8F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BB0B9E7" w14:textId="3BD1992D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high school (12th-13th grade)</w:t>
            </w:r>
          </w:p>
        </w:tc>
      </w:tr>
      <w:tr w:rsidR="00B10E7E" w:rsidRPr="002B0FBE" w14:paraId="5628DD28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21D2CAC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44780E6" w14:textId="72EE2CF6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university degree </w:t>
            </w:r>
          </w:p>
        </w:tc>
      </w:tr>
      <w:tr w:rsidR="00B10E7E" w:rsidRPr="002B0FBE" w14:paraId="7E8B050F" w14:textId="77777777" w:rsidTr="00374557">
        <w:trPr>
          <w:trHeight w:val="60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308A77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E0E1D67" w14:textId="363FBC80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post-university degree </w:t>
            </w:r>
          </w:p>
        </w:tc>
      </w:tr>
      <w:tr w:rsidR="001B4FA6" w:rsidRPr="002B0FBE" w14:paraId="3F64ECD8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748E8534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What is the highest educational level of the other parent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0A60D1FF" w14:textId="71F7270E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ne</w:t>
            </w:r>
          </w:p>
        </w:tc>
      </w:tr>
      <w:tr w:rsidR="00B10E7E" w:rsidRPr="002B0FBE" w14:paraId="7E9D225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5FDA90C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F4B1622" w14:textId="3AA395D8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primary school (5th grade)</w:t>
            </w:r>
          </w:p>
        </w:tc>
      </w:tr>
      <w:tr w:rsidR="00B10E7E" w:rsidRPr="002B0FBE" w14:paraId="7C53D3A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85DAFEF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D331907" w14:textId="30B8545D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iddle school (8th grade)</w:t>
            </w:r>
          </w:p>
        </w:tc>
      </w:tr>
      <w:tr w:rsidR="00B10E7E" w:rsidRPr="002B0FBE" w14:paraId="4E7691D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EEB6C61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8A9A046" w14:textId="2A8945E8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high school (12th-13th grade)</w:t>
            </w:r>
          </w:p>
        </w:tc>
      </w:tr>
      <w:tr w:rsidR="00B10E7E" w:rsidRPr="002B0FBE" w14:paraId="3DEE9FC5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E1CD5BC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34089AD" w14:textId="6F4BB21D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university degree </w:t>
            </w:r>
          </w:p>
        </w:tc>
      </w:tr>
      <w:tr w:rsidR="00B10E7E" w:rsidRPr="002B0FBE" w14:paraId="3833D33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4B2F56A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07DE12A" w14:textId="45FD04C3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post-university degree </w:t>
            </w:r>
          </w:p>
        </w:tc>
      </w:tr>
      <w:tr w:rsidR="001B4FA6" w:rsidRPr="002B0FBE" w14:paraId="66D9A97C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0A38CFF0" w14:textId="0AE5FD0F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About parent working conditions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170646DF" w14:textId="13A70E8D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both unemployed</w:t>
            </w:r>
          </w:p>
        </w:tc>
      </w:tr>
      <w:tr w:rsidR="00B10E7E" w:rsidRPr="002B0FBE" w14:paraId="0C657BC1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4B01634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250AF65" w14:textId="430EE30A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one only is employed</w:t>
            </w:r>
            <w:r w:rsidRPr="002B0FBE"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B10E7E" w:rsidRPr="002B0FBE" w14:paraId="3326C75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01DE71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16361094" w14:textId="2D28DCB0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both are employed</w:t>
            </w:r>
          </w:p>
        </w:tc>
      </w:tr>
      <w:tr w:rsidR="001B4FA6" w:rsidRPr="002B0FBE" w14:paraId="0E4A146F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2A1137B5" w14:textId="3BB3468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Which of the following best describes your type of job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18870150" w14:textId="0ED0489E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clerk</w:t>
            </w:r>
          </w:p>
        </w:tc>
      </w:tr>
      <w:tr w:rsidR="00DB2AB7" w:rsidRPr="002B0FBE" w14:paraId="53BE867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517EAC5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19672CB" w14:textId="0982CCEA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worker</w:t>
            </w:r>
          </w:p>
        </w:tc>
      </w:tr>
      <w:tr w:rsidR="00DB2AB7" w:rsidRPr="002B0FBE" w14:paraId="58A424D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FB1C192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15BC513" w14:textId="79FBE30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dealer</w:t>
            </w:r>
          </w:p>
        </w:tc>
      </w:tr>
      <w:tr w:rsidR="00DB2AB7" w:rsidRPr="002B0FBE" w14:paraId="1C0F0FE1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4B1B69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0B71E37" w14:textId="4F418252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free lancer</w:t>
            </w:r>
          </w:p>
        </w:tc>
      </w:tr>
      <w:tr w:rsidR="00DB2AB7" w:rsidRPr="002B0FBE" w14:paraId="09081DF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5023FA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24FC367" w14:textId="1F316A85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health care worker</w:t>
            </w:r>
          </w:p>
        </w:tc>
      </w:tr>
      <w:tr w:rsidR="00DB2AB7" w:rsidRPr="002B0FBE" w14:paraId="687849D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167B45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27EE086" w14:textId="45D024EB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tudent </w:t>
            </w:r>
          </w:p>
        </w:tc>
      </w:tr>
      <w:tr w:rsidR="00DB2AB7" w:rsidRPr="002B0FBE" w14:paraId="0BB9DD7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8F4B88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F5785EE" w14:textId="5D25127A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t employed but looking for occupation</w:t>
            </w:r>
          </w:p>
        </w:tc>
      </w:tr>
      <w:tr w:rsidR="00DB2AB7" w:rsidRPr="002B0FBE" w14:paraId="226F040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24F03CD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C519FDF" w14:textId="7242BA9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t employed and NOT looking for occupation</w:t>
            </w:r>
          </w:p>
        </w:tc>
      </w:tr>
      <w:tr w:rsidR="00DB2AB7" w:rsidRPr="002B0FBE" w14:paraId="1ADCEF2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144EA5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BDF917C" w14:textId="04FE399C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retiree</w:t>
            </w:r>
          </w:p>
        </w:tc>
      </w:tr>
      <w:tr w:rsidR="00DB2AB7" w:rsidRPr="002B0FBE" w14:paraId="7529C53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0FFD0AA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0F4A9FA" w14:textId="27F4D30A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unable to work</w:t>
            </w:r>
          </w:p>
        </w:tc>
      </w:tr>
      <w:tr w:rsidR="00DB2AB7" w:rsidRPr="002B0FBE" w14:paraId="1F99E111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412318ED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A801B07" w14:textId="039B2E0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other (</w:t>
            </w:r>
            <w:r w:rsidR="00065CFC"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specify) [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___________________]</w:t>
            </w:r>
          </w:p>
        </w:tc>
      </w:tr>
      <w:tr w:rsidR="001B4FA6" w:rsidRPr="002B0FBE" w14:paraId="485E21F3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4AFEACE8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>In this period, did at least one of the parents start with Smart Working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273C1E2B" w14:textId="6B147EC4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   </w:t>
            </w:r>
          </w:p>
        </w:tc>
      </w:tr>
      <w:tr w:rsidR="00B10E7E" w:rsidRPr="002B0FBE" w14:paraId="0F19B8C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29986AC7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7450D3D" w14:textId="4C07E68E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38D304A7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3C67E128" w14:textId="1754B644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>In this period, did at least one of the parents benefit from</w:t>
            </w:r>
            <w:r w:rsidR="00985B0B"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 xml:space="preserve"> layoff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 xml:space="preserve">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83588EE" w14:textId="56ED5CF8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   </w:t>
            </w:r>
          </w:p>
        </w:tc>
      </w:tr>
      <w:tr w:rsidR="00B10E7E" w:rsidRPr="002B0FBE" w14:paraId="4BEFDB16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FFD669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7546693" w14:textId="4BB4B1FC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680A07DA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79BC5CCB" w14:textId="47078F22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If working, how many hours per day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15514C0" w14:textId="2ECE9A70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from 1 to 6 hours/day</w:t>
            </w:r>
          </w:p>
        </w:tc>
      </w:tr>
      <w:tr w:rsidR="00B10E7E" w:rsidRPr="002B0FBE" w14:paraId="450D686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4893C71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FE09051" w14:textId="4B980665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</w:t>
            </w: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from 6 to 10 hours/day</w:t>
            </w:r>
          </w:p>
        </w:tc>
      </w:tr>
      <w:tr w:rsidR="00B10E7E" w:rsidRPr="002B0FBE" w14:paraId="440A987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8092B6A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2D36D08" w14:textId="223A39F8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more than </w:t>
            </w: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10 hours/day</w:t>
            </w:r>
          </w:p>
        </w:tc>
      </w:tr>
      <w:tr w:rsidR="001B4FA6" w:rsidRPr="002B0FBE" w14:paraId="6AC97FBA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63DC2B02" w14:textId="7777777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How would you define your economic status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613FE1E2" w14:textId="00E12310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well-off</w:t>
            </w:r>
          </w:p>
        </w:tc>
      </w:tr>
      <w:tr w:rsidR="00B10E7E" w:rsidRPr="002B0FBE" w14:paraId="46EAD9B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288CA43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4C439D2" w14:textId="74DB3A41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somewhat difficult but overall satisfactory </w:t>
            </w:r>
          </w:p>
        </w:tc>
      </w:tr>
      <w:tr w:rsidR="00B10E7E" w:rsidRPr="002B0FBE" w14:paraId="23D895A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43BC416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3DE57BC" w14:textId="1956B42B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quite difficult</w:t>
            </w:r>
          </w:p>
        </w:tc>
      </w:tr>
      <w:tr w:rsidR="00B10E7E" w:rsidRPr="002B0FBE" w14:paraId="0E72C8C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72B0BA2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96A4F58" w14:textId="2E4AA678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often unsustainable</w:t>
            </w:r>
          </w:p>
        </w:tc>
      </w:tr>
      <w:tr w:rsidR="001B4FA6" w:rsidRPr="002B0FBE" w14:paraId="62DF0AFC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590EA93F" w14:textId="2005583C" w:rsidR="001B4FA6" w:rsidRPr="005D51DA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How did the overall economic situation of your family change during the COVID-19 pandemic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6AC0D5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227FB75F" w14:textId="2977DED3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improved</w:t>
            </w:r>
          </w:p>
          <w:p w14:paraId="2F4AC7C8" w14:textId="636475BA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02B8B9F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35404AF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94477E7" w14:textId="22907385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remained the same</w:t>
            </w:r>
          </w:p>
        </w:tc>
      </w:tr>
      <w:tr w:rsidR="00DB2AB7" w:rsidRPr="002B0FBE" w14:paraId="3BABA90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9380DA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66F6CBF" w14:textId="1AAC74A2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slightly worsened</w:t>
            </w:r>
          </w:p>
        </w:tc>
      </w:tr>
      <w:tr w:rsidR="00DB2AB7" w:rsidRPr="002B0FBE" w14:paraId="75B7BFD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BEFE66F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D67E48C" w14:textId="650330FC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worsened</w:t>
            </w:r>
          </w:p>
        </w:tc>
      </w:tr>
      <w:tr w:rsidR="00DB2AB7" w:rsidRPr="002B0FBE" w14:paraId="20758436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00CF959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CC6C4B7" w14:textId="467B0DFC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became critical</w:t>
            </w:r>
          </w:p>
        </w:tc>
      </w:tr>
      <w:tr w:rsidR="00DB2AB7" w:rsidRPr="002B0FBE" w14:paraId="5DAE8AD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1A32045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BDDF938" w14:textId="79D45F99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DB2AB7" w:rsidRPr="002B0FBE" w14:paraId="32066CB6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0A1A4BCC" w14:textId="0BA9EEFB" w:rsidR="00DB2AB7" w:rsidRPr="005D51DA" w:rsidRDefault="00DB2AB7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If you replied slightly worsened, worsened, or became critical: did one or more of your family lose his/her job due to the COVID-19 pandemic? 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1580A4E2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1E40729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2DDA7D52" w14:textId="034236E4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the mother lost her job</w:t>
            </w:r>
          </w:p>
        </w:tc>
      </w:tr>
      <w:tr w:rsidR="00DB2AB7" w:rsidRPr="002B0FBE" w14:paraId="11522BB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03FECD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F6E9B8C" w14:textId="74C6E51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the father lost his job</w:t>
            </w:r>
          </w:p>
        </w:tc>
      </w:tr>
      <w:tr w:rsidR="00DB2AB7" w:rsidRPr="002B0FBE" w14:paraId="487842D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4E36A80F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1DA22DD" w14:textId="0D4F835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, both parents lost their jobs </w:t>
            </w:r>
          </w:p>
        </w:tc>
      </w:tr>
      <w:tr w:rsidR="001B4FA6" w:rsidRPr="002B0FBE" w14:paraId="7AB7F1D0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21B562C1" w14:textId="7777777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How do you see the economic status of your family in the future because of the COVID-19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559AEE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469A4D98" w14:textId="3D65617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better</w:t>
            </w:r>
          </w:p>
          <w:p w14:paraId="6189B37F" w14:textId="7EB14B1F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3A5B441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ECF7A7A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89A8132" w14:textId="4B9F2D5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unchanged</w:t>
            </w:r>
          </w:p>
        </w:tc>
      </w:tr>
      <w:tr w:rsidR="00DB2AB7" w:rsidRPr="002B0FBE" w14:paraId="2718EA0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EFFB55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2DCAE56" w14:textId="349C564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difficult</w:t>
            </w:r>
          </w:p>
        </w:tc>
      </w:tr>
      <w:tr w:rsidR="00DB2AB7" w:rsidRPr="002B0FBE" w14:paraId="24664B5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08B5BF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D551728" w14:textId="6CA5ACB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much more difficult </w:t>
            </w:r>
          </w:p>
        </w:tc>
      </w:tr>
      <w:tr w:rsidR="00DB2AB7" w:rsidRPr="002B0FBE" w14:paraId="447228F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3D19185A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6C81249" w14:textId="2ADEDB2B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seriously at risk</w:t>
            </w:r>
          </w:p>
        </w:tc>
      </w:tr>
      <w:tr w:rsidR="001B4FA6" w:rsidRPr="002B0FBE" w14:paraId="17FAB243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7DC4C13A" w14:textId="7777777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Did one of your relatives, or somebody dear to you, get infected by COVID-19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A417D0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247F53BE" w14:textId="67210ECB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 </w:t>
            </w:r>
          </w:p>
          <w:p w14:paraId="2A0B8BB0" w14:textId="4EE30A26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1958E6A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1385C8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A41CCC2" w14:textId="2AED556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and has been hospitalized</w:t>
            </w:r>
          </w:p>
        </w:tc>
      </w:tr>
      <w:tr w:rsidR="00DB2AB7" w:rsidRPr="002B0FBE" w14:paraId="7A3C8F45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1E5E049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ADA0D49" w14:textId="6DF2FB9B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, and died  </w:t>
            </w:r>
          </w:p>
        </w:tc>
      </w:tr>
      <w:tr w:rsidR="00DB2AB7" w:rsidRPr="002B0FBE" w14:paraId="7C1C3B7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8E3A95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0E569E6" w14:textId="1DAB4E5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33AC6C60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07956738" w14:textId="1EFB1E7E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Within the past 12 months before the pandemic 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 w:bidi="hi-IN"/>
              </w:rPr>
              <w:t>(before March 2020)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 we worried whether our food would run out before we got money to buy more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.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1EFFF328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558326A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7814090F" w14:textId="236EA79E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ften </w:t>
            </w:r>
            <w:r w:rsidRPr="002B0FBE"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DB2AB7" w:rsidRPr="002B0FBE" w14:paraId="7211B556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7AFCF3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EACB110" w14:textId="0CAC4DAA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ometimes </w:t>
            </w:r>
          </w:p>
        </w:tc>
      </w:tr>
      <w:tr w:rsidR="00DB2AB7" w:rsidRPr="002B0FBE" w14:paraId="0791F83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42B7E98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487C4B4" w14:textId="492C26AF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ever happened</w:t>
            </w:r>
            <w:r w:rsidRPr="002B0FBE"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1B4FA6" w:rsidRPr="002B0FBE" w14:paraId="5938C7B6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70B5DA4A" w14:textId="1D0C8AC0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During this pandemic period 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 w:bidi="hi-IN"/>
              </w:rPr>
              <w:t>(from March 2020 until today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) we worried whether our food would run out before we got money to buy more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6568917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66D6A3F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0B843336" w14:textId="77A0973B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ften </w:t>
            </w:r>
          </w:p>
          <w:p w14:paraId="37C344F2" w14:textId="2E4051D9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31F499E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4543648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DB34898" w14:textId="1E1C0E7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ometimes </w:t>
            </w:r>
          </w:p>
        </w:tc>
      </w:tr>
      <w:tr w:rsidR="00DB2AB7" w:rsidRPr="002B0FBE" w14:paraId="7CE3787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37A449D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4A72FD9" w14:textId="3564ACD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ever happened</w:t>
            </w:r>
          </w:p>
        </w:tc>
      </w:tr>
      <w:tr w:rsidR="001B4FA6" w:rsidRPr="002B0FBE" w14:paraId="4BED451C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72527C1D" w14:textId="74868603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Within the past 12 months before the pandemic 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 w:bidi="hi-IN"/>
              </w:rPr>
              <w:t>(before March 2020)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 the food we bought just 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did not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 last and we 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did not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 have money to get more.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2C77F945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283961A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61704D0F" w14:textId="11A2A8FB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ften </w:t>
            </w:r>
          </w:p>
          <w:p w14:paraId="0C8E58B1" w14:textId="6557A894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4E30136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41DB2D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261D4DE" w14:textId="1D9B7D8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ometimes </w:t>
            </w:r>
          </w:p>
        </w:tc>
      </w:tr>
      <w:tr w:rsidR="00DB2AB7" w:rsidRPr="002B0FBE" w14:paraId="727CFBF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2926BBF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E06B5E5" w14:textId="712B9302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ever happened</w:t>
            </w:r>
          </w:p>
        </w:tc>
      </w:tr>
      <w:tr w:rsidR="001B4FA6" w:rsidRPr="002B0FBE" w14:paraId="2BD29C19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68810F99" w14:textId="1BE268B1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During this pandemic period 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 w:bidi="hi-IN"/>
              </w:rPr>
              <w:t>(from March 2020 until today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) the food we bought just 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did not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 last and we 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did not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 have money to get more.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4CA5A64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3A4044E9" w14:textId="157F3875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ften </w:t>
            </w:r>
          </w:p>
          <w:p w14:paraId="7E7A105C" w14:textId="1609D286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4F9EA25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02C40BA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CBBE720" w14:textId="379FF85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ometimes </w:t>
            </w:r>
          </w:p>
        </w:tc>
      </w:tr>
      <w:tr w:rsidR="00DB2AB7" w:rsidRPr="002B0FBE" w14:paraId="33772D4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24C9711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F03E50E" w14:textId="0F07D7E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ever happened</w:t>
            </w:r>
          </w:p>
        </w:tc>
      </w:tr>
      <w:tr w:rsidR="001B4FA6" w:rsidRPr="002B0FBE" w14:paraId="0CA48913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49BB3C87" w14:textId="7777777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During this period when schools and all activities were closed, what do you think that your children missed more? (more than one answer is possible)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076FE0A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76F44EC8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2F0DF1E4" w14:textId="6A09043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chooling </w:t>
            </w:r>
          </w:p>
          <w:p w14:paraId="3E02CDF8" w14:textId="5F1D99D2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74FDEDC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F8C3BE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1E1F843" w14:textId="7761D6C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utdoor activities </w:t>
            </w:r>
          </w:p>
        </w:tc>
      </w:tr>
      <w:tr w:rsidR="00DB2AB7" w:rsidRPr="002B0FBE" w14:paraId="33F078F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E87D00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B457D9A" w14:textId="7F796F8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meeting friends </w:t>
            </w:r>
          </w:p>
        </w:tc>
      </w:tr>
      <w:tr w:rsidR="00DB2AB7" w:rsidRPr="002B0FBE" w14:paraId="597AB85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9B772E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DC068A0" w14:textId="70B862C9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eeting relatives</w:t>
            </w:r>
          </w:p>
        </w:tc>
      </w:tr>
      <w:tr w:rsidR="00DB2AB7" w:rsidRPr="002B0FBE" w14:paraId="2C1F1FC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16F7428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BC7D40F" w14:textId="6CB2A3A4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sports and other outdoor activities</w:t>
            </w:r>
          </w:p>
        </w:tc>
      </w:tr>
      <w:tr w:rsidR="001B4FA6" w:rsidRPr="002B0FBE" w14:paraId="4CB2049B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1F2B598C" w14:textId="5EA79F0F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Did you notice any mood swing in one or more of your children during this COVID-19 pandemic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9AF3D2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  <w:p w14:paraId="5D1719D0" w14:textId="289510B8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, they are more nervous and restless </w:t>
            </w:r>
          </w:p>
          <w:p w14:paraId="478B791C" w14:textId="757820C7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1880E4D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A37EC0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E67A063" w14:textId="5BC0A64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yes, they look more sad</w:t>
            </w:r>
          </w:p>
        </w:tc>
      </w:tr>
      <w:tr w:rsidR="00DB2AB7" w:rsidRPr="002B0FBE" w14:paraId="297B0F6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098439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C663E90" w14:textId="08B7E54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yes, their mood has improved</w:t>
            </w:r>
          </w:p>
        </w:tc>
      </w:tr>
      <w:tr w:rsidR="00DB2AB7" w:rsidRPr="002B0FBE" w14:paraId="6F3375B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4C8EC5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B203F92" w14:textId="11E2EB4C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, their mood has not changed</w:t>
            </w:r>
          </w:p>
        </w:tc>
      </w:tr>
      <w:tr w:rsidR="001B4FA6" w:rsidRPr="002B0FBE" w14:paraId="109105DB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64679B8D" w14:textId="619EE52A" w:rsidR="001B4FA6" w:rsidRPr="005D51DA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Did you ever notice that at least one of your children having more difficulty falling asleep during this COVID-19 pandemic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0554FDB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  <w:p w14:paraId="75C769FA" w14:textId="39156874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never</w:t>
            </w:r>
          </w:p>
          <w:p w14:paraId="487D78D3" w14:textId="62E34AC6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65AAE385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3F0FFA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F8D2AAB" w14:textId="5ECB8A1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occasionally (once or twice per month) </w:t>
            </w:r>
          </w:p>
        </w:tc>
      </w:tr>
      <w:tr w:rsidR="00DB2AB7" w:rsidRPr="002B0FBE" w14:paraId="03E8204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E22DE2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AB098F1" w14:textId="417E98DC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sometimes (once or twice per week) 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DB2AB7" w:rsidRPr="002B0FBE" w14:paraId="1AD8B60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08D985F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31B56AC" w14:textId="30BB025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often (3 to 5 times/week)</w:t>
            </w:r>
          </w:p>
        </w:tc>
      </w:tr>
      <w:tr w:rsidR="00DB2AB7" w:rsidRPr="002B0FBE" w14:paraId="348F6B4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19C8F24D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D042F17" w14:textId="1155BC51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always (every day)</w:t>
            </w:r>
          </w:p>
        </w:tc>
      </w:tr>
      <w:tr w:rsidR="001B4FA6" w:rsidRPr="002B0FBE" w14:paraId="443B7EA9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269A55D0" w14:textId="77777777" w:rsidR="001B4FA6" w:rsidRPr="005D51DA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 xml:space="preserve">Does at least one of your children awake more than twice per night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B576E9E" w14:textId="4F638C97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never</w:t>
            </w:r>
          </w:p>
        </w:tc>
      </w:tr>
      <w:tr w:rsidR="00DB2AB7" w:rsidRPr="002B0FBE" w14:paraId="483326A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2AC3BF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48472C0" w14:textId="4E01B88F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occasionally (once or twice per month) </w:t>
            </w:r>
          </w:p>
        </w:tc>
      </w:tr>
      <w:tr w:rsidR="00DB2AB7" w:rsidRPr="002B0FBE" w14:paraId="1D6839D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C0A236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BFC697F" w14:textId="33122675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sometimes (once or twice per week) 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DB2AB7" w:rsidRPr="002B0FBE" w14:paraId="0DE5044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CCD969F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61850EB" w14:textId="5A5A2E8B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often (3 to 5 times/week)</w:t>
            </w:r>
          </w:p>
        </w:tc>
      </w:tr>
      <w:tr w:rsidR="00DB2AB7" w:rsidRPr="002B0FBE" w14:paraId="7A25F3D1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D207256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10CF420F" w14:textId="50B874B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always (every day)</w:t>
            </w:r>
          </w:p>
        </w:tc>
      </w:tr>
      <w:tr w:rsidR="001B4FA6" w:rsidRPr="002B0FBE" w14:paraId="3474A9DA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24BCC6B1" w14:textId="21E5486E" w:rsidR="001B4FA6" w:rsidRPr="005D51DA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 xml:space="preserve">Did it ever happen in the 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past before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 xml:space="preserve"> the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 xml:space="preserve"> COVID-19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 xml:space="preserve"> 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pandemic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40591483" w14:textId="4614AAB2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yes, in the same manner</w:t>
            </w:r>
            <w:bookmarkStart w:id="3" w:name="_heading=h.gjdgxs"/>
            <w:bookmarkEnd w:id="3"/>
          </w:p>
        </w:tc>
      </w:tr>
      <w:tr w:rsidR="00DB2AB7" w:rsidRPr="002B0FBE" w14:paraId="454078D5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55BD3FD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EE07DA2" w14:textId="7FA6B6A5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, but I have noticed the number of awakenings has increased and the sleep is more restless </w:t>
            </w:r>
          </w:p>
        </w:tc>
      </w:tr>
      <w:tr w:rsidR="00DB2AB7" w:rsidRPr="002B0FBE" w14:paraId="3B67586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36D4B2B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18D841F7" w14:textId="26477BF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, but I have noticed a reduction in the number of awakenings </w:t>
            </w:r>
          </w:p>
        </w:tc>
      </w:tr>
      <w:tr w:rsidR="001B4FA6" w:rsidRPr="002B0FBE" w14:paraId="189800D1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7AA4D5E0" w14:textId="3C1D23A3" w:rsidR="001B4FA6" w:rsidRPr="005D51DA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 xml:space="preserve">Did you ever notice that one or more of your children started talking and screaming anguished without waking up during the 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COVID-19 p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andemi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c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4CD7BC09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  <w:p w14:paraId="6C784A22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  <w:p w14:paraId="20ADEFBB" w14:textId="0B558FBF" w:rsidR="001B4FA6" w:rsidRPr="002B0FBE" w:rsidRDefault="001B4FA6" w:rsidP="006F2770">
            <w:pPr>
              <w:spacing w:line="360" w:lineRule="auto"/>
              <w:rPr>
                <w:rFonts w:ascii="Times New Roman" w:eastAsia="Arial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never</w:t>
            </w:r>
          </w:p>
          <w:p w14:paraId="4EDD3DC8" w14:textId="229FB5E1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74BC748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8AF6B78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CBAC8F7" w14:textId="6C95041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occasionally (once or twice per month) </w:t>
            </w:r>
          </w:p>
        </w:tc>
      </w:tr>
      <w:tr w:rsidR="00DB2AB7" w:rsidRPr="002B0FBE" w14:paraId="6ED9B46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663B9E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ADEC289" w14:textId="2BCBC31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sometimes (once or twice per week) 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DB2AB7" w:rsidRPr="002B0FBE" w14:paraId="6CA9CF7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6964859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E625028" w14:textId="4307881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 xml:space="preserve"> often (3 to 5 times/week)</w:t>
            </w:r>
          </w:p>
        </w:tc>
      </w:tr>
      <w:tr w:rsidR="00DB2AB7" w:rsidRPr="002B0FBE" w14:paraId="12554B2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C68AD3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6C9AF42" w14:textId="12FCD28B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always (every day)</w:t>
            </w:r>
          </w:p>
        </w:tc>
      </w:tr>
      <w:tr w:rsidR="001B4FA6" w:rsidRPr="002B0FBE" w14:paraId="078C6638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026F9BF1" w14:textId="58D36673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 xml:space="preserve">Have you noticed any change in eating habits 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in at least one of your children during the </w:t>
            </w:r>
            <w:r w:rsidR="00985B0B"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COVID-19 pandemic</w:t>
            </w: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43C0698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349D09C4" w14:textId="7A199D9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</w:t>
            </w:r>
          </w:p>
        </w:tc>
      </w:tr>
      <w:tr w:rsidR="00DB2AB7" w:rsidRPr="002B0FBE" w14:paraId="3644431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1DD3AE5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CD36E88" w14:textId="37ACC25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DB2AB7" w:rsidRPr="002B0FBE" w14:paraId="6B854B04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5A79B8DA" w14:textId="12BBCD20" w:rsidR="00DB2AB7" w:rsidRPr="005D51DA" w:rsidRDefault="00DB2AB7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If yes, what was modified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0AB56235" w14:textId="23BA8DAF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increased the amount of food</w:t>
            </w:r>
          </w:p>
        </w:tc>
      </w:tr>
      <w:tr w:rsidR="00DB2AB7" w:rsidRPr="002B0FBE" w14:paraId="2210C21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18497F9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6C72CDD" w14:textId="46DA3DE1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reduced the amount of food</w:t>
            </w:r>
          </w:p>
        </w:tc>
      </w:tr>
      <w:tr w:rsidR="00DB2AB7" w:rsidRPr="002B0FBE" w14:paraId="19F46B85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428D9203" w14:textId="5A9300A2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 xml:space="preserve">If the intake of calories was increased, what has been eaten particularly? (more than one answer possible) 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08492B95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4C2747A5" w14:textId="724626B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more snacks </w:t>
            </w:r>
          </w:p>
        </w:tc>
      </w:tr>
      <w:tr w:rsidR="00DB2AB7" w:rsidRPr="002B0FBE" w14:paraId="591487E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E35F945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7A892CD" w14:textId="012E3F7F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more carbonated drinks </w:t>
            </w:r>
          </w:p>
        </w:tc>
      </w:tr>
      <w:tr w:rsidR="00DB2AB7" w:rsidRPr="002B0FBE" w14:paraId="274F32A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93DDFB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5BC63D9" w14:textId="6646AB9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fruit juices </w:t>
            </w:r>
          </w:p>
        </w:tc>
      </w:tr>
      <w:tr w:rsidR="00DB2AB7" w:rsidRPr="002B0FBE" w14:paraId="712C5CA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1A7FB9F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46CE8D0" w14:textId="4031085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ther </w:t>
            </w:r>
          </w:p>
        </w:tc>
      </w:tr>
      <w:tr w:rsidR="001B4FA6" w:rsidRPr="002B0FBE" w14:paraId="0E6F9CF2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303A26CB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Did you notice a change of body weight in at least one of your children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0A8A2F5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41EF1948" w14:textId="7BA52BB1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, remained unchanged  </w:t>
            </w:r>
          </w:p>
          <w:p w14:paraId="63D21B56" w14:textId="52E61974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77863005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546BD69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5DD5802" w14:textId="6955EB7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, weight has increased </w:t>
            </w:r>
          </w:p>
        </w:tc>
      </w:tr>
      <w:tr w:rsidR="00DB2AB7" w:rsidRPr="002B0FBE" w14:paraId="79999A8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4538DBA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315088B7" w14:textId="2037084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weight has decreased</w:t>
            </w:r>
          </w:p>
        </w:tc>
      </w:tr>
      <w:tr w:rsidR="001B4FA6" w:rsidRPr="002B0FBE" w14:paraId="2345289C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6AE49633" w14:textId="7777777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Did you notice the appearance or worsening of unusual, repetitive movements (tics) in at least one of your children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6B09D55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1B2CDDC9" w14:textId="5A3D45A2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ew appearance  </w:t>
            </w:r>
          </w:p>
        </w:tc>
      </w:tr>
      <w:tr w:rsidR="00DB2AB7" w:rsidRPr="002B0FBE" w14:paraId="2CA2CE4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CB95C2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E10914C" w14:textId="17C8FEBF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worsening </w:t>
            </w:r>
          </w:p>
        </w:tc>
      </w:tr>
      <w:tr w:rsidR="00DB2AB7" w:rsidRPr="002B0FBE" w14:paraId="60E9EE5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DDBDF8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71BCF3B" w14:textId="14E1AA0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t sure  </w:t>
            </w:r>
          </w:p>
        </w:tc>
      </w:tr>
      <w:tr w:rsidR="00DB2AB7" w:rsidRPr="002B0FBE" w14:paraId="5994331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6DB707A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3B76D9F4" w14:textId="30446A5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 </w:t>
            </w:r>
          </w:p>
        </w:tc>
      </w:tr>
      <w:tr w:rsidR="001B4FA6" w:rsidRPr="002B0FBE" w14:paraId="62D9D090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2F33B22E" w14:textId="7777777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  <w:t>Do you have schooling children who have taken advantage of distance learning through Internet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203B10E6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  <w:p w14:paraId="521FAFDB" w14:textId="61193CB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yes   </w:t>
            </w:r>
          </w:p>
          <w:p w14:paraId="6D474974" w14:textId="2103ADA0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4DC41DC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2610EE7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29809FD" w14:textId="25289F2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>[__] no</w:t>
            </w:r>
          </w:p>
        </w:tc>
      </w:tr>
      <w:tr w:rsidR="00DB2AB7" w:rsidRPr="002B0FBE" w14:paraId="09D05F4C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575EA43D" w14:textId="77F0F25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If your answer is yes, what kind of digital media do you have at home for on-line distance learning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64CF8FE6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</w:pPr>
          </w:p>
        </w:tc>
      </w:tr>
      <w:tr w:rsidR="001B4FA6" w:rsidRPr="002B0FBE" w14:paraId="737084C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F8C33DD" w14:textId="01320E0E" w:rsidR="001B4FA6" w:rsidRPr="002B0FBE" w:rsidRDefault="001B4FA6" w:rsidP="006F2770">
            <w:pPr>
              <w:tabs>
                <w:tab w:val="center" w:pos="197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(__) Computer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ab/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A5C5688" w14:textId="65978765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bookmarkStart w:id="4" w:name="_heading=h.30j0zll"/>
            <w:bookmarkEnd w:id="4"/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ne </w:t>
            </w:r>
          </w:p>
        </w:tc>
      </w:tr>
      <w:tr w:rsidR="00DB2AB7" w:rsidRPr="002B0FBE" w14:paraId="4A89B3A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F48D26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7BD76F7" w14:textId="52E0F1B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ne </w:t>
            </w:r>
          </w:p>
        </w:tc>
      </w:tr>
      <w:tr w:rsidR="00DB2AB7" w:rsidRPr="002B0FBE" w14:paraId="4A6EDF0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0AFCA5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2F209CC" w14:textId="1AA553CB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wo </w:t>
            </w:r>
          </w:p>
        </w:tc>
      </w:tr>
      <w:tr w:rsidR="00DB2AB7" w:rsidRPr="002B0FBE" w14:paraId="6CED78A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75F1CC6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6DFA5EF" w14:textId="538C5E9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hree </w:t>
            </w:r>
          </w:p>
        </w:tc>
      </w:tr>
      <w:tr w:rsidR="00DB2AB7" w:rsidRPr="002B0FBE" w14:paraId="7040E9D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68480FA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454B216" w14:textId="7FBB331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three</w:t>
            </w:r>
          </w:p>
        </w:tc>
      </w:tr>
      <w:tr w:rsidR="00DB2AB7" w:rsidRPr="002B0FBE" w14:paraId="1443E7A6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734135F" w14:textId="3BBBCB5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(__) Table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3D81901" w14:textId="651BE62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ne </w:t>
            </w:r>
          </w:p>
        </w:tc>
      </w:tr>
      <w:tr w:rsidR="00DB2AB7" w:rsidRPr="002B0FBE" w14:paraId="23D0295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7F4D21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62BA7C7" w14:textId="7A5A562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ne </w:t>
            </w:r>
          </w:p>
        </w:tc>
      </w:tr>
      <w:tr w:rsidR="00DB2AB7" w:rsidRPr="002B0FBE" w14:paraId="7C77BC6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7179F2F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042C476" w14:textId="76A77E5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wo </w:t>
            </w:r>
          </w:p>
        </w:tc>
      </w:tr>
      <w:tr w:rsidR="00DB2AB7" w:rsidRPr="002B0FBE" w14:paraId="0B0BE98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10AE12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96C4E7D" w14:textId="12A6B2B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hree </w:t>
            </w:r>
          </w:p>
        </w:tc>
      </w:tr>
      <w:tr w:rsidR="00DB2AB7" w:rsidRPr="002B0FBE" w14:paraId="5836EC5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F1F951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9A69F38" w14:textId="2023BC2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three</w:t>
            </w:r>
          </w:p>
        </w:tc>
      </w:tr>
      <w:tr w:rsidR="00DB2AB7" w:rsidRPr="002B0FBE" w14:paraId="09523C0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1D05719" w14:textId="78EA0A8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(__) Smartphon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0AA1E1E" w14:textId="39FBF96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ne </w:t>
            </w:r>
          </w:p>
        </w:tc>
      </w:tr>
      <w:tr w:rsidR="00DB2AB7" w:rsidRPr="002B0FBE" w14:paraId="471A059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649D44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96231B6" w14:textId="129BD55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ne </w:t>
            </w:r>
          </w:p>
        </w:tc>
      </w:tr>
      <w:tr w:rsidR="00DB2AB7" w:rsidRPr="002B0FBE" w14:paraId="7689BB1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573549F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48251D1" w14:textId="7F5413D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wo </w:t>
            </w:r>
          </w:p>
        </w:tc>
      </w:tr>
      <w:tr w:rsidR="00DB2AB7" w:rsidRPr="002B0FBE" w14:paraId="321E50F6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524E16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2E8A569" w14:textId="57890F04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hree </w:t>
            </w:r>
          </w:p>
        </w:tc>
      </w:tr>
      <w:tr w:rsidR="00DB2AB7" w:rsidRPr="002B0FBE" w14:paraId="5AE6B5D6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34367DCA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9847E1C" w14:textId="4012016B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more than three</w:t>
            </w:r>
          </w:p>
        </w:tc>
      </w:tr>
      <w:tr w:rsidR="001B4FA6" w:rsidRPr="002B0FBE" w14:paraId="54EE110E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3EA2E3A5" w14:textId="7777777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 xml:space="preserve">Do you think that your digital skills are enough to support online distance learning of your children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1ED4B465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0A03F581" w14:textId="174A7770" w:rsidR="00DB2AB7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 </w:t>
            </w:r>
          </w:p>
        </w:tc>
      </w:tr>
      <w:tr w:rsidR="00DB2AB7" w:rsidRPr="002B0FBE" w14:paraId="2278551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EE7A6C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7F58EE8" w14:textId="04938F5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27738428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4ADCB7EC" w14:textId="2E908F90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What has been the major obstacle for your children to follow the online distance </w:t>
            </w:r>
            <w:r w:rsidR="00065CFC"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learning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3E6DB12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3050D120" w14:textId="11330DA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lack of adequate digital media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DB2AB7" w:rsidRPr="002B0FBE" w14:paraId="2EEDF7B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854630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868FE3B" w14:textId="56B7486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more than one lesson at the same timing  </w:t>
            </w:r>
          </w:p>
        </w:tc>
      </w:tr>
      <w:tr w:rsidR="00DB2AB7" w:rsidRPr="002B0FBE" w14:paraId="766ADF6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BA431E6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51AF663" w14:textId="506182B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problems about Internet connectivity </w:t>
            </w:r>
          </w:p>
        </w:tc>
      </w:tr>
      <w:tr w:rsidR="00DB2AB7" w:rsidRPr="002B0FBE" w14:paraId="5A48F8D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C8D44D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295DCEB" w14:textId="47E08484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focusing on the topic and difficulty in following the lesson</w:t>
            </w:r>
          </w:p>
        </w:tc>
      </w:tr>
      <w:tr w:rsidR="00DB2AB7" w:rsidRPr="002B0FBE" w14:paraId="21E2523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23D82C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CCF905E" w14:textId="0B489439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clash between parents working duties and need to support children in following their lessons</w:t>
            </w:r>
          </w:p>
        </w:tc>
      </w:tr>
      <w:tr w:rsidR="00DB2AB7" w:rsidRPr="002B0FBE" w14:paraId="1669C30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486670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32B7D10" w14:textId="7A6B0121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__] other (none of the above) </w:t>
            </w:r>
          </w:p>
        </w:tc>
      </w:tr>
      <w:tr w:rsidR="00DB2AB7" w:rsidRPr="002B0FBE" w14:paraId="0981442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47DA142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2A044EE" w14:textId="7617588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__] no problems with online distance learning </w:t>
            </w:r>
          </w:p>
        </w:tc>
      </w:tr>
      <w:tr w:rsidR="001B4FA6" w:rsidRPr="002B0FBE" w14:paraId="72BB1241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75F46630" w14:textId="6A387299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Have you been able to support your children with on-line distance learning?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EF0306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3C013932" w14:textId="7DF9459A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often</w:t>
            </w:r>
          </w:p>
          <w:p w14:paraId="0282E5EB" w14:textId="23128369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737B754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848A76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64BC2C3" w14:textId="1FFF6AE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sometimes</w:t>
            </w:r>
          </w:p>
        </w:tc>
      </w:tr>
      <w:tr w:rsidR="00DB2AB7" w:rsidRPr="002B0FBE" w14:paraId="0C0572C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64F88E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4437C53" w14:textId="24B5B6F4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ever</w:t>
            </w:r>
          </w:p>
        </w:tc>
      </w:tr>
      <w:tr w:rsidR="001B4FA6" w:rsidRPr="002B0FBE" w14:paraId="48352354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0DB83610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>As a parent, did you ever feel not up to the job to assist your children for their school commitments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78D4276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6EFEC453" w14:textId="69DDB0CA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often</w:t>
            </w:r>
          </w:p>
          <w:p w14:paraId="2F3610F4" w14:textId="5CCFCFFA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65CC3BEE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F752BE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D22A977" w14:textId="51EC10F9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sometimes</w:t>
            </w:r>
          </w:p>
        </w:tc>
      </w:tr>
      <w:tr w:rsidR="00DB2AB7" w:rsidRPr="002B0FBE" w14:paraId="75291A9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23C573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FE9BDF4" w14:textId="6853FDE4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ever</w:t>
            </w:r>
          </w:p>
        </w:tc>
      </w:tr>
      <w:tr w:rsidR="001B4FA6" w:rsidRPr="002B0FBE" w14:paraId="127DF441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4193763C" w14:textId="6CF353AB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lastRenderedPageBreak/>
              <w:t xml:space="preserve">If your answer is yes, could you explain 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 xml:space="preserve">(more than one answer possible) 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12BA959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could not provide adequate digital instruments </w:t>
            </w:r>
          </w:p>
          <w:p w14:paraId="09EE3543" w14:textId="1F35C5D6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250EAB7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834E3A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00F4674" w14:textId="6B7E8B8E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t being able to use digital instruments </w:t>
            </w:r>
          </w:p>
        </w:tc>
      </w:tr>
      <w:tr w:rsidR="00DB2AB7" w:rsidRPr="002B0FBE" w14:paraId="465850F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6CC3679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352B0DF" w14:textId="70BCB481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t having an adequate educational level to provide support </w:t>
            </w:r>
          </w:p>
        </w:tc>
      </w:tr>
      <w:tr w:rsidR="00DB2AB7" w:rsidRPr="002B0FBE" w14:paraId="0D723658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937ED3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19432EA" w14:textId="1265A4B0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language barrier</w:t>
            </w:r>
          </w:p>
        </w:tc>
      </w:tr>
      <w:tr w:rsidR="00DB2AB7" w:rsidRPr="002B0FBE" w14:paraId="137D6FB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18B1A9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08899B5" w14:textId="606BB619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clash between personal working hours and children’s schooling time </w:t>
            </w:r>
          </w:p>
        </w:tc>
      </w:tr>
      <w:tr w:rsidR="001B4FA6" w:rsidRPr="002B0FBE" w14:paraId="4924E725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1EC0CF4D" w14:textId="44949B8E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As a parent, did you ever feel inadequate to keep children anxiety under control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20F098DC" w14:textId="1420699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 </w:t>
            </w:r>
          </w:p>
        </w:tc>
      </w:tr>
      <w:tr w:rsidR="00DB2AB7" w:rsidRPr="002B0FBE" w14:paraId="6AA5454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02E7307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A3BFEA7" w14:textId="3EDEB5CD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DB2AB7" w:rsidRPr="002B0FBE" w14:paraId="68769CBD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713776E6" w14:textId="428AC495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If yes, why? (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highlight w:val="white"/>
                <w:lang w:val="en-GB" w:bidi="hi-IN"/>
              </w:rPr>
              <w:t>more than one answer possible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) 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77D95AA0" w14:textId="5DAA1EBA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I was anxious too </w:t>
            </w: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 </w:t>
            </w:r>
          </w:p>
        </w:tc>
      </w:tr>
      <w:tr w:rsidR="00DB2AB7" w:rsidRPr="002B0FBE" w14:paraId="4CE7922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7D38FD1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A410EF5" w14:textId="0DD25C86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did not spend enough time with them </w:t>
            </w:r>
          </w:p>
        </w:tc>
      </w:tr>
      <w:tr w:rsidR="00DB2AB7" w:rsidRPr="002B0FBE" w14:paraId="303D97B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770D908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F42C99F" w14:textId="5A342E6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I felt unfit </w:t>
            </w:r>
          </w:p>
        </w:tc>
      </w:tr>
      <w:tr w:rsidR="00DB2AB7" w:rsidRPr="002B0FBE" w14:paraId="6DF6129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67DE989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774FC0B" w14:textId="1EE4752B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A"/>
                <w:sz w:val="20"/>
                <w:szCs w:val="20"/>
                <w:lang w:val="en-GB" w:bidi="hi-IN"/>
              </w:rPr>
              <w:t xml:space="preserve">[__] I became impatient because they made me nervous </w:t>
            </w:r>
          </w:p>
        </w:tc>
      </w:tr>
      <w:tr w:rsidR="00DB2AB7" w:rsidRPr="002B0FBE" w14:paraId="02CAA92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46D4BA0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FFB3270" w14:textId="3D6FA6FF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uncertainties about the future</w:t>
            </w:r>
          </w:p>
        </w:tc>
      </w:tr>
      <w:tr w:rsidR="00DB2AB7" w:rsidRPr="002B0FBE" w14:paraId="14A5868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13F9BCD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048D1CD" w14:textId="7F665D33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fear of losing my job</w:t>
            </w:r>
          </w:p>
        </w:tc>
      </w:tr>
      <w:tr w:rsidR="00DB2AB7" w:rsidRPr="002B0FBE" w14:paraId="2F41169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56BB9CC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0C3B69A" w14:textId="15126232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fear of the socio-economic consequences of the pandemic</w:t>
            </w:r>
          </w:p>
        </w:tc>
      </w:tr>
      <w:tr w:rsidR="00DB2AB7" w:rsidRPr="002B0FBE" w14:paraId="050E9BE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AC0696D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2997AF2" w14:textId="7D4DC49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fear of getting infected  </w:t>
            </w:r>
          </w:p>
        </w:tc>
      </w:tr>
      <w:tr w:rsidR="00DB2AB7" w:rsidRPr="002B0FBE" w14:paraId="72826AC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565DF57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035FEF2" w14:textId="2B7BF06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fear of my dear getting infected </w:t>
            </w:r>
          </w:p>
        </w:tc>
      </w:tr>
      <w:tr w:rsidR="001B4FA6" w:rsidRPr="002B0FBE" w14:paraId="3F3E84CD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3088147F" w14:textId="6237D3EE" w:rsidR="001B4FA6" w:rsidRPr="002B0FBE" w:rsidRDefault="001B4FA6" w:rsidP="006F27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GB"/>
              </w:rPr>
              <w:t>Did it happen more often to you to lose temper with your children in this period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7B13D45E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44CE73D5" w14:textId="42C710D6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 </w:t>
            </w:r>
          </w:p>
        </w:tc>
      </w:tr>
      <w:tr w:rsidR="00B10E7E" w:rsidRPr="002B0FBE" w14:paraId="76351B5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285DF02" w14:textId="77777777" w:rsidR="00B10E7E" w:rsidRPr="002B0FBE" w:rsidRDefault="00B10E7E" w:rsidP="006F27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4C9364E" w14:textId="01A641D2" w:rsidR="00B10E7E" w:rsidRPr="002B0FBE" w:rsidRDefault="001C369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B10E7E" w:rsidRPr="002B0FBE" w14:paraId="4AAD7D03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69308766" w14:textId="722C9504" w:rsidR="00B10E7E" w:rsidRPr="002B0FBE" w:rsidRDefault="00B10E7E" w:rsidP="006F27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GB"/>
              </w:rPr>
            </w:pPr>
            <w:r w:rsidRPr="002B0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GB"/>
              </w:rPr>
              <w:t>If yes, did you more often resort to punishments, even corporal? 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05C75250" w14:textId="642BFA10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 </w:t>
            </w:r>
          </w:p>
        </w:tc>
      </w:tr>
      <w:tr w:rsidR="00B10E7E" w:rsidRPr="002B0FBE" w14:paraId="5B6A766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28410909" w14:textId="77777777" w:rsidR="00B10E7E" w:rsidRPr="002B0FBE" w:rsidRDefault="00B10E7E" w:rsidP="006F27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204562A" w14:textId="06252AD5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3F9C06E3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5C797ED1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Did you find yourself more often in disagreement with your partner on how to behave with your children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3161FFB4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5B96B49E" w14:textId="179B57F6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 </w:t>
            </w:r>
          </w:p>
        </w:tc>
      </w:tr>
      <w:tr w:rsidR="00B10E7E" w:rsidRPr="002B0FBE" w14:paraId="0904C6B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4BA82F9E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E37AD6C" w14:textId="14D3738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163B55A9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5FC1051C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bookmarkStart w:id="5" w:name="_heading=h.1fob9te"/>
            <w:bookmarkEnd w:id="5"/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Did you fight more often with your partner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6447169C" w14:textId="044D7FDF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with the partner</w:t>
            </w:r>
          </w:p>
        </w:tc>
      </w:tr>
      <w:tr w:rsidR="00B10E7E" w:rsidRPr="002B0FBE" w14:paraId="34D903C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A1A89B9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7222B04" w14:textId="35F3F9BB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, with my child/children </w:t>
            </w:r>
          </w:p>
        </w:tc>
      </w:tr>
      <w:tr w:rsidR="00B10E7E" w:rsidRPr="002B0FBE" w14:paraId="7D27B01C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BF92438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FEF5F4B" w14:textId="6BC053B9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, with both  </w:t>
            </w:r>
          </w:p>
        </w:tc>
      </w:tr>
      <w:tr w:rsidR="00B10E7E" w:rsidRPr="002B0FBE" w14:paraId="5A61C4A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E311E0F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D5B15D7" w14:textId="4C58C369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79788BFA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4CC88A32" w14:textId="77777777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o you have children with disabilities, autism spectrum disorders, chronic diseases, specific learning disabilities (impairment in reading/written expression/mathematics)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0F24C3CF" w14:textId="61EBF7C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 </w:t>
            </w:r>
          </w:p>
          <w:p w14:paraId="4BCFAEFA" w14:textId="440588B1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B10E7E" w:rsidRPr="002B0FBE" w14:paraId="0C6E94E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2552D83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8BFAD78" w14:textId="179FB11F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, disabilities  </w:t>
            </w:r>
          </w:p>
        </w:tc>
      </w:tr>
      <w:tr w:rsidR="00B10E7E" w:rsidRPr="002B0FBE" w14:paraId="19D43A2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12C6E66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09406C4" w14:textId="645AAAC1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autism spectrum disorders</w:t>
            </w:r>
          </w:p>
        </w:tc>
      </w:tr>
      <w:tr w:rsidR="00B10E7E" w:rsidRPr="002B0FBE" w14:paraId="68E2CCB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F6C34E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5376321" w14:textId="0555ACAC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, chronic diseases </w:t>
            </w:r>
          </w:p>
        </w:tc>
      </w:tr>
      <w:tr w:rsidR="00B10E7E" w:rsidRPr="002B0FBE" w14:paraId="46574181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16411F39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B577CB0" w14:textId="42CDEDF1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yes, specific learning disabilities (impairment in reading/written expression/mathematics)</w:t>
            </w:r>
          </w:p>
        </w:tc>
      </w:tr>
      <w:tr w:rsidR="001B4FA6" w:rsidRPr="002B0FBE" w14:paraId="3234032B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209EE9E3" w14:textId="1669CF73" w:rsidR="001B4FA6" w:rsidRPr="005D51DA" w:rsidRDefault="001B4FA6" w:rsidP="006F2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</w:pPr>
            <w:r w:rsidRPr="005D5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hi-IN"/>
              </w:rPr>
              <w:t>Based on the type of disability: did they receive specific support for distance schooling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1E230753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2EC4C858" w14:textId="69773B18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 </w:t>
            </w:r>
          </w:p>
          <w:p w14:paraId="0B7F6AE1" w14:textId="660DEBDF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DB2AB7" w:rsidRPr="002B0FBE" w14:paraId="4DE68BA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1C634B2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5BE07B49" w14:textId="3F1EACD8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4130A116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106A62C3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  <w:t>Have you talked to the children about the return to school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C5B9A05" w14:textId="72976BD5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</w:t>
            </w:r>
          </w:p>
        </w:tc>
      </w:tr>
      <w:tr w:rsidR="00B10E7E" w:rsidRPr="002B0FBE" w14:paraId="35985EF8" w14:textId="77777777" w:rsidTr="00374557">
        <w:trPr>
          <w:trHeight w:val="5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0E5004C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C495D98" w14:textId="5E945B13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   </w:t>
            </w:r>
          </w:p>
        </w:tc>
      </w:tr>
      <w:tr w:rsidR="00B10E7E" w:rsidRPr="002B0FBE" w14:paraId="33E00C3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24BB82C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0DE561A7" w14:textId="7C76BF5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I have no school children</w:t>
            </w:r>
          </w:p>
        </w:tc>
      </w:tr>
      <w:tr w:rsidR="001B4FA6" w:rsidRPr="002B0FBE" w14:paraId="33F4CFE0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01A098B8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  <w:t>If so, what emotions emerged? (Multiple answers possible)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090F8883" w14:textId="1CFD1B71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fear  </w:t>
            </w:r>
          </w:p>
        </w:tc>
      </w:tr>
      <w:tr w:rsidR="00B10E7E" w:rsidRPr="002B0FBE" w14:paraId="305AE40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E713388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7D2E2FD" w14:textId="2657AD72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uncertain   </w:t>
            </w:r>
          </w:p>
        </w:tc>
      </w:tr>
      <w:tr w:rsidR="00B10E7E" w:rsidRPr="002B0FBE" w14:paraId="160C0A53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7F2E0D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BA93968" w14:textId="0CA5C5DC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confusion </w:t>
            </w:r>
          </w:p>
        </w:tc>
      </w:tr>
      <w:tr w:rsidR="00B10E7E" w:rsidRPr="002B0FBE" w14:paraId="234F1E5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9094EEA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5254EDC" w14:textId="4EA43B6C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desire to return  </w:t>
            </w:r>
          </w:p>
        </w:tc>
      </w:tr>
      <w:tr w:rsidR="00B10E7E" w:rsidRPr="002B0FBE" w14:paraId="3826E2B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6A9FDE16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1217DA85" w14:textId="0D888869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ther </w:t>
            </w:r>
          </w:p>
        </w:tc>
      </w:tr>
      <w:tr w:rsidR="001B4FA6" w:rsidRPr="002B0FBE" w14:paraId="09B85602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51D791E3" w14:textId="2F8A3A7D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  <w:t xml:space="preserve">If you have school-age children (from primary school onwards), what do you see </w:t>
            </w:r>
            <w:r w:rsidR="002B0FBE" w:rsidRPr="002B0FB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  <w:t>favourably</w:t>
            </w:r>
            <w:r w:rsidRPr="002B0FB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  <w:t xml:space="preserve"> for going back to school? (Multiple answers possible)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6F0FB20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3196FF6B" w14:textId="77777777" w:rsidR="00DB2AB7" w:rsidRPr="002B0FBE" w:rsidRDefault="00DB2AB7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  <w:p w14:paraId="29617722" w14:textId="482E4196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I have no school-aged children </w:t>
            </w:r>
          </w:p>
          <w:p w14:paraId="56049AED" w14:textId="2278C22A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</w:p>
        </w:tc>
      </w:tr>
      <w:tr w:rsidR="00B10E7E" w:rsidRPr="002B0FBE" w14:paraId="6788EAE0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E3EB27E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6528A1A" w14:textId="72B9297C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mix of classroom attendance and online lessons </w:t>
            </w:r>
          </w:p>
        </w:tc>
      </w:tr>
      <w:tr w:rsidR="00B10E7E" w:rsidRPr="002B0FBE" w14:paraId="780C1917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9D0A715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4A6A4C6" w14:textId="447968F1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nly online lessons </w:t>
            </w:r>
          </w:p>
        </w:tc>
      </w:tr>
      <w:tr w:rsidR="00B10E7E" w:rsidRPr="002B0FBE" w14:paraId="20A27FA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0BCE818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A209FE3" w14:textId="00BBB8CD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double shifts to avoid online lessons </w:t>
            </w:r>
          </w:p>
        </w:tc>
      </w:tr>
      <w:tr w:rsidR="00B10E7E" w:rsidRPr="002B0FBE" w14:paraId="204494D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7CCC5C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5CB3888" w14:textId="3CAD3C62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earch for other innovative solutions including online lessons </w:t>
            </w:r>
          </w:p>
        </w:tc>
      </w:tr>
      <w:tr w:rsidR="00B10E7E" w:rsidRPr="002B0FBE" w14:paraId="2FB85B8D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30458E60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7773C779" w14:textId="5CF24003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search for other innovative solutions excluding online lessons</w:t>
            </w:r>
          </w:p>
        </w:tc>
      </w:tr>
      <w:tr w:rsidR="001B4FA6" w:rsidRPr="002B0FBE" w14:paraId="332FABDD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hideMark/>
          </w:tcPr>
          <w:p w14:paraId="7FC85161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  <w:t>Do you consider online teaching a useful tool to be used in the future to support personal teaching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hideMark/>
          </w:tcPr>
          <w:p w14:paraId="50F5BB60" w14:textId="7461C1C1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 </w:t>
            </w:r>
          </w:p>
          <w:p w14:paraId="42E70175" w14:textId="4794C889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1B4FA6" w:rsidRPr="002B0FBE" w14:paraId="1F9F439A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46E10644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  <w:t>If so, how could it be improved? (Multiple answers possible)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41BA3565" w14:textId="5F2CEE1C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rain the children </w:t>
            </w:r>
          </w:p>
        </w:tc>
      </w:tr>
      <w:tr w:rsidR="00B10E7E" w:rsidRPr="002B0FBE" w14:paraId="6CEB5C14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B303AF3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4528600" w14:textId="27D77F1D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rain teachers </w:t>
            </w:r>
          </w:p>
        </w:tc>
      </w:tr>
      <w:tr w:rsidR="00B10E7E" w:rsidRPr="002B0FBE" w14:paraId="7FD419E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1113138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B9A0C3C" w14:textId="11343F0C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train parents </w:t>
            </w:r>
          </w:p>
        </w:tc>
      </w:tr>
      <w:tr w:rsidR="00B10E7E" w:rsidRPr="002B0FBE" w14:paraId="739C9A2A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D0AA41F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C473A84" w14:textId="1C637C1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infrastructure the digital network</w:t>
            </w:r>
          </w:p>
        </w:tc>
      </w:tr>
      <w:tr w:rsidR="00B10E7E" w:rsidRPr="002B0FBE" w14:paraId="5FFCBEB9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560099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05D8D26" w14:textId="039572FD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insert a government measure to allow the less well-off to have free resources (internet connection and/or </w:t>
            </w:r>
            <w:r w:rsidR="00065CFC"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devices)  </w:t>
            </w:r>
          </w:p>
        </w:tc>
      </w:tr>
      <w:tr w:rsidR="00B10E7E" w:rsidRPr="002B0FBE" w14:paraId="2A1606D2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7B7219DE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357604B" w14:textId="16308A0E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use cooperative learning methodologies to encourage the participation of children and young people</w:t>
            </w:r>
          </w:p>
        </w:tc>
      </w:tr>
      <w:tr w:rsidR="001B4FA6" w:rsidRPr="002B0FBE" w14:paraId="7E990FAD" w14:textId="77777777" w:rsidTr="00374557">
        <w:trPr>
          <w:trHeight w:val="23"/>
        </w:trPr>
        <w:tc>
          <w:tcPr>
            <w:tcW w:w="2500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3BF1319A" w14:textId="77777777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  <w:t>Do you think that during this health emergency the government has taken into consideration and managed the needs of children and young people?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2F08C5CD" w14:textId="3FD2B190" w:rsidR="001B4FA6" w:rsidRPr="002B0FBE" w:rsidRDefault="001B4FA6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yes </w:t>
            </w:r>
          </w:p>
        </w:tc>
      </w:tr>
      <w:tr w:rsidR="00B10E7E" w:rsidRPr="002B0FBE" w14:paraId="72A7580F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B0AA5E6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28B3CC6" w14:textId="3160E56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only partially </w:t>
            </w:r>
          </w:p>
        </w:tc>
      </w:tr>
      <w:tr w:rsidR="00B10E7E" w:rsidRPr="002B0FBE" w14:paraId="4E18D2CB" w14:textId="77777777" w:rsidTr="00374557">
        <w:trPr>
          <w:trHeight w:val="23"/>
        </w:trPr>
        <w:tc>
          <w:tcPr>
            <w:tcW w:w="2500" w:type="pct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5A172E0D" w14:textId="77777777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464E8A34" w14:textId="6D4D5B16" w:rsidR="00B10E7E" w:rsidRPr="002B0FBE" w:rsidRDefault="00B10E7E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no</w:t>
            </w:r>
          </w:p>
        </w:tc>
      </w:tr>
      <w:tr w:rsidR="000724E3" w:rsidRPr="002B0FBE" w14:paraId="6D975709" w14:textId="77777777" w:rsidTr="00374557">
        <w:trPr>
          <w:trHeight w:val="270"/>
        </w:trPr>
        <w:tc>
          <w:tcPr>
            <w:tcW w:w="2500" w:type="pct"/>
            <w:vMerge w:val="restart"/>
            <w:tcBorders>
              <w:top w:val="single" w:sz="4" w:space="0" w:color="BFBFBF" w:themeColor="background1" w:themeShade="BF"/>
              <w:bottom w:val="nil"/>
              <w:right w:val="nil"/>
            </w:tcBorders>
            <w:hideMark/>
          </w:tcPr>
          <w:p w14:paraId="50FB679E" w14:textId="58CA28A9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  <w:t xml:space="preserve">What would you suggest as policies in </w:t>
            </w:r>
            <w:r w:rsidR="002B0FBE"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  <w:t>favour</w:t>
            </w:r>
            <w:r w:rsidRPr="002B0FB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  <w:t xml:space="preserve"> of children and young people? (Multiple answers possible)</w:t>
            </w:r>
          </w:p>
        </w:tc>
        <w:tc>
          <w:tcPr>
            <w:tcW w:w="2500" w:type="pct"/>
            <w:tcBorders>
              <w:top w:val="single" w:sz="4" w:space="0" w:color="BFBFBF" w:themeColor="background1" w:themeShade="BF"/>
              <w:left w:val="nil"/>
              <w:bottom w:val="nil"/>
            </w:tcBorders>
            <w:hideMark/>
          </w:tcPr>
          <w:p w14:paraId="57C2F755" w14:textId="31F22296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nothing </w:t>
            </w:r>
          </w:p>
        </w:tc>
      </w:tr>
      <w:bookmarkEnd w:id="1"/>
      <w:tr w:rsidR="000724E3" w:rsidRPr="002B0FBE" w14:paraId="454221F7" w14:textId="77777777" w:rsidTr="00374557">
        <w:trPr>
          <w:trHeight w:val="265"/>
        </w:trPr>
        <w:tc>
          <w:tcPr>
            <w:tcW w:w="2500" w:type="pct"/>
            <w:vMerge/>
            <w:tcBorders>
              <w:top w:val="nil"/>
              <w:bottom w:val="nil"/>
              <w:right w:val="nil"/>
            </w:tcBorders>
          </w:tcPr>
          <w:p w14:paraId="74F690FA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224B50A" w14:textId="6C01036D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psychological support in school </w:t>
            </w:r>
          </w:p>
        </w:tc>
      </w:tr>
      <w:tr w:rsidR="000724E3" w:rsidRPr="002B0FBE" w14:paraId="1CB09C3E" w14:textId="77777777" w:rsidTr="00374557">
        <w:trPr>
          <w:trHeight w:val="265"/>
        </w:trPr>
        <w:tc>
          <w:tcPr>
            <w:tcW w:w="2500" w:type="pct"/>
            <w:vMerge/>
            <w:tcBorders>
              <w:top w:val="nil"/>
              <w:bottom w:val="nil"/>
              <w:right w:val="nil"/>
            </w:tcBorders>
          </w:tcPr>
          <w:p w14:paraId="151DD8B3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50F07F2" w14:textId="7DED7051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chools open to the community for full time, homework, and alternative activities   </w:t>
            </w:r>
          </w:p>
        </w:tc>
      </w:tr>
      <w:tr w:rsidR="000724E3" w:rsidRPr="002B0FBE" w14:paraId="65C1FD81" w14:textId="77777777" w:rsidTr="00374557">
        <w:trPr>
          <w:trHeight w:val="265"/>
        </w:trPr>
        <w:tc>
          <w:tcPr>
            <w:tcW w:w="2500" w:type="pct"/>
            <w:vMerge/>
            <w:tcBorders>
              <w:top w:val="nil"/>
              <w:bottom w:val="nil"/>
              <w:right w:val="nil"/>
            </w:tcBorders>
          </w:tcPr>
          <w:p w14:paraId="3E66BB62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62F75AC" w14:textId="18FAE038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greater involvement of parents in school decisions </w:t>
            </w:r>
          </w:p>
        </w:tc>
      </w:tr>
      <w:tr w:rsidR="000724E3" w:rsidRPr="002B0FBE" w14:paraId="2FEBF94D" w14:textId="77777777" w:rsidTr="00374557">
        <w:trPr>
          <w:trHeight w:val="265"/>
        </w:trPr>
        <w:tc>
          <w:tcPr>
            <w:tcW w:w="2500" w:type="pct"/>
            <w:vMerge/>
            <w:tcBorders>
              <w:top w:val="nil"/>
              <w:bottom w:val="nil"/>
              <w:right w:val="nil"/>
            </w:tcBorders>
          </w:tcPr>
          <w:p w14:paraId="5E273CA4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24E464F" w14:textId="6B788382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parents' participation in school activities open to the community </w:t>
            </w:r>
          </w:p>
        </w:tc>
      </w:tr>
      <w:tr w:rsidR="000724E3" w:rsidRPr="002B0FBE" w14:paraId="7A3BEF84" w14:textId="77777777" w:rsidTr="00374557">
        <w:trPr>
          <w:trHeight w:val="265"/>
        </w:trPr>
        <w:tc>
          <w:tcPr>
            <w:tcW w:w="2500" w:type="pct"/>
            <w:vMerge/>
            <w:tcBorders>
              <w:top w:val="nil"/>
              <w:bottom w:val="nil"/>
              <w:right w:val="nil"/>
            </w:tcBorders>
          </w:tcPr>
          <w:p w14:paraId="0AC7C615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2D06D591" w14:textId="0959F0CA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greater involvement of children and young people in school decisions </w:t>
            </w:r>
          </w:p>
        </w:tc>
      </w:tr>
      <w:tr w:rsidR="000724E3" w:rsidRPr="002B0FBE" w14:paraId="1520D6B4" w14:textId="77777777" w:rsidTr="00374557">
        <w:trPr>
          <w:trHeight w:val="265"/>
        </w:trPr>
        <w:tc>
          <w:tcPr>
            <w:tcW w:w="2500" w:type="pct"/>
            <w:vMerge/>
            <w:tcBorders>
              <w:top w:val="nil"/>
              <w:bottom w:val="nil"/>
              <w:right w:val="nil"/>
            </w:tcBorders>
          </w:tcPr>
          <w:p w14:paraId="6860A4F8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EA5AE69" w14:textId="5A7731D9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greater involvement of children and young people in school decisions </w:t>
            </w:r>
          </w:p>
        </w:tc>
      </w:tr>
      <w:tr w:rsidR="000724E3" w:rsidRPr="002B0FBE" w14:paraId="2782E485" w14:textId="77777777" w:rsidTr="00374557">
        <w:trPr>
          <w:trHeight w:val="265"/>
        </w:trPr>
        <w:tc>
          <w:tcPr>
            <w:tcW w:w="2500" w:type="pct"/>
            <w:vMerge/>
            <w:tcBorders>
              <w:top w:val="nil"/>
              <w:bottom w:val="nil"/>
              <w:right w:val="nil"/>
            </w:tcBorders>
          </w:tcPr>
          <w:p w14:paraId="27D961BA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986E819" w14:textId="29C04214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 xml:space="preserve">[__] structuring a model of participation of children and young people so that their requests reach the policymakers </w:t>
            </w:r>
          </w:p>
        </w:tc>
      </w:tr>
      <w:tr w:rsidR="000724E3" w:rsidRPr="002B0FBE" w14:paraId="6C4709F1" w14:textId="77777777" w:rsidTr="00374557">
        <w:trPr>
          <w:trHeight w:val="265"/>
        </w:trPr>
        <w:tc>
          <w:tcPr>
            <w:tcW w:w="2500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63858932" w14:textId="77777777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 w:bidi="hi-I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</w:tcBorders>
          </w:tcPr>
          <w:p w14:paraId="14ED3CED" w14:textId="4FB3B07D" w:rsidR="000724E3" w:rsidRPr="002B0FBE" w:rsidRDefault="000724E3" w:rsidP="006F2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</w:pPr>
            <w:r w:rsidRPr="002B0FBE">
              <w:rPr>
                <w:rFonts w:ascii="Times New Roman" w:hAnsi="Times New Roman" w:cs="Times New Roman"/>
                <w:sz w:val="20"/>
                <w:szCs w:val="20"/>
                <w:lang w:val="en-GB" w:bidi="hi-IN"/>
              </w:rPr>
              <w:t>[__] other</w:t>
            </w:r>
          </w:p>
        </w:tc>
      </w:tr>
      <w:bookmarkEnd w:id="2"/>
    </w:tbl>
    <w:p w14:paraId="226E2AE6" w14:textId="77777777" w:rsidR="00EB326D" w:rsidRDefault="00EB326D" w:rsidP="00EB326D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14:paraId="7BF4FA46" w14:textId="00323D81" w:rsidR="00EB326D" w:rsidRPr="00B50496" w:rsidRDefault="00EB326D" w:rsidP="00EB326D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B50496">
        <w:rPr>
          <w:rFonts w:ascii="Times New Roman" w:eastAsia="Arial" w:hAnsi="Times New Roman" w:cs="Times New Roman"/>
          <w:sz w:val="24"/>
          <w:szCs w:val="24"/>
          <w:lang w:val="en-GB"/>
        </w:rPr>
        <w:t>Caption: The table shows the questionnaire in its complete form, as it was administered to the households. The questions used for the present study are in bold.</w:t>
      </w:r>
    </w:p>
    <w:p w14:paraId="40FEF208" w14:textId="7E517110" w:rsidR="006F2770" w:rsidRDefault="006F2770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156B5CD7" w14:textId="52D5587B" w:rsidR="0057699B" w:rsidRDefault="0057699B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5DB03F3F" w14:textId="4D77488D" w:rsidR="0057699B" w:rsidRDefault="0057699B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74271BF1" w14:textId="1B67DAC6" w:rsidR="0057699B" w:rsidRDefault="0057699B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7A4098E5" w14:textId="1B368786" w:rsidR="0057699B" w:rsidRDefault="0057699B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3ED04838" w14:textId="77777777" w:rsidR="0057699B" w:rsidRPr="00251A83" w:rsidRDefault="0057699B" w:rsidP="0057699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lastRenderedPageBreak/>
        <w:t xml:space="preserve">Table A2. </w:t>
      </w:r>
      <w:r w:rsidRPr="00251A83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Percentage distribution of the characteristic of subjects included and excluded from the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78"/>
        <w:gridCol w:w="2242"/>
        <w:gridCol w:w="1706"/>
      </w:tblGrid>
      <w:tr w:rsidR="0057699B" w:rsidRPr="00251A83" w14:paraId="0C338D67" w14:textId="77777777" w:rsidTr="005E7F4D">
        <w:trPr>
          <w:trHeight w:val="198"/>
        </w:trPr>
        <w:tc>
          <w:tcPr>
            <w:tcW w:w="281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F646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1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AEDD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lete information about sleep and tics</w:t>
            </w:r>
          </w:p>
        </w:tc>
      </w:tr>
      <w:tr w:rsidR="0057699B" w:rsidRPr="00251A83" w14:paraId="39332F47" w14:textId="77777777" w:rsidTr="005E7F4D">
        <w:trPr>
          <w:trHeight w:val="198"/>
        </w:trPr>
        <w:tc>
          <w:tcPr>
            <w:tcW w:w="281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46DA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F733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 (</w:t>
            </w:r>
            <w:r w:rsidRPr="00251A8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251A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6210)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3CCC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(</w:t>
            </w:r>
            <w:r w:rsidRPr="00251A8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251A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1748)</w:t>
            </w:r>
          </w:p>
        </w:tc>
      </w:tr>
      <w:tr w:rsidR="0057699B" w:rsidRPr="00251A83" w14:paraId="1CAF0794" w14:textId="77777777" w:rsidTr="005E7F4D">
        <w:trPr>
          <w:trHeight w:val="198"/>
        </w:trPr>
        <w:tc>
          <w:tcPr>
            <w:tcW w:w="2813" w:type="pct"/>
            <w:tcBorders>
              <w:top w:val="single" w:sz="4" w:space="0" w:color="auto"/>
            </w:tcBorders>
            <w:hideMark/>
          </w:tcPr>
          <w:p w14:paraId="7BA999D8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</w:t>
            </w:r>
          </w:p>
        </w:tc>
        <w:tc>
          <w:tcPr>
            <w:tcW w:w="1242" w:type="pct"/>
            <w:tcBorders>
              <w:top w:val="single" w:sz="4" w:space="0" w:color="auto"/>
            </w:tcBorders>
            <w:hideMark/>
          </w:tcPr>
          <w:p w14:paraId="347FF89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2C7196B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6E697825" w14:textId="77777777" w:rsidTr="005E7F4D">
        <w:trPr>
          <w:trHeight w:val="198"/>
        </w:trPr>
        <w:tc>
          <w:tcPr>
            <w:tcW w:w="2813" w:type="pct"/>
            <w:hideMark/>
          </w:tcPr>
          <w:p w14:paraId="01C2753D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30</w:t>
            </w:r>
          </w:p>
        </w:tc>
        <w:tc>
          <w:tcPr>
            <w:tcW w:w="1242" w:type="pct"/>
            <w:hideMark/>
          </w:tcPr>
          <w:p w14:paraId="1C1848A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9%</w:t>
            </w:r>
          </w:p>
        </w:tc>
        <w:tc>
          <w:tcPr>
            <w:tcW w:w="944" w:type="pct"/>
            <w:hideMark/>
          </w:tcPr>
          <w:p w14:paraId="6AA8F26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·5%</w:t>
            </w:r>
          </w:p>
        </w:tc>
      </w:tr>
      <w:tr w:rsidR="0057699B" w:rsidRPr="00251A83" w14:paraId="0A125955" w14:textId="77777777" w:rsidTr="005E7F4D">
        <w:trPr>
          <w:trHeight w:val="198"/>
        </w:trPr>
        <w:tc>
          <w:tcPr>
            <w:tcW w:w="2813" w:type="pct"/>
            <w:hideMark/>
          </w:tcPr>
          <w:p w14:paraId="5F330BE4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–35</w:t>
            </w:r>
          </w:p>
        </w:tc>
        <w:tc>
          <w:tcPr>
            <w:tcW w:w="1242" w:type="pct"/>
            <w:hideMark/>
          </w:tcPr>
          <w:p w14:paraId="445C0BC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2%</w:t>
            </w:r>
          </w:p>
        </w:tc>
        <w:tc>
          <w:tcPr>
            <w:tcW w:w="944" w:type="pct"/>
            <w:hideMark/>
          </w:tcPr>
          <w:p w14:paraId="1A3BFAD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·5%</w:t>
            </w:r>
          </w:p>
        </w:tc>
      </w:tr>
      <w:tr w:rsidR="0057699B" w:rsidRPr="00251A83" w14:paraId="3465447F" w14:textId="77777777" w:rsidTr="005E7F4D">
        <w:trPr>
          <w:trHeight w:val="198"/>
        </w:trPr>
        <w:tc>
          <w:tcPr>
            <w:tcW w:w="2813" w:type="pct"/>
            <w:hideMark/>
          </w:tcPr>
          <w:p w14:paraId="7CF9BBD6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–40</w:t>
            </w:r>
          </w:p>
        </w:tc>
        <w:tc>
          <w:tcPr>
            <w:tcW w:w="1242" w:type="pct"/>
            <w:hideMark/>
          </w:tcPr>
          <w:p w14:paraId="13A7F62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·9%</w:t>
            </w:r>
          </w:p>
        </w:tc>
        <w:tc>
          <w:tcPr>
            <w:tcW w:w="944" w:type="pct"/>
            <w:hideMark/>
          </w:tcPr>
          <w:p w14:paraId="2D9B284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·9%</w:t>
            </w:r>
          </w:p>
        </w:tc>
      </w:tr>
      <w:tr w:rsidR="0057699B" w:rsidRPr="00251A83" w14:paraId="7A73EC8A" w14:textId="77777777" w:rsidTr="005E7F4D">
        <w:trPr>
          <w:trHeight w:val="198"/>
        </w:trPr>
        <w:tc>
          <w:tcPr>
            <w:tcW w:w="2813" w:type="pct"/>
            <w:hideMark/>
          </w:tcPr>
          <w:p w14:paraId="2C019D05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–45</w:t>
            </w:r>
          </w:p>
        </w:tc>
        <w:tc>
          <w:tcPr>
            <w:tcW w:w="1242" w:type="pct"/>
            <w:hideMark/>
          </w:tcPr>
          <w:p w14:paraId="54F19D5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·6%</w:t>
            </w:r>
          </w:p>
        </w:tc>
        <w:tc>
          <w:tcPr>
            <w:tcW w:w="944" w:type="pct"/>
            <w:hideMark/>
          </w:tcPr>
          <w:p w14:paraId="542DC1E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·2%</w:t>
            </w:r>
          </w:p>
        </w:tc>
      </w:tr>
      <w:tr w:rsidR="0057699B" w:rsidRPr="00251A83" w14:paraId="78618993" w14:textId="77777777" w:rsidTr="005E7F4D">
        <w:trPr>
          <w:trHeight w:val="198"/>
        </w:trPr>
        <w:tc>
          <w:tcPr>
            <w:tcW w:w="2813" w:type="pct"/>
            <w:hideMark/>
          </w:tcPr>
          <w:p w14:paraId="4C466A7C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–50</w:t>
            </w:r>
          </w:p>
        </w:tc>
        <w:tc>
          <w:tcPr>
            <w:tcW w:w="1242" w:type="pct"/>
            <w:hideMark/>
          </w:tcPr>
          <w:p w14:paraId="446FF6B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1%</w:t>
            </w:r>
          </w:p>
        </w:tc>
        <w:tc>
          <w:tcPr>
            <w:tcW w:w="944" w:type="pct"/>
            <w:hideMark/>
          </w:tcPr>
          <w:p w14:paraId="16593C0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·9%</w:t>
            </w:r>
          </w:p>
        </w:tc>
      </w:tr>
      <w:tr w:rsidR="0057699B" w:rsidRPr="00251A83" w14:paraId="35485E3E" w14:textId="77777777" w:rsidTr="005E7F4D">
        <w:trPr>
          <w:trHeight w:val="198"/>
        </w:trPr>
        <w:tc>
          <w:tcPr>
            <w:tcW w:w="2813" w:type="pct"/>
            <w:hideMark/>
          </w:tcPr>
          <w:p w14:paraId="50E7B7D9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50</w:t>
            </w:r>
          </w:p>
        </w:tc>
        <w:tc>
          <w:tcPr>
            <w:tcW w:w="1242" w:type="pct"/>
            <w:hideMark/>
          </w:tcPr>
          <w:p w14:paraId="6484EBF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2%</w:t>
            </w:r>
          </w:p>
        </w:tc>
        <w:tc>
          <w:tcPr>
            <w:tcW w:w="944" w:type="pct"/>
            <w:hideMark/>
          </w:tcPr>
          <w:p w14:paraId="5A5CCD9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·0%</w:t>
            </w:r>
          </w:p>
        </w:tc>
      </w:tr>
      <w:tr w:rsidR="0057699B" w:rsidRPr="00251A83" w14:paraId="63CB2FBA" w14:textId="77777777" w:rsidTr="005E7F4D">
        <w:trPr>
          <w:trHeight w:val="198"/>
        </w:trPr>
        <w:tc>
          <w:tcPr>
            <w:tcW w:w="2813" w:type="pct"/>
            <w:hideMark/>
          </w:tcPr>
          <w:p w14:paraId="34544D70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42" w:type="pct"/>
            <w:hideMark/>
          </w:tcPr>
          <w:p w14:paraId="212B7E2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1C938E6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40CFAC08" w14:textId="77777777" w:rsidTr="005E7F4D">
        <w:trPr>
          <w:trHeight w:val="198"/>
        </w:trPr>
        <w:tc>
          <w:tcPr>
            <w:tcW w:w="2813" w:type="pct"/>
            <w:hideMark/>
          </w:tcPr>
          <w:p w14:paraId="04F2EDC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42" w:type="pct"/>
            <w:hideMark/>
          </w:tcPr>
          <w:p w14:paraId="7697D04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·2%</w:t>
            </w:r>
          </w:p>
        </w:tc>
        <w:tc>
          <w:tcPr>
            <w:tcW w:w="944" w:type="pct"/>
            <w:hideMark/>
          </w:tcPr>
          <w:p w14:paraId="391DA1A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8%</w:t>
            </w:r>
          </w:p>
        </w:tc>
      </w:tr>
      <w:tr w:rsidR="0057699B" w:rsidRPr="00251A83" w14:paraId="3BF37E69" w14:textId="77777777" w:rsidTr="005E7F4D">
        <w:trPr>
          <w:trHeight w:val="198"/>
        </w:trPr>
        <w:tc>
          <w:tcPr>
            <w:tcW w:w="2813" w:type="pct"/>
            <w:hideMark/>
          </w:tcPr>
          <w:p w14:paraId="7A078E5D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42" w:type="pct"/>
            <w:hideMark/>
          </w:tcPr>
          <w:p w14:paraId="0EED6F5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·8%</w:t>
            </w:r>
          </w:p>
        </w:tc>
        <w:tc>
          <w:tcPr>
            <w:tcW w:w="944" w:type="pct"/>
            <w:hideMark/>
          </w:tcPr>
          <w:p w14:paraId="45D5F3B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·2%</w:t>
            </w:r>
          </w:p>
        </w:tc>
      </w:tr>
      <w:tr w:rsidR="0057699B" w:rsidRPr="00251A83" w14:paraId="6C3F4236" w14:textId="77777777" w:rsidTr="005E7F4D">
        <w:trPr>
          <w:trHeight w:val="198"/>
        </w:trPr>
        <w:tc>
          <w:tcPr>
            <w:tcW w:w="2813" w:type="pct"/>
            <w:hideMark/>
          </w:tcPr>
          <w:p w14:paraId="07454E33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 of origin</w:t>
            </w:r>
          </w:p>
        </w:tc>
        <w:tc>
          <w:tcPr>
            <w:tcW w:w="1242" w:type="pct"/>
            <w:hideMark/>
          </w:tcPr>
          <w:p w14:paraId="08D5BC0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0A9AB5D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2F059D45" w14:textId="77777777" w:rsidTr="005E7F4D">
        <w:trPr>
          <w:trHeight w:val="198"/>
        </w:trPr>
        <w:tc>
          <w:tcPr>
            <w:tcW w:w="2813" w:type="pct"/>
            <w:hideMark/>
          </w:tcPr>
          <w:p w14:paraId="51DBFF89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42" w:type="pct"/>
            <w:hideMark/>
          </w:tcPr>
          <w:p w14:paraId="7FE7169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·0%</w:t>
            </w:r>
          </w:p>
        </w:tc>
        <w:tc>
          <w:tcPr>
            <w:tcW w:w="944" w:type="pct"/>
            <w:hideMark/>
          </w:tcPr>
          <w:p w14:paraId="5F5A874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·0%</w:t>
            </w:r>
          </w:p>
        </w:tc>
      </w:tr>
      <w:tr w:rsidR="0057699B" w:rsidRPr="00251A83" w14:paraId="02E30F4B" w14:textId="77777777" w:rsidTr="005E7F4D">
        <w:trPr>
          <w:trHeight w:val="198"/>
        </w:trPr>
        <w:tc>
          <w:tcPr>
            <w:tcW w:w="2813" w:type="pct"/>
            <w:hideMark/>
          </w:tcPr>
          <w:p w14:paraId="056F230E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side Italy</w:t>
            </w:r>
          </w:p>
        </w:tc>
        <w:tc>
          <w:tcPr>
            <w:tcW w:w="1242" w:type="pct"/>
            <w:hideMark/>
          </w:tcPr>
          <w:p w14:paraId="13A0926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0%</w:t>
            </w:r>
          </w:p>
        </w:tc>
        <w:tc>
          <w:tcPr>
            <w:tcW w:w="944" w:type="pct"/>
            <w:hideMark/>
          </w:tcPr>
          <w:p w14:paraId="121D236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·0%</w:t>
            </w:r>
          </w:p>
        </w:tc>
      </w:tr>
      <w:tr w:rsidR="0057699B" w:rsidRPr="00251A83" w14:paraId="50B3F830" w14:textId="77777777" w:rsidTr="005E7F4D">
        <w:trPr>
          <w:trHeight w:val="198"/>
        </w:trPr>
        <w:tc>
          <w:tcPr>
            <w:tcW w:w="2813" w:type="pct"/>
            <w:hideMark/>
          </w:tcPr>
          <w:p w14:paraId="5BCE558F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 of residence</w:t>
            </w:r>
          </w:p>
        </w:tc>
        <w:tc>
          <w:tcPr>
            <w:tcW w:w="1242" w:type="pct"/>
            <w:hideMark/>
          </w:tcPr>
          <w:p w14:paraId="15B53A5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648B57C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78340464" w14:textId="77777777" w:rsidTr="005E7F4D">
        <w:trPr>
          <w:trHeight w:val="198"/>
        </w:trPr>
        <w:tc>
          <w:tcPr>
            <w:tcW w:w="2813" w:type="pct"/>
            <w:hideMark/>
          </w:tcPr>
          <w:p w14:paraId="2345236E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Italy</w:t>
            </w:r>
          </w:p>
        </w:tc>
        <w:tc>
          <w:tcPr>
            <w:tcW w:w="1242" w:type="pct"/>
            <w:hideMark/>
          </w:tcPr>
          <w:p w14:paraId="2E6CEC3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·1%</w:t>
            </w:r>
          </w:p>
        </w:tc>
        <w:tc>
          <w:tcPr>
            <w:tcW w:w="944" w:type="pct"/>
            <w:hideMark/>
          </w:tcPr>
          <w:p w14:paraId="23AE7E6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·6%</w:t>
            </w:r>
          </w:p>
        </w:tc>
      </w:tr>
      <w:tr w:rsidR="0057699B" w:rsidRPr="00251A83" w14:paraId="1B679ED7" w14:textId="77777777" w:rsidTr="005E7F4D">
        <w:trPr>
          <w:trHeight w:val="198"/>
        </w:trPr>
        <w:tc>
          <w:tcPr>
            <w:tcW w:w="2813" w:type="pct"/>
            <w:hideMark/>
          </w:tcPr>
          <w:p w14:paraId="7E995B66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Italy</w:t>
            </w:r>
          </w:p>
        </w:tc>
        <w:tc>
          <w:tcPr>
            <w:tcW w:w="1242" w:type="pct"/>
            <w:hideMark/>
          </w:tcPr>
          <w:p w14:paraId="5C54479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·1%</w:t>
            </w:r>
          </w:p>
        </w:tc>
        <w:tc>
          <w:tcPr>
            <w:tcW w:w="944" w:type="pct"/>
            <w:hideMark/>
          </w:tcPr>
          <w:p w14:paraId="284C8A6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·4%</w:t>
            </w:r>
          </w:p>
        </w:tc>
      </w:tr>
      <w:tr w:rsidR="0057699B" w:rsidRPr="00251A83" w14:paraId="367CA70D" w14:textId="77777777" w:rsidTr="005E7F4D">
        <w:trPr>
          <w:trHeight w:val="198"/>
        </w:trPr>
        <w:tc>
          <w:tcPr>
            <w:tcW w:w="2813" w:type="pct"/>
            <w:hideMark/>
          </w:tcPr>
          <w:p w14:paraId="714561C3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rn Italy</w:t>
            </w:r>
          </w:p>
        </w:tc>
        <w:tc>
          <w:tcPr>
            <w:tcW w:w="1242" w:type="pct"/>
            <w:hideMark/>
          </w:tcPr>
          <w:p w14:paraId="0DC476D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8%</w:t>
            </w:r>
          </w:p>
        </w:tc>
        <w:tc>
          <w:tcPr>
            <w:tcW w:w="944" w:type="pct"/>
            <w:hideMark/>
          </w:tcPr>
          <w:p w14:paraId="4510F46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·0%</w:t>
            </w:r>
          </w:p>
        </w:tc>
      </w:tr>
      <w:tr w:rsidR="0057699B" w:rsidRPr="00251A83" w14:paraId="165346D6" w14:textId="77777777" w:rsidTr="005E7F4D">
        <w:trPr>
          <w:trHeight w:val="198"/>
        </w:trPr>
        <w:tc>
          <w:tcPr>
            <w:tcW w:w="2813" w:type="pct"/>
            <w:hideMark/>
          </w:tcPr>
          <w:p w14:paraId="672167D3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attainment of the parents</w:t>
            </w:r>
          </w:p>
        </w:tc>
        <w:tc>
          <w:tcPr>
            <w:tcW w:w="1242" w:type="pct"/>
            <w:hideMark/>
          </w:tcPr>
          <w:p w14:paraId="0798FC2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130DDFE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68B8925D" w14:textId="77777777" w:rsidTr="005E7F4D">
        <w:trPr>
          <w:trHeight w:val="198"/>
        </w:trPr>
        <w:tc>
          <w:tcPr>
            <w:tcW w:w="2813" w:type="pct"/>
            <w:hideMark/>
          </w:tcPr>
          <w:p w14:paraId="13D12FC6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oth secondary school</w:t>
            </w:r>
          </w:p>
        </w:tc>
        <w:tc>
          <w:tcPr>
            <w:tcW w:w="1242" w:type="pct"/>
            <w:hideMark/>
          </w:tcPr>
          <w:p w14:paraId="5B2282F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3·2</w:t>
            </w: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44" w:type="pct"/>
            <w:hideMark/>
          </w:tcPr>
          <w:p w14:paraId="560714D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·3%</w:t>
            </w:r>
          </w:p>
        </w:tc>
      </w:tr>
      <w:tr w:rsidR="0057699B" w:rsidRPr="00251A83" w14:paraId="2016968A" w14:textId="77777777" w:rsidTr="005E7F4D">
        <w:trPr>
          <w:trHeight w:val="198"/>
        </w:trPr>
        <w:tc>
          <w:tcPr>
            <w:tcW w:w="2813" w:type="pct"/>
            <w:hideMark/>
          </w:tcPr>
          <w:p w14:paraId="0BD3F47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condary school &amp; graduate school</w:t>
            </w:r>
          </w:p>
        </w:tc>
        <w:tc>
          <w:tcPr>
            <w:tcW w:w="1242" w:type="pct"/>
            <w:hideMark/>
          </w:tcPr>
          <w:p w14:paraId="5D557A2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4·1</w:t>
            </w: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44" w:type="pct"/>
            <w:hideMark/>
          </w:tcPr>
          <w:p w14:paraId="333C019C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·0%</w:t>
            </w:r>
          </w:p>
        </w:tc>
      </w:tr>
      <w:tr w:rsidR="0057699B" w:rsidRPr="00251A83" w14:paraId="0D70C5DB" w14:textId="77777777" w:rsidTr="005E7F4D">
        <w:trPr>
          <w:trHeight w:val="198"/>
        </w:trPr>
        <w:tc>
          <w:tcPr>
            <w:tcW w:w="2813" w:type="pct"/>
            <w:hideMark/>
          </w:tcPr>
          <w:p w14:paraId="1D99EFF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oth graduate school</w:t>
            </w:r>
          </w:p>
        </w:tc>
        <w:tc>
          <w:tcPr>
            <w:tcW w:w="1242" w:type="pct"/>
            <w:hideMark/>
          </w:tcPr>
          <w:p w14:paraId="3596D92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2·8</w:t>
            </w: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44" w:type="pct"/>
            <w:hideMark/>
          </w:tcPr>
          <w:p w14:paraId="7715768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·7%</w:t>
            </w:r>
          </w:p>
        </w:tc>
      </w:tr>
      <w:tr w:rsidR="0057699B" w:rsidRPr="00251A83" w14:paraId="7F828AD7" w14:textId="77777777" w:rsidTr="005E7F4D">
        <w:trPr>
          <w:trHeight w:val="198"/>
        </w:trPr>
        <w:tc>
          <w:tcPr>
            <w:tcW w:w="2813" w:type="pct"/>
            <w:hideMark/>
          </w:tcPr>
          <w:p w14:paraId="3A6307A6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 condition of the parents</w:t>
            </w:r>
          </w:p>
        </w:tc>
        <w:tc>
          <w:tcPr>
            <w:tcW w:w="1242" w:type="pct"/>
            <w:hideMark/>
          </w:tcPr>
          <w:p w14:paraId="042941C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3DCD13E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4FE27BCC" w14:textId="77777777" w:rsidTr="005E7F4D">
        <w:trPr>
          <w:trHeight w:val="198"/>
        </w:trPr>
        <w:tc>
          <w:tcPr>
            <w:tcW w:w="2813" w:type="pct"/>
            <w:hideMark/>
          </w:tcPr>
          <w:p w14:paraId="4E156433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unemployed</w:t>
            </w:r>
          </w:p>
        </w:tc>
        <w:tc>
          <w:tcPr>
            <w:tcW w:w="1242" w:type="pct"/>
            <w:hideMark/>
          </w:tcPr>
          <w:p w14:paraId="25B1C960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%</w:t>
            </w:r>
          </w:p>
        </w:tc>
        <w:tc>
          <w:tcPr>
            <w:tcW w:w="944" w:type="pct"/>
            <w:hideMark/>
          </w:tcPr>
          <w:p w14:paraId="3087415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7%</w:t>
            </w:r>
          </w:p>
        </w:tc>
      </w:tr>
      <w:tr w:rsidR="0057699B" w:rsidRPr="00251A83" w14:paraId="5638E0E4" w14:textId="77777777" w:rsidTr="005E7F4D">
        <w:trPr>
          <w:trHeight w:val="198"/>
        </w:trPr>
        <w:tc>
          <w:tcPr>
            <w:tcW w:w="2813" w:type="pct"/>
            <w:hideMark/>
          </w:tcPr>
          <w:p w14:paraId="3EB42F1B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unemployed</w:t>
            </w:r>
          </w:p>
        </w:tc>
        <w:tc>
          <w:tcPr>
            <w:tcW w:w="1242" w:type="pct"/>
            <w:hideMark/>
          </w:tcPr>
          <w:p w14:paraId="217FEB2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·3%</w:t>
            </w:r>
          </w:p>
        </w:tc>
        <w:tc>
          <w:tcPr>
            <w:tcW w:w="944" w:type="pct"/>
            <w:hideMark/>
          </w:tcPr>
          <w:p w14:paraId="436D614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·8%</w:t>
            </w:r>
          </w:p>
        </w:tc>
      </w:tr>
      <w:tr w:rsidR="0057699B" w:rsidRPr="00251A83" w14:paraId="570014A7" w14:textId="77777777" w:rsidTr="005E7F4D">
        <w:trPr>
          <w:trHeight w:val="198"/>
        </w:trPr>
        <w:tc>
          <w:tcPr>
            <w:tcW w:w="2813" w:type="pct"/>
            <w:hideMark/>
          </w:tcPr>
          <w:p w14:paraId="5F186258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employed</w:t>
            </w:r>
          </w:p>
        </w:tc>
        <w:tc>
          <w:tcPr>
            <w:tcW w:w="1242" w:type="pct"/>
            <w:hideMark/>
          </w:tcPr>
          <w:p w14:paraId="4581A9C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·0%</w:t>
            </w:r>
          </w:p>
        </w:tc>
        <w:tc>
          <w:tcPr>
            <w:tcW w:w="944" w:type="pct"/>
            <w:hideMark/>
          </w:tcPr>
          <w:p w14:paraId="1A5C038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·5%</w:t>
            </w:r>
          </w:p>
        </w:tc>
      </w:tr>
      <w:tr w:rsidR="0057699B" w:rsidRPr="00251A83" w14:paraId="4F9B43D1" w14:textId="77777777" w:rsidTr="005E7F4D">
        <w:trPr>
          <w:trHeight w:val="198"/>
        </w:trPr>
        <w:tc>
          <w:tcPr>
            <w:tcW w:w="2813" w:type="pct"/>
            <w:hideMark/>
          </w:tcPr>
          <w:p w14:paraId="392536DD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type</w:t>
            </w:r>
          </w:p>
        </w:tc>
        <w:tc>
          <w:tcPr>
            <w:tcW w:w="1242" w:type="pct"/>
            <w:vAlign w:val="center"/>
            <w:hideMark/>
          </w:tcPr>
          <w:p w14:paraId="63B6A13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vAlign w:val="center"/>
          </w:tcPr>
          <w:p w14:paraId="7053882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6C8D186E" w14:textId="77777777" w:rsidTr="005E7F4D">
        <w:trPr>
          <w:trHeight w:val="198"/>
        </w:trPr>
        <w:tc>
          <w:tcPr>
            <w:tcW w:w="2813" w:type="pct"/>
            <w:hideMark/>
          </w:tcPr>
          <w:p w14:paraId="12858850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rk</w:t>
            </w:r>
          </w:p>
        </w:tc>
        <w:tc>
          <w:tcPr>
            <w:tcW w:w="1242" w:type="pct"/>
            <w:hideMark/>
          </w:tcPr>
          <w:p w14:paraId="27CB214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·9%</w:t>
            </w:r>
          </w:p>
        </w:tc>
        <w:tc>
          <w:tcPr>
            <w:tcW w:w="944" w:type="pct"/>
            <w:hideMark/>
          </w:tcPr>
          <w:p w14:paraId="36C988A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·5%</w:t>
            </w:r>
          </w:p>
        </w:tc>
      </w:tr>
      <w:tr w:rsidR="0057699B" w:rsidRPr="00251A83" w14:paraId="790FA98D" w14:textId="77777777" w:rsidTr="005E7F4D">
        <w:trPr>
          <w:trHeight w:val="198"/>
        </w:trPr>
        <w:tc>
          <w:tcPr>
            <w:tcW w:w="2813" w:type="pct"/>
            <w:hideMark/>
          </w:tcPr>
          <w:p w14:paraId="7BEF2E04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1242" w:type="pct"/>
            <w:hideMark/>
          </w:tcPr>
          <w:p w14:paraId="21C54B9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·0%</w:t>
            </w:r>
          </w:p>
        </w:tc>
        <w:tc>
          <w:tcPr>
            <w:tcW w:w="944" w:type="pct"/>
            <w:hideMark/>
          </w:tcPr>
          <w:p w14:paraId="28F278C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·0%</w:t>
            </w:r>
          </w:p>
        </w:tc>
      </w:tr>
      <w:tr w:rsidR="0057699B" w:rsidRPr="00251A83" w14:paraId="4B64741C" w14:textId="77777777" w:rsidTr="005E7F4D">
        <w:trPr>
          <w:trHeight w:val="198"/>
        </w:trPr>
        <w:tc>
          <w:tcPr>
            <w:tcW w:w="2813" w:type="pct"/>
            <w:hideMark/>
          </w:tcPr>
          <w:p w14:paraId="68E888D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maker</w:t>
            </w:r>
          </w:p>
        </w:tc>
        <w:tc>
          <w:tcPr>
            <w:tcW w:w="1242" w:type="pct"/>
            <w:hideMark/>
          </w:tcPr>
          <w:p w14:paraId="3BD5D13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·0%</w:t>
            </w:r>
          </w:p>
        </w:tc>
        <w:tc>
          <w:tcPr>
            <w:tcW w:w="944" w:type="pct"/>
            <w:hideMark/>
          </w:tcPr>
          <w:p w14:paraId="14C7ADD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4%</w:t>
            </w:r>
          </w:p>
        </w:tc>
      </w:tr>
      <w:tr w:rsidR="0057699B" w:rsidRPr="00251A83" w14:paraId="3F09350B" w14:textId="77777777" w:rsidTr="005E7F4D">
        <w:trPr>
          <w:trHeight w:val="198"/>
        </w:trPr>
        <w:tc>
          <w:tcPr>
            <w:tcW w:w="2813" w:type="pct"/>
            <w:hideMark/>
          </w:tcPr>
          <w:p w14:paraId="67C724B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urer</w:t>
            </w:r>
          </w:p>
        </w:tc>
        <w:tc>
          <w:tcPr>
            <w:tcW w:w="1242" w:type="pct"/>
            <w:hideMark/>
          </w:tcPr>
          <w:p w14:paraId="5DD7A84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·2%</w:t>
            </w:r>
          </w:p>
        </w:tc>
        <w:tc>
          <w:tcPr>
            <w:tcW w:w="944" w:type="pct"/>
            <w:hideMark/>
          </w:tcPr>
          <w:p w14:paraId="356000B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·3%</w:t>
            </w:r>
          </w:p>
        </w:tc>
      </w:tr>
      <w:tr w:rsidR="0057699B" w:rsidRPr="00251A83" w14:paraId="0B590B44" w14:textId="77777777" w:rsidTr="005E7F4D">
        <w:trPr>
          <w:trHeight w:val="198"/>
        </w:trPr>
        <w:tc>
          <w:tcPr>
            <w:tcW w:w="2813" w:type="pct"/>
            <w:hideMark/>
          </w:tcPr>
          <w:p w14:paraId="5F44AD6D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lancer</w:t>
            </w:r>
          </w:p>
        </w:tc>
        <w:tc>
          <w:tcPr>
            <w:tcW w:w="1242" w:type="pct"/>
            <w:hideMark/>
          </w:tcPr>
          <w:p w14:paraId="68BE24E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·0%</w:t>
            </w:r>
          </w:p>
        </w:tc>
        <w:tc>
          <w:tcPr>
            <w:tcW w:w="944" w:type="pct"/>
            <w:hideMark/>
          </w:tcPr>
          <w:p w14:paraId="619AD13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·5%</w:t>
            </w:r>
          </w:p>
        </w:tc>
      </w:tr>
      <w:tr w:rsidR="0057699B" w:rsidRPr="00251A83" w14:paraId="223CF5C0" w14:textId="77777777" w:rsidTr="005E7F4D">
        <w:trPr>
          <w:trHeight w:val="198"/>
        </w:trPr>
        <w:tc>
          <w:tcPr>
            <w:tcW w:w="2813" w:type="pct"/>
            <w:hideMark/>
          </w:tcPr>
          <w:p w14:paraId="7211F2D6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-care worker</w:t>
            </w:r>
          </w:p>
        </w:tc>
        <w:tc>
          <w:tcPr>
            <w:tcW w:w="1242" w:type="pct"/>
            <w:hideMark/>
          </w:tcPr>
          <w:p w14:paraId="359DF25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4%</w:t>
            </w:r>
          </w:p>
        </w:tc>
        <w:tc>
          <w:tcPr>
            <w:tcW w:w="944" w:type="pct"/>
            <w:hideMark/>
          </w:tcPr>
          <w:p w14:paraId="0767553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8%</w:t>
            </w:r>
          </w:p>
        </w:tc>
      </w:tr>
      <w:tr w:rsidR="0057699B" w:rsidRPr="00251A83" w14:paraId="3FB57204" w14:textId="77777777" w:rsidTr="005E7F4D">
        <w:trPr>
          <w:trHeight w:val="198"/>
        </w:trPr>
        <w:tc>
          <w:tcPr>
            <w:tcW w:w="2813" w:type="pct"/>
            <w:hideMark/>
          </w:tcPr>
          <w:p w14:paraId="17AC8744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ler</w:t>
            </w:r>
          </w:p>
        </w:tc>
        <w:tc>
          <w:tcPr>
            <w:tcW w:w="1242" w:type="pct"/>
            <w:hideMark/>
          </w:tcPr>
          <w:p w14:paraId="50CDFE3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3%</w:t>
            </w:r>
          </w:p>
        </w:tc>
        <w:tc>
          <w:tcPr>
            <w:tcW w:w="944" w:type="pct"/>
            <w:hideMark/>
          </w:tcPr>
          <w:p w14:paraId="099F4F6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8%</w:t>
            </w:r>
          </w:p>
        </w:tc>
      </w:tr>
      <w:tr w:rsidR="0057699B" w:rsidRPr="00251A83" w14:paraId="7075A2DB" w14:textId="77777777" w:rsidTr="005E7F4D">
        <w:trPr>
          <w:trHeight w:val="198"/>
        </w:trPr>
        <w:tc>
          <w:tcPr>
            <w:tcW w:w="2813" w:type="pct"/>
            <w:hideMark/>
          </w:tcPr>
          <w:p w14:paraId="2EE3D04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42" w:type="pct"/>
            <w:vAlign w:val="center"/>
            <w:hideMark/>
          </w:tcPr>
          <w:p w14:paraId="74B92E6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·4%</w:t>
            </w:r>
          </w:p>
        </w:tc>
        <w:tc>
          <w:tcPr>
            <w:tcW w:w="944" w:type="pct"/>
            <w:vAlign w:val="center"/>
            <w:hideMark/>
          </w:tcPr>
          <w:p w14:paraId="7F36B2C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·2%</w:t>
            </w:r>
          </w:p>
        </w:tc>
      </w:tr>
      <w:tr w:rsidR="0057699B" w:rsidRPr="00251A83" w14:paraId="1FFA6246" w14:textId="77777777" w:rsidTr="005E7F4D">
        <w:trPr>
          <w:trHeight w:val="198"/>
        </w:trPr>
        <w:tc>
          <w:tcPr>
            <w:tcW w:w="2813" w:type="pct"/>
            <w:hideMark/>
          </w:tcPr>
          <w:p w14:paraId="6BF5A3AB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conomic status</w:t>
            </w:r>
          </w:p>
        </w:tc>
        <w:tc>
          <w:tcPr>
            <w:tcW w:w="1242" w:type="pct"/>
            <w:hideMark/>
          </w:tcPr>
          <w:p w14:paraId="4994B78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695293B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3A7680D8" w14:textId="77777777" w:rsidTr="005E7F4D">
        <w:trPr>
          <w:trHeight w:val="198"/>
        </w:trPr>
        <w:tc>
          <w:tcPr>
            <w:tcW w:w="2813" w:type="pct"/>
            <w:hideMark/>
          </w:tcPr>
          <w:p w14:paraId="6398DC23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ll-off</w:t>
            </w:r>
          </w:p>
        </w:tc>
        <w:tc>
          <w:tcPr>
            <w:tcW w:w="1242" w:type="pct"/>
            <w:hideMark/>
          </w:tcPr>
          <w:p w14:paraId="7A421A3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·5%</w:t>
            </w:r>
          </w:p>
        </w:tc>
        <w:tc>
          <w:tcPr>
            <w:tcW w:w="944" w:type="pct"/>
            <w:hideMark/>
          </w:tcPr>
          <w:p w14:paraId="54F447E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·9%</w:t>
            </w:r>
          </w:p>
        </w:tc>
      </w:tr>
      <w:tr w:rsidR="0057699B" w:rsidRPr="00251A83" w14:paraId="3ECF7DFE" w14:textId="77777777" w:rsidTr="005E7F4D">
        <w:trPr>
          <w:trHeight w:val="198"/>
        </w:trPr>
        <w:tc>
          <w:tcPr>
            <w:tcW w:w="2813" w:type="pct"/>
            <w:hideMark/>
          </w:tcPr>
          <w:p w14:paraId="6F39ACD7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what difficult but overall satisfactory</w:t>
            </w:r>
          </w:p>
        </w:tc>
        <w:tc>
          <w:tcPr>
            <w:tcW w:w="1242" w:type="pct"/>
            <w:hideMark/>
          </w:tcPr>
          <w:p w14:paraId="12A8B42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·8%</w:t>
            </w:r>
          </w:p>
        </w:tc>
        <w:tc>
          <w:tcPr>
            <w:tcW w:w="944" w:type="pct"/>
            <w:hideMark/>
          </w:tcPr>
          <w:p w14:paraId="6D144CB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·6%</w:t>
            </w:r>
          </w:p>
        </w:tc>
      </w:tr>
      <w:tr w:rsidR="0057699B" w:rsidRPr="00251A83" w14:paraId="04149690" w14:textId="77777777" w:rsidTr="005E7F4D">
        <w:trPr>
          <w:trHeight w:val="198"/>
        </w:trPr>
        <w:tc>
          <w:tcPr>
            <w:tcW w:w="2813" w:type="pct"/>
            <w:hideMark/>
          </w:tcPr>
          <w:p w14:paraId="392142A1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te difficult</w:t>
            </w:r>
          </w:p>
        </w:tc>
        <w:tc>
          <w:tcPr>
            <w:tcW w:w="1242" w:type="pct"/>
            <w:hideMark/>
          </w:tcPr>
          <w:p w14:paraId="4C05EDA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·2%</w:t>
            </w:r>
          </w:p>
        </w:tc>
        <w:tc>
          <w:tcPr>
            <w:tcW w:w="944" w:type="pct"/>
            <w:hideMark/>
          </w:tcPr>
          <w:p w14:paraId="1A7B37B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·8%</w:t>
            </w:r>
          </w:p>
        </w:tc>
      </w:tr>
      <w:tr w:rsidR="0057699B" w:rsidRPr="00251A83" w14:paraId="045956B5" w14:textId="77777777" w:rsidTr="005E7F4D">
        <w:trPr>
          <w:trHeight w:val="198"/>
        </w:trPr>
        <w:tc>
          <w:tcPr>
            <w:tcW w:w="2813" w:type="pct"/>
            <w:hideMark/>
          </w:tcPr>
          <w:p w14:paraId="24E0BF3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 unsustainable</w:t>
            </w:r>
          </w:p>
        </w:tc>
        <w:tc>
          <w:tcPr>
            <w:tcW w:w="1242" w:type="pct"/>
            <w:hideMark/>
          </w:tcPr>
          <w:p w14:paraId="5D13B36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%</w:t>
            </w:r>
          </w:p>
        </w:tc>
        <w:tc>
          <w:tcPr>
            <w:tcW w:w="944" w:type="pct"/>
            <w:hideMark/>
          </w:tcPr>
          <w:p w14:paraId="57D7941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%</w:t>
            </w:r>
          </w:p>
        </w:tc>
      </w:tr>
      <w:tr w:rsidR="0057699B" w:rsidRPr="00251A83" w14:paraId="2F0C0B7C" w14:textId="77777777" w:rsidTr="005E7F4D">
        <w:trPr>
          <w:trHeight w:val="198"/>
        </w:trPr>
        <w:tc>
          <w:tcPr>
            <w:tcW w:w="2813" w:type="pct"/>
            <w:hideMark/>
          </w:tcPr>
          <w:p w14:paraId="72600623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hildren in the family</w:t>
            </w:r>
          </w:p>
        </w:tc>
        <w:tc>
          <w:tcPr>
            <w:tcW w:w="1242" w:type="pct"/>
            <w:hideMark/>
          </w:tcPr>
          <w:p w14:paraId="68D8693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514A6B8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1D5F5971" w14:textId="77777777" w:rsidTr="005E7F4D">
        <w:trPr>
          <w:trHeight w:val="198"/>
        </w:trPr>
        <w:tc>
          <w:tcPr>
            <w:tcW w:w="2813" w:type="pct"/>
            <w:hideMark/>
          </w:tcPr>
          <w:p w14:paraId="7C216E08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2" w:type="pct"/>
            <w:hideMark/>
          </w:tcPr>
          <w:p w14:paraId="29872EE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·5%</w:t>
            </w:r>
          </w:p>
        </w:tc>
        <w:tc>
          <w:tcPr>
            <w:tcW w:w="944" w:type="pct"/>
            <w:hideMark/>
          </w:tcPr>
          <w:p w14:paraId="421E3EE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·6%</w:t>
            </w:r>
          </w:p>
        </w:tc>
      </w:tr>
      <w:tr w:rsidR="0057699B" w:rsidRPr="00251A83" w14:paraId="3C3697E0" w14:textId="77777777" w:rsidTr="005E7F4D">
        <w:trPr>
          <w:trHeight w:val="198"/>
        </w:trPr>
        <w:tc>
          <w:tcPr>
            <w:tcW w:w="2813" w:type="pct"/>
            <w:hideMark/>
          </w:tcPr>
          <w:p w14:paraId="6DF708C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42" w:type="pct"/>
            <w:hideMark/>
          </w:tcPr>
          <w:p w14:paraId="3917E9F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·8%</w:t>
            </w:r>
          </w:p>
        </w:tc>
        <w:tc>
          <w:tcPr>
            <w:tcW w:w="944" w:type="pct"/>
            <w:hideMark/>
          </w:tcPr>
          <w:p w14:paraId="6577B3B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·5%</w:t>
            </w:r>
          </w:p>
        </w:tc>
      </w:tr>
      <w:tr w:rsidR="0057699B" w:rsidRPr="00251A83" w14:paraId="682A80CB" w14:textId="77777777" w:rsidTr="005E7F4D">
        <w:trPr>
          <w:trHeight w:val="198"/>
        </w:trPr>
        <w:tc>
          <w:tcPr>
            <w:tcW w:w="2813" w:type="pct"/>
            <w:hideMark/>
          </w:tcPr>
          <w:p w14:paraId="156D33C9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42" w:type="pct"/>
            <w:hideMark/>
          </w:tcPr>
          <w:p w14:paraId="19685D7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4%</w:t>
            </w:r>
          </w:p>
        </w:tc>
        <w:tc>
          <w:tcPr>
            <w:tcW w:w="944" w:type="pct"/>
            <w:hideMark/>
          </w:tcPr>
          <w:p w14:paraId="53D687F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·0%</w:t>
            </w:r>
          </w:p>
        </w:tc>
      </w:tr>
      <w:tr w:rsidR="0057699B" w:rsidRPr="00251A83" w14:paraId="1E01BDD6" w14:textId="77777777" w:rsidTr="005E7F4D">
        <w:trPr>
          <w:trHeight w:val="198"/>
        </w:trPr>
        <w:tc>
          <w:tcPr>
            <w:tcW w:w="2813" w:type="pct"/>
            <w:hideMark/>
          </w:tcPr>
          <w:p w14:paraId="419BCDD4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1242" w:type="pct"/>
            <w:hideMark/>
          </w:tcPr>
          <w:p w14:paraId="11340EF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3%</w:t>
            </w:r>
          </w:p>
        </w:tc>
        <w:tc>
          <w:tcPr>
            <w:tcW w:w="944" w:type="pct"/>
            <w:hideMark/>
          </w:tcPr>
          <w:p w14:paraId="152DEDA0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2%</w:t>
            </w:r>
          </w:p>
        </w:tc>
      </w:tr>
      <w:tr w:rsidR="0057699B" w:rsidRPr="00251A83" w14:paraId="5F6CFA53" w14:textId="77777777" w:rsidTr="005E7F4D">
        <w:trPr>
          <w:trHeight w:val="198"/>
        </w:trPr>
        <w:tc>
          <w:tcPr>
            <w:tcW w:w="2813" w:type="pct"/>
            <w:hideMark/>
          </w:tcPr>
          <w:p w14:paraId="43DC82C0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the youngest or only child, y</w:t>
            </w:r>
          </w:p>
        </w:tc>
        <w:tc>
          <w:tcPr>
            <w:tcW w:w="1242" w:type="pct"/>
            <w:hideMark/>
          </w:tcPr>
          <w:p w14:paraId="7D90C89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366BC4E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62734C2B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72CC3564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2</w:t>
            </w:r>
          </w:p>
        </w:tc>
        <w:tc>
          <w:tcPr>
            <w:tcW w:w="1242" w:type="pct"/>
            <w:hideMark/>
          </w:tcPr>
          <w:p w14:paraId="1F29251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·9%</w:t>
            </w:r>
          </w:p>
        </w:tc>
        <w:tc>
          <w:tcPr>
            <w:tcW w:w="944" w:type="pct"/>
            <w:hideMark/>
          </w:tcPr>
          <w:p w14:paraId="0881465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·3%</w:t>
            </w:r>
          </w:p>
        </w:tc>
      </w:tr>
      <w:tr w:rsidR="0057699B" w:rsidRPr="00251A83" w14:paraId="1C7FDAE6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7C3DF70B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–5</w:t>
            </w:r>
          </w:p>
        </w:tc>
        <w:tc>
          <w:tcPr>
            <w:tcW w:w="1242" w:type="pct"/>
            <w:hideMark/>
          </w:tcPr>
          <w:p w14:paraId="703B50A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·6%</w:t>
            </w:r>
          </w:p>
        </w:tc>
        <w:tc>
          <w:tcPr>
            <w:tcW w:w="944" w:type="pct"/>
            <w:hideMark/>
          </w:tcPr>
          <w:p w14:paraId="2E916FE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·3%</w:t>
            </w:r>
          </w:p>
        </w:tc>
      </w:tr>
      <w:tr w:rsidR="0057699B" w:rsidRPr="00251A83" w14:paraId="5A9E5124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6FFD706F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–10</w:t>
            </w:r>
          </w:p>
        </w:tc>
        <w:tc>
          <w:tcPr>
            <w:tcW w:w="1242" w:type="pct"/>
            <w:hideMark/>
          </w:tcPr>
          <w:p w14:paraId="68CF4C1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·1%</w:t>
            </w:r>
          </w:p>
        </w:tc>
        <w:tc>
          <w:tcPr>
            <w:tcW w:w="944" w:type="pct"/>
            <w:hideMark/>
          </w:tcPr>
          <w:p w14:paraId="73A6A1E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·5%</w:t>
            </w:r>
          </w:p>
        </w:tc>
      </w:tr>
      <w:tr w:rsidR="0057699B" w:rsidRPr="00251A83" w14:paraId="3EB07D0D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069BC8B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–14</w:t>
            </w:r>
          </w:p>
        </w:tc>
        <w:tc>
          <w:tcPr>
            <w:tcW w:w="1242" w:type="pct"/>
            <w:hideMark/>
          </w:tcPr>
          <w:p w14:paraId="216EF66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·4%</w:t>
            </w:r>
          </w:p>
        </w:tc>
        <w:tc>
          <w:tcPr>
            <w:tcW w:w="944" w:type="pct"/>
            <w:hideMark/>
          </w:tcPr>
          <w:p w14:paraId="38EEDD6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·1%</w:t>
            </w:r>
          </w:p>
        </w:tc>
      </w:tr>
      <w:tr w:rsidR="0057699B" w:rsidRPr="00251A83" w14:paraId="1EC62F3B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13BA4440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4</w:t>
            </w:r>
          </w:p>
        </w:tc>
        <w:tc>
          <w:tcPr>
            <w:tcW w:w="1242" w:type="pct"/>
            <w:hideMark/>
          </w:tcPr>
          <w:p w14:paraId="6BD90DA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0%</w:t>
            </w:r>
          </w:p>
        </w:tc>
        <w:tc>
          <w:tcPr>
            <w:tcW w:w="944" w:type="pct"/>
            <w:hideMark/>
          </w:tcPr>
          <w:p w14:paraId="00ECFD8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8%</w:t>
            </w:r>
          </w:p>
        </w:tc>
      </w:tr>
      <w:tr w:rsidR="0057699B" w:rsidRPr="00251A83" w14:paraId="6497BCBB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340EBD75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with disorders or disabilities</w:t>
            </w:r>
          </w:p>
        </w:tc>
        <w:tc>
          <w:tcPr>
            <w:tcW w:w="1242" w:type="pct"/>
            <w:hideMark/>
          </w:tcPr>
          <w:p w14:paraId="3486FA5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</w:tcPr>
          <w:p w14:paraId="393FEDE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66BCC8F4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2C303E6E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2" w:type="pct"/>
            <w:hideMark/>
          </w:tcPr>
          <w:p w14:paraId="51D7DC6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·4%</w:t>
            </w:r>
          </w:p>
        </w:tc>
        <w:tc>
          <w:tcPr>
            <w:tcW w:w="944" w:type="pct"/>
            <w:hideMark/>
          </w:tcPr>
          <w:p w14:paraId="612F181C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·4%</w:t>
            </w:r>
          </w:p>
        </w:tc>
      </w:tr>
      <w:tr w:rsidR="0057699B" w:rsidRPr="00251A83" w14:paraId="72A7F05E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73763039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rning disabilities</w:t>
            </w:r>
          </w:p>
        </w:tc>
        <w:tc>
          <w:tcPr>
            <w:tcW w:w="1242" w:type="pct"/>
            <w:hideMark/>
          </w:tcPr>
          <w:p w14:paraId="1824F70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3%</w:t>
            </w:r>
          </w:p>
        </w:tc>
        <w:tc>
          <w:tcPr>
            <w:tcW w:w="944" w:type="pct"/>
            <w:hideMark/>
          </w:tcPr>
          <w:p w14:paraId="5D25151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8%</w:t>
            </w:r>
          </w:p>
        </w:tc>
      </w:tr>
      <w:tr w:rsidR="0057699B" w:rsidRPr="00251A83" w14:paraId="50CF7DC4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2FBD4980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disabilities</w:t>
            </w:r>
          </w:p>
        </w:tc>
        <w:tc>
          <w:tcPr>
            <w:tcW w:w="1242" w:type="pct"/>
            <w:hideMark/>
          </w:tcPr>
          <w:p w14:paraId="0BB9770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5%</w:t>
            </w:r>
          </w:p>
        </w:tc>
        <w:tc>
          <w:tcPr>
            <w:tcW w:w="944" w:type="pct"/>
            <w:hideMark/>
          </w:tcPr>
          <w:p w14:paraId="65177AD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9%</w:t>
            </w:r>
          </w:p>
        </w:tc>
      </w:tr>
      <w:tr w:rsidR="0057699B" w:rsidRPr="00251A83" w14:paraId="0FD3D7B7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431899E0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onditions</w:t>
            </w:r>
          </w:p>
        </w:tc>
        <w:tc>
          <w:tcPr>
            <w:tcW w:w="1242" w:type="pct"/>
            <w:hideMark/>
          </w:tcPr>
          <w:p w14:paraId="21D3FFC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2%</w:t>
            </w:r>
          </w:p>
        </w:tc>
        <w:tc>
          <w:tcPr>
            <w:tcW w:w="944" w:type="pct"/>
            <w:hideMark/>
          </w:tcPr>
          <w:p w14:paraId="5D07D06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%</w:t>
            </w:r>
          </w:p>
        </w:tc>
      </w:tr>
      <w:tr w:rsidR="0057699B" w:rsidRPr="00251A83" w14:paraId="47CA3CB1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4D075375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spectrum disorders</w:t>
            </w:r>
          </w:p>
        </w:tc>
        <w:tc>
          <w:tcPr>
            <w:tcW w:w="1242" w:type="pct"/>
            <w:hideMark/>
          </w:tcPr>
          <w:p w14:paraId="2D19906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%</w:t>
            </w:r>
          </w:p>
        </w:tc>
        <w:tc>
          <w:tcPr>
            <w:tcW w:w="944" w:type="pct"/>
            <w:hideMark/>
          </w:tcPr>
          <w:p w14:paraId="48C4FA7C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%</w:t>
            </w:r>
          </w:p>
        </w:tc>
      </w:tr>
      <w:tr w:rsidR="0057699B" w:rsidRPr="00251A83" w14:paraId="7F3F805B" w14:textId="77777777" w:rsidTr="005E7F4D">
        <w:trPr>
          <w:trHeight w:val="198"/>
        </w:trPr>
        <w:tc>
          <w:tcPr>
            <w:tcW w:w="2813" w:type="pct"/>
            <w:vAlign w:val="center"/>
            <w:hideMark/>
          </w:tcPr>
          <w:p w14:paraId="34871D61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conditions</w:t>
            </w:r>
          </w:p>
        </w:tc>
        <w:tc>
          <w:tcPr>
            <w:tcW w:w="1242" w:type="pct"/>
            <w:hideMark/>
          </w:tcPr>
          <w:p w14:paraId="3E7EEC3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%</w:t>
            </w:r>
          </w:p>
        </w:tc>
        <w:tc>
          <w:tcPr>
            <w:tcW w:w="944" w:type="pct"/>
            <w:hideMark/>
          </w:tcPr>
          <w:p w14:paraId="26394CA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9%</w:t>
            </w:r>
          </w:p>
        </w:tc>
      </w:tr>
      <w:tr w:rsidR="0057699B" w:rsidRPr="00251A83" w14:paraId="4F22AA4A" w14:textId="77777777" w:rsidTr="005E7F4D">
        <w:trPr>
          <w:trHeight w:val="198"/>
        </w:trPr>
        <w:tc>
          <w:tcPr>
            <w:tcW w:w="2813" w:type="pct"/>
            <w:hideMark/>
          </w:tcPr>
          <w:p w14:paraId="422C1866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member of the family got COVID-19</w:t>
            </w:r>
          </w:p>
        </w:tc>
        <w:tc>
          <w:tcPr>
            <w:tcW w:w="1242" w:type="pct"/>
            <w:hideMark/>
          </w:tcPr>
          <w:p w14:paraId="30B0C5E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08A5791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353C2D3C" w14:textId="77777777" w:rsidTr="005E7F4D">
        <w:trPr>
          <w:trHeight w:val="198"/>
        </w:trPr>
        <w:tc>
          <w:tcPr>
            <w:tcW w:w="2813" w:type="pct"/>
            <w:hideMark/>
          </w:tcPr>
          <w:p w14:paraId="7FEBB14B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2" w:type="pct"/>
            <w:hideMark/>
          </w:tcPr>
          <w:p w14:paraId="0FFD975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·9%</w:t>
            </w:r>
          </w:p>
        </w:tc>
        <w:tc>
          <w:tcPr>
            <w:tcW w:w="944" w:type="pct"/>
            <w:hideMark/>
          </w:tcPr>
          <w:p w14:paraId="0EA3994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·7%</w:t>
            </w:r>
          </w:p>
        </w:tc>
      </w:tr>
      <w:tr w:rsidR="0057699B" w:rsidRPr="00251A83" w14:paraId="48295B06" w14:textId="77777777" w:rsidTr="005E7F4D">
        <w:trPr>
          <w:trHeight w:val="198"/>
        </w:trPr>
        <w:tc>
          <w:tcPr>
            <w:tcW w:w="2813" w:type="pct"/>
            <w:hideMark/>
          </w:tcPr>
          <w:p w14:paraId="60A0149C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2" w:type="pct"/>
            <w:hideMark/>
          </w:tcPr>
          <w:p w14:paraId="78439F40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0%</w:t>
            </w:r>
          </w:p>
        </w:tc>
        <w:tc>
          <w:tcPr>
            <w:tcW w:w="944" w:type="pct"/>
            <w:hideMark/>
          </w:tcPr>
          <w:p w14:paraId="554160B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·7%</w:t>
            </w:r>
          </w:p>
        </w:tc>
      </w:tr>
      <w:tr w:rsidR="0057699B" w:rsidRPr="00251A83" w14:paraId="00538DC8" w14:textId="77777777" w:rsidTr="005E7F4D">
        <w:trPr>
          <w:trHeight w:val="198"/>
        </w:trPr>
        <w:tc>
          <w:tcPr>
            <w:tcW w:w="2813" w:type="pct"/>
            <w:hideMark/>
          </w:tcPr>
          <w:p w14:paraId="7595D4A3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hospitalized</w:t>
            </w:r>
          </w:p>
        </w:tc>
        <w:tc>
          <w:tcPr>
            <w:tcW w:w="1242" w:type="pct"/>
            <w:hideMark/>
          </w:tcPr>
          <w:p w14:paraId="100B5AC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3%</w:t>
            </w:r>
          </w:p>
        </w:tc>
        <w:tc>
          <w:tcPr>
            <w:tcW w:w="944" w:type="pct"/>
            <w:hideMark/>
          </w:tcPr>
          <w:p w14:paraId="1EA6CEA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7%</w:t>
            </w:r>
          </w:p>
        </w:tc>
      </w:tr>
      <w:tr w:rsidR="0057699B" w:rsidRPr="00251A83" w14:paraId="51C28733" w14:textId="77777777" w:rsidTr="005E7F4D">
        <w:trPr>
          <w:trHeight w:val="198"/>
        </w:trPr>
        <w:tc>
          <w:tcPr>
            <w:tcW w:w="2813" w:type="pct"/>
            <w:hideMark/>
          </w:tcPr>
          <w:p w14:paraId="2072D759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died</w:t>
            </w:r>
          </w:p>
        </w:tc>
        <w:tc>
          <w:tcPr>
            <w:tcW w:w="1242" w:type="pct"/>
            <w:hideMark/>
          </w:tcPr>
          <w:p w14:paraId="70BC32D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8%</w:t>
            </w:r>
          </w:p>
        </w:tc>
        <w:tc>
          <w:tcPr>
            <w:tcW w:w="944" w:type="pct"/>
            <w:hideMark/>
          </w:tcPr>
          <w:p w14:paraId="7EF6811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9%</w:t>
            </w:r>
          </w:p>
        </w:tc>
      </w:tr>
      <w:tr w:rsidR="0057699B" w:rsidRPr="00251A83" w14:paraId="5E6D82F3" w14:textId="77777777" w:rsidTr="005E7F4D">
        <w:trPr>
          <w:trHeight w:val="198"/>
        </w:trPr>
        <w:tc>
          <w:tcPr>
            <w:tcW w:w="2813" w:type="pct"/>
            <w:hideMark/>
          </w:tcPr>
          <w:p w14:paraId="2EC98C84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nomic status after the outbreak</w:t>
            </w:r>
          </w:p>
        </w:tc>
        <w:tc>
          <w:tcPr>
            <w:tcW w:w="1242" w:type="pct"/>
            <w:hideMark/>
          </w:tcPr>
          <w:p w14:paraId="0520676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472B2D1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6F6ED2E2" w14:textId="77777777" w:rsidTr="005E7F4D">
        <w:trPr>
          <w:trHeight w:val="198"/>
        </w:trPr>
        <w:tc>
          <w:tcPr>
            <w:tcW w:w="2813" w:type="pct"/>
            <w:hideMark/>
          </w:tcPr>
          <w:p w14:paraId="2A459BF1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242" w:type="pct"/>
            <w:hideMark/>
          </w:tcPr>
          <w:p w14:paraId="4B7C231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7%</w:t>
            </w:r>
          </w:p>
        </w:tc>
        <w:tc>
          <w:tcPr>
            <w:tcW w:w="944" w:type="pct"/>
            <w:hideMark/>
          </w:tcPr>
          <w:p w14:paraId="745B58E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9%</w:t>
            </w:r>
          </w:p>
        </w:tc>
      </w:tr>
      <w:tr w:rsidR="0057699B" w:rsidRPr="00251A83" w14:paraId="47CCA9B5" w14:textId="77777777" w:rsidTr="005E7F4D">
        <w:trPr>
          <w:trHeight w:val="198"/>
        </w:trPr>
        <w:tc>
          <w:tcPr>
            <w:tcW w:w="2813" w:type="pct"/>
            <w:hideMark/>
          </w:tcPr>
          <w:p w14:paraId="099D2C34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1242" w:type="pct"/>
            <w:hideMark/>
          </w:tcPr>
          <w:p w14:paraId="6DB5835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·2%</w:t>
            </w:r>
          </w:p>
        </w:tc>
        <w:tc>
          <w:tcPr>
            <w:tcW w:w="944" w:type="pct"/>
            <w:hideMark/>
          </w:tcPr>
          <w:p w14:paraId="677D2A4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·9%</w:t>
            </w:r>
          </w:p>
        </w:tc>
      </w:tr>
      <w:tr w:rsidR="0057699B" w:rsidRPr="00251A83" w14:paraId="0FCA1CB4" w14:textId="77777777" w:rsidTr="005E7F4D">
        <w:trPr>
          <w:trHeight w:val="198"/>
        </w:trPr>
        <w:tc>
          <w:tcPr>
            <w:tcW w:w="2813" w:type="pct"/>
            <w:hideMark/>
          </w:tcPr>
          <w:p w14:paraId="11976783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ly worsened</w:t>
            </w:r>
          </w:p>
        </w:tc>
        <w:tc>
          <w:tcPr>
            <w:tcW w:w="1242" w:type="pct"/>
            <w:hideMark/>
          </w:tcPr>
          <w:p w14:paraId="786ACF7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·1%</w:t>
            </w:r>
          </w:p>
        </w:tc>
        <w:tc>
          <w:tcPr>
            <w:tcW w:w="944" w:type="pct"/>
            <w:hideMark/>
          </w:tcPr>
          <w:p w14:paraId="34A7433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·7%</w:t>
            </w:r>
          </w:p>
        </w:tc>
      </w:tr>
      <w:tr w:rsidR="0057699B" w:rsidRPr="00251A83" w14:paraId="09D539BA" w14:textId="77777777" w:rsidTr="005E7F4D">
        <w:trPr>
          <w:trHeight w:val="198"/>
        </w:trPr>
        <w:tc>
          <w:tcPr>
            <w:tcW w:w="2813" w:type="pct"/>
            <w:hideMark/>
          </w:tcPr>
          <w:p w14:paraId="57BBCDB3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sened</w:t>
            </w:r>
          </w:p>
        </w:tc>
        <w:tc>
          <w:tcPr>
            <w:tcW w:w="1242" w:type="pct"/>
            <w:hideMark/>
          </w:tcPr>
          <w:p w14:paraId="5ACF419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3%</w:t>
            </w:r>
          </w:p>
        </w:tc>
        <w:tc>
          <w:tcPr>
            <w:tcW w:w="944" w:type="pct"/>
            <w:hideMark/>
          </w:tcPr>
          <w:p w14:paraId="5C14177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3%</w:t>
            </w:r>
          </w:p>
        </w:tc>
      </w:tr>
      <w:tr w:rsidR="0057699B" w:rsidRPr="00251A83" w14:paraId="5125D413" w14:textId="77777777" w:rsidTr="005E7F4D">
        <w:trPr>
          <w:trHeight w:val="198"/>
        </w:trPr>
        <w:tc>
          <w:tcPr>
            <w:tcW w:w="2813" w:type="pct"/>
            <w:hideMark/>
          </w:tcPr>
          <w:p w14:paraId="541453F5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come critical</w:t>
            </w:r>
          </w:p>
        </w:tc>
        <w:tc>
          <w:tcPr>
            <w:tcW w:w="1242" w:type="pct"/>
            <w:hideMark/>
          </w:tcPr>
          <w:p w14:paraId="2AE5D17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%</w:t>
            </w:r>
          </w:p>
        </w:tc>
        <w:tc>
          <w:tcPr>
            <w:tcW w:w="944" w:type="pct"/>
            <w:hideMark/>
          </w:tcPr>
          <w:p w14:paraId="4DA1BEE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2%</w:t>
            </w:r>
          </w:p>
        </w:tc>
      </w:tr>
      <w:tr w:rsidR="0057699B" w:rsidRPr="00251A83" w14:paraId="1292312B" w14:textId="77777777" w:rsidTr="005E7F4D">
        <w:trPr>
          <w:trHeight w:val="198"/>
        </w:trPr>
        <w:tc>
          <w:tcPr>
            <w:tcW w:w="2813" w:type="pct"/>
            <w:hideMark/>
          </w:tcPr>
          <w:p w14:paraId="3345B82B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ther parent has lost their job</w:t>
            </w:r>
          </w:p>
        </w:tc>
        <w:tc>
          <w:tcPr>
            <w:tcW w:w="1242" w:type="pct"/>
            <w:hideMark/>
          </w:tcPr>
          <w:p w14:paraId="14B7063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4C7729F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7136A287" w14:textId="77777777" w:rsidTr="005E7F4D">
        <w:trPr>
          <w:trHeight w:val="198"/>
        </w:trPr>
        <w:tc>
          <w:tcPr>
            <w:tcW w:w="2813" w:type="pct"/>
            <w:hideMark/>
          </w:tcPr>
          <w:p w14:paraId="0D74EDD4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2" w:type="pct"/>
            <w:hideMark/>
          </w:tcPr>
          <w:p w14:paraId="59D4A220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·6%</w:t>
            </w:r>
          </w:p>
        </w:tc>
        <w:tc>
          <w:tcPr>
            <w:tcW w:w="944" w:type="pct"/>
            <w:hideMark/>
          </w:tcPr>
          <w:p w14:paraId="4D5C83BC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·9%</w:t>
            </w:r>
          </w:p>
        </w:tc>
      </w:tr>
      <w:tr w:rsidR="0057699B" w:rsidRPr="00251A83" w14:paraId="3ECD13C5" w14:textId="77777777" w:rsidTr="005E7F4D">
        <w:trPr>
          <w:trHeight w:val="198"/>
        </w:trPr>
        <w:tc>
          <w:tcPr>
            <w:tcW w:w="2813" w:type="pct"/>
            <w:hideMark/>
          </w:tcPr>
          <w:p w14:paraId="58061013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2" w:type="pct"/>
            <w:hideMark/>
          </w:tcPr>
          <w:p w14:paraId="7BA38CA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4%</w:t>
            </w:r>
          </w:p>
        </w:tc>
        <w:tc>
          <w:tcPr>
            <w:tcW w:w="944" w:type="pct"/>
            <w:hideMark/>
          </w:tcPr>
          <w:p w14:paraId="4C56F3A0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·1%</w:t>
            </w:r>
          </w:p>
        </w:tc>
      </w:tr>
      <w:tr w:rsidR="0057699B" w:rsidRPr="00251A83" w14:paraId="71AFEFED" w14:textId="77777777" w:rsidTr="005E7F4D">
        <w:trPr>
          <w:trHeight w:val="198"/>
        </w:trPr>
        <w:tc>
          <w:tcPr>
            <w:tcW w:w="2813" w:type="pct"/>
            <w:hideMark/>
          </w:tcPr>
          <w:p w14:paraId="5C7C53D1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the parent sees her/his means after the pandemic</w:t>
            </w:r>
          </w:p>
        </w:tc>
        <w:tc>
          <w:tcPr>
            <w:tcW w:w="1242" w:type="pct"/>
            <w:hideMark/>
          </w:tcPr>
          <w:p w14:paraId="28A85E4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5E36A6F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7E5EC8F3" w14:textId="77777777" w:rsidTr="005E7F4D">
        <w:trPr>
          <w:trHeight w:val="198"/>
        </w:trPr>
        <w:tc>
          <w:tcPr>
            <w:tcW w:w="2813" w:type="pct"/>
            <w:hideMark/>
          </w:tcPr>
          <w:p w14:paraId="059438A8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ter</w:t>
            </w:r>
          </w:p>
        </w:tc>
        <w:tc>
          <w:tcPr>
            <w:tcW w:w="1242" w:type="pct"/>
            <w:hideMark/>
          </w:tcPr>
          <w:p w14:paraId="224E4BB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3%</w:t>
            </w:r>
          </w:p>
        </w:tc>
        <w:tc>
          <w:tcPr>
            <w:tcW w:w="944" w:type="pct"/>
            <w:hideMark/>
          </w:tcPr>
          <w:p w14:paraId="30BA83C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3%</w:t>
            </w:r>
          </w:p>
        </w:tc>
      </w:tr>
      <w:tr w:rsidR="0057699B" w:rsidRPr="00251A83" w14:paraId="1BAA547C" w14:textId="77777777" w:rsidTr="005E7F4D">
        <w:trPr>
          <w:trHeight w:val="198"/>
        </w:trPr>
        <w:tc>
          <w:tcPr>
            <w:tcW w:w="2813" w:type="pct"/>
            <w:hideMark/>
          </w:tcPr>
          <w:p w14:paraId="15501A0D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1242" w:type="pct"/>
            <w:hideMark/>
          </w:tcPr>
          <w:p w14:paraId="3D041D4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·5%</w:t>
            </w:r>
          </w:p>
        </w:tc>
        <w:tc>
          <w:tcPr>
            <w:tcW w:w="944" w:type="pct"/>
            <w:hideMark/>
          </w:tcPr>
          <w:p w14:paraId="61E4A56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·3%</w:t>
            </w:r>
          </w:p>
        </w:tc>
      </w:tr>
      <w:tr w:rsidR="0057699B" w:rsidRPr="00251A83" w14:paraId="5CE7BF99" w14:textId="77777777" w:rsidTr="005E7F4D">
        <w:trPr>
          <w:trHeight w:val="198"/>
        </w:trPr>
        <w:tc>
          <w:tcPr>
            <w:tcW w:w="2813" w:type="pct"/>
            <w:hideMark/>
          </w:tcPr>
          <w:p w14:paraId="7077DA62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re difficult</w:t>
            </w:r>
          </w:p>
        </w:tc>
        <w:tc>
          <w:tcPr>
            <w:tcW w:w="1242" w:type="pct"/>
            <w:hideMark/>
          </w:tcPr>
          <w:p w14:paraId="4101CA6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·3%</w:t>
            </w:r>
          </w:p>
        </w:tc>
        <w:tc>
          <w:tcPr>
            <w:tcW w:w="944" w:type="pct"/>
            <w:hideMark/>
          </w:tcPr>
          <w:p w14:paraId="7CBF95E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·4%</w:t>
            </w:r>
          </w:p>
        </w:tc>
      </w:tr>
      <w:tr w:rsidR="0057699B" w:rsidRPr="00251A83" w14:paraId="5234287C" w14:textId="77777777" w:rsidTr="005E7F4D">
        <w:trPr>
          <w:trHeight w:val="198"/>
        </w:trPr>
        <w:tc>
          <w:tcPr>
            <w:tcW w:w="2813" w:type="pct"/>
            <w:hideMark/>
          </w:tcPr>
          <w:p w14:paraId="41AE3F67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h more difficult</w:t>
            </w:r>
          </w:p>
        </w:tc>
        <w:tc>
          <w:tcPr>
            <w:tcW w:w="1242" w:type="pct"/>
            <w:hideMark/>
          </w:tcPr>
          <w:p w14:paraId="54C31EB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·8%</w:t>
            </w:r>
          </w:p>
        </w:tc>
        <w:tc>
          <w:tcPr>
            <w:tcW w:w="944" w:type="pct"/>
            <w:hideMark/>
          </w:tcPr>
          <w:p w14:paraId="5C7D690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·0%</w:t>
            </w:r>
          </w:p>
        </w:tc>
      </w:tr>
      <w:tr w:rsidR="0057699B" w:rsidRPr="00251A83" w14:paraId="17761EBD" w14:textId="77777777" w:rsidTr="005E7F4D">
        <w:trPr>
          <w:trHeight w:val="198"/>
        </w:trPr>
        <w:tc>
          <w:tcPr>
            <w:tcW w:w="2813" w:type="pct"/>
            <w:hideMark/>
          </w:tcPr>
          <w:p w14:paraId="3601F430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ly at risk</w:t>
            </w:r>
          </w:p>
        </w:tc>
        <w:tc>
          <w:tcPr>
            <w:tcW w:w="1242" w:type="pct"/>
            <w:hideMark/>
          </w:tcPr>
          <w:p w14:paraId="0401B8CC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1%</w:t>
            </w:r>
          </w:p>
        </w:tc>
        <w:tc>
          <w:tcPr>
            <w:tcW w:w="944" w:type="pct"/>
            <w:hideMark/>
          </w:tcPr>
          <w:p w14:paraId="511B180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0%</w:t>
            </w:r>
          </w:p>
        </w:tc>
      </w:tr>
      <w:tr w:rsidR="0057699B" w:rsidRPr="00251A83" w14:paraId="219529CC" w14:textId="77777777" w:rsidTr="005E7F4D">
        <w:trPr>
          <w:trHeight w:val="198"/>
        </w:trPr>
        <w:tc>
          <w:tcPr>
            <w:tcW w:w="2813" w:type="pct"/>
            <w:hideMark/>
          </w:tcPr>
          <w:p w14:paraId="2985E9BD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 worry about running out of food</w:t>
            </w:r>
          </w:p>
        </w:tc>
        <w:tc>
          <w:tcPr>
            <w:tcW w:w="1242" w:type="pct"/>
            <w:hideMark/>
          </w:tcPr>
          <w:p w14:paraId="1164D087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63A08ED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605B7B8D" w14:textId="77777777" w:rsidTr="005E7F4D">
        <w:trPr>
          <w:trHeight w:val="198"/>
        </w:trPr>
        <w:tc>
          <w:tcPr>
            <w:tcW w:w="2813" w:type="pct"/>
            <w:hideMark/>
          </w:tcPr>
          <w:p w14:paraId="72714076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2" w:type="pct"/>
            <w:hideMark/>
          </w:tcPr>
          <w:p w14:paraId="7DC2E86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·6%</w:t>
            </w:r>
          </w:p>
        </w:tc>
        <w:tc>
          <w:tcPr>
            <w:tcW w:w="944" w:type="pct"/>
            <w:hideMark/>
          </w:tcPr>
          <w:p w14:paraId="395A82D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·8%</w:t>
            </w:r>
          </w:p>
        </w:tc>
      </w:tr>
      <w:tr w:rsidR="0057699B" w:rsidRPr="00251A83" w14:paraId="2FAB9071" w14:textId="77777777" w:rsidTr="005E7F4D">
        <w:trPr>
          <w:trHeight w:val="198"/>
        </w:trPr>
        <w:tc>
          <w:tcPr>
            <w:tcW w:w="2813" w:type="pct"/>
            <w:hideMark/>
          </w:tcPr>
          <w:p w14:paraId="309FC88F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2" w:type="pct"/>
            <w:hideMark/>
          </w:tcPr>
          <w:p w14:paraId="7CDDE4D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·4%</w:t>
            </w:r>
          </w:p>
        </w:tc>
        <w:tc>
          <w:tcPr>
            <w:tcW w:w="944" w:type="pct"/>
            <w:hideMark/>
          </w:tcPr>
          <w:p w14:paraId="67A13CE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·2%</w:t>
            </w:r>
          </w:p>
        </w:tc>
      </w:tr>
      <w:tr w:rsidR="0057699B" w:rsidRPr="00251A83" w14:paraId="0A6FFC6D" w14:textId="77777777" w:rsidTr="005E7F4D">
        <w:trPr>
          <w:trHeight w:val="198"/>
        </w:trPr>
        <w:tc>
          <w:tcPr>
            <w:tcW w:w="2813" w:type="pct"/>
            <w:hideMark/>
          </w:tcPr>
          <w:p w14:paraId="63D0FCF1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nning out of food more often</w:t>
            </w:r>
          </w:p>
        </w:tc>
        <w:tc>
          <w:tcPr>
            <w:tcW w:w="1242" w:type="pct"/>
            <w:hideMark/>
          </w:tcPr>
          <w:p w14:paraId="638484B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6DE522A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2C3AEFFF" w14:textId="77777777" w:rsidTr="005E7F4D">
        <w:trPr>
          <w:trHeight w:val="198"/>
        </w:trPr>
        <w:tc>
          <w:tcPr>
            <w:tcW w:w="2813" w:type="pct"/>
            <w:hideMark/>
          </w:tcPr>
          <w:p w14:paraId="05339048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2" w:type="pct"/>
            <w:hideMark/>
          </w:tcPr>
          <w:p w14:paraId="2632D3D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·6%</w:t>
            </w:r>
          </w:p>
        </w:tc>
        <w:tc>
          <w:tcPr>
            <w:tcW w:w="944" w:type="pct"/>
            <w:hideMark/>
          </w:tcPr>
          <w:p w14:paraId="06F626CB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·5%</w:t>
            </w:r>
          </w:p>
        </w:tc>
      </w:tr>
      <w:tr w:rsidR="0057699B" w:rsidRPr="00251A83" w14:paraId="02C6C9A2" w14:textId="77777777" w:rsidTr="005E7F4D">
        <w:trPr>
          <w:trHeight w:val="198"/>
        </w:trPr>
        <w:tc>
          <w:tcPr>
            <w:tcW w:w="2813" w:type="pct"/>
            <w:hideMark/>
          </w:tcPr>
          <w:p w14:paraId="6C15D097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2" w:type="pct"/>
            <w:vAlign w:val="center"/>
            <w:hideMark/>
          </w:tcPr>
          <w:p w14:paraId="1BF0319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4%</w:t>
            </w:r>
          </w:p>
        </w:tc>
        <w:tc>
          <w:tcPr>
            <w:tcW w:w="944" w:type="pct"/>
            <w:hideMark/>
          </w:tcPr>
          <w:p w14:paraId="68AAFD5D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5%</w:t>
            </w:r>
          </w:p>
        </w:tc>
      </w:tr>
      <w:tr w:rsidR="0057699B" w:rsidRPr="00251A83" w14:paraId="70BF41E6" w14:textId="77777777" w:rsidTr="005E7F4D">
        <w:trPr>
          <w:trHeight w:val="198"/>
        </w:trPr>
        <w:tc>
          <w:tcPr>
            <w:tcW w:w="2813" w:type="pct"/>
            <w:hideMark/>
          </w:tcPr>
          <w:p w14:paraId="1F31EE19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in children’s food intake</w:t>
            </w:r>
          </w:p>
        </w:tc>
        <w:tc>
          <w:tcPr>
            <w:tcW w:w="1242" w:type="pct"/>
            <w:hideMark/>
          </w:tcPr>
          <w:p w14:paraId="5987E8E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4DFFFDF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5764CB21" w14:textId="77777777" w:rsidTr="005E7F4D">
        <w:trPr>
          <w:trHeight w:val="198"/>
        </w:trPr>
        <w:tc>
          <w:tcPr>
            <w:tcW w:w="2813" w:type="pct"/>
            <w:hideMark/>
          </w:tcPr>
          <w:p w14:paraId="74500BD6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2" w:type="pct"/>
            <w:hideMark/>
          </w:tcPr>
          <w:p w14:paraId="3DE3178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·6%</w:t>
            </w:r>
          </w:p>
        </w:tc>
        <w:tc>
          <w:tcPr>
            <w:tcW w:w="944" w:type="pct"/>
            <w:hideMark/>
          </w:tcPr>
          <w:p w14:paraId="4C0ADA4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·9%</w:t>
            </w:r>
          </w:p>
        </w:tc>
      </w:tr>
      <w:tr w:rsidR="0057699B" w:rsidRPr="00251A83" w14:paraId="7206A060" w14:textId="77777777" w:rsidTr="005E7F4D">
        <w:trPr>
          <w:trHeight w:val="198"/>
        </w:trPr>
        <w:tc>
          <w:tcPr>
            <w:tcW w:w="2813" w:type="pct"/>
            <w:hideMark/>
          </w:tcPr>
          <w:p w14:paraId="50D19C0F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food</w:t>
            </w:r>
          </w:p>
        </w:tc>
        <w:tc>
          <w:tcPr>
            <w:tcW w:w="1242" w:type="pct"/>
            <w:hideMark/>
          </w:tcPr>
          <w:p w14:paraId="145CDAF2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·5%</w:t>
            </w:r>
          </w:p>
        </w:tc>
        <w:tc>
          <w:tcPr>
            <w:tcW w:w="944" w:type="pct"/>
            <w:hideMark/>
          </w:tcPr>
          <w:p w14:paraId="4948342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·1%</w:t>
            </w:r>
          </w:p>
        </w:tc>
      </w:tr>
      <w:tr w:rsidR="0057699B" w:rsidRPr="00251A83" w14:paraId="6153DA01" w14:textId="77777777" w:rsidTr="005E7F4D">
        <w:trPr>
          <w:trHeight w:val="198"/>
        </w:trPr>
        <w:tc>
          <w:tcPr>
            <w:tcW w:w="2813" w:type="pct"/>
            <w:hideMark/>
          </w:tcPr>
          <w:p w14:paraId="034370A6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s food</w:t>
            </w:r>
          </w:p>
        </w:tc>
        <w:tc>
          <w:tcPr>
            <w:tcW w:w="1242" w:type="pct"/>
            <w:hideMark/>
          </w:tcPr>
          <w:p w14:paraId="4D4547D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·9%</w:t>
            </w:r>
          </w:p>
        </w:tc>
        <w:tc>
          <w:tcPr>
            <w:tcW w:w="944" w:type="pct"/>
            <w:hideMark/>
          </w:tcPr>
          <w:p w14:paraId="75E15A5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·0%</w:t>
            </w:r>
          </w:p>
        </w:tc>
      </w:tr>
      <w:tr w:rsidR="0057699B" w:rsidRPr="00251A83" w14:paraId="056C95CF" w14:textId="77777777" w:rsidTr="005E7F4D">
        <w:trPr>
          <w:trHeight w:val="198"/>
        </w:trPr>
        <w:tc>
          <w:tcPr>
            <w:tcW w:w="2813" w:type="pct"/>
            <w:hideMark/>
          </w:tcPr>
          <w:p w14:paraId="68DF31E7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have your children missed more?*</w:t>
            </w:r>
          </w:p>
        </w:tc>
        <w:tc>
          <w:tcPr>
            <w:tcW w:w="1242" w:type="pct"/>
            <w:hideMark/>
          </w:tcPr>
          <w:p w14:paraId="558A471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34D5B42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167EA3FB" w14:textId="77777777" w:rsidTr="005E7F4D">
        <w:trPr>
          <w:trHeight w:val="198"/>
        </w:trPr>
        <w:tc>
          <w:tcPr>
            <w:tcW w:w="2813" w:type="pct"/>
            <w:hideMark/>
          </w:tcPr>
          <w:p w14:paraId="31BBD9AD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ing to school</w:t>
            </w:r>
          </w:p>
        </w:tc>
        <w:tc>
          <w:tcPr>
            <w:tcW w:w="1242" w:type="pct"/>
            <w:hideMark/>
          </w:tcPr>
          <w:p w14:paraId="0E9A938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·2%</w:t>
            </w:r>
          </w:p>
        </w:tc>
        <w:tc>
          <w:tcPr>
            <w:tcW w:w="944" w:type="pct"/>
            <w:hideMark/>
          </w:tcPr>
          <w:p w14:paraId="5B1A2EB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·9%</w:t>
            </w:r>
          </w:p>
        </w:tc>
      </w:tr>
      <w:tr w:rsidR="0057699B" w:rsidRPr="00251A83" w14:paraId="72056B98" w14:textId="77777777" w:rsidTr="005E7F4D">
        <w:trPr>
          <w:trHeight w:val="198"/>
        </w:trPr>
        <w:tc>
          <w:tcPr>
            <w:tcW w:w="2813" w:type="pct"/>
            <w:hideMark/>
          </w:tcPr>
          <w:p w14:paraId="13659FF0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 activities</w:t>
            </w:r>
          </w:p>
        </w:tc>
        <w:tc>
          <w:tcPr>
            <w:tcW w:w="1242" w:type="pct"/>
            <w:hideMark/>
          </w:tcPr>
          <w:p w14:paraId="3CB5862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·8%</w:t>
            </w:r>
          </w:p>
        </w:tc>
        <w:tc>
          <w:tcPr>
            <w:tcW w:w="944" w:type="pct"/>
            <w:hideMark/>
          </w:tcPr>
          <w:p w14:paraId="1AE8DA2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·6%</w:t>
            </w:r>
          </w:p>
        </w:tc>
      </w:tr>
      <w:tr w:rsidR="0057699B" w:rsidRPr="00251A83" w14:paraId="19BEBA3F" w14:textId="77777777" w:rsidTr="005E7F4D">
        <w:trPr>
          <w:trHeight w:val="198"/>
        </w:trPr>
        <w:tc>
          <w:tcPr>
            <w:tcW w:w="2813" w:type="pct"/>
            <w:hideMark/>
          </w:tcPr>
          <w:p w14:paraId="54FDA239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eting friends</w:t>
            </w:r>
          </w:p>
        </w:tc>
        <w:tc>
          <w:tcPr>
            <w:tcW w:w="1242" w:type="pct"/>
            <w:vAlign w:val="center"/>
            <w:hideMark/>
          </w:tcPr>
          <w:p w14:paraId="2145563A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·6%</w:t>
            </w:r>
          </w:p>
        </w:tc>
        <w:tc>
          <w:tcPr>
            <w:tcW w:w="944" w:type="pct"/>
            <w:hideMark/>
          </w:tcPr>
          <w:p w14:paraId="7C09A9A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·7%</w:t>
            </w:r>
          </w:p>
        </w:tc>
      </w:tr>
      <w:tr w:rsidR="0057699B" w:rsidRPr="00251A83" w14:paraId="2E0D64EE" w14:textId="77777777" w:rsidTr="005E7F4D">
        <w:trPr>
          <w:trHeight w:val="198"/>
        </w:trPr>
        <w:tc>
          <w:tcPr>
            <w:tcW w:w="2813" w:type="pct"/>
            <w:hideMark/>
          </w:tcPr>
          <w:p w14:paraId="44FBD47C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eting relatives</w:t>
            </w:r>
          </w:p>
        </w:tc>
        <w:tc>
          <w:tcPr>
            <w:tcW w:w="1242" w:type="pct"/>
            <w:hideMark/>
          </w:tcPr>
          <w:p w14:paraId="0C136B7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·1%</w:t>
            </w:r>
          </w:p>
        </w:tc>
        <w:tc>
          <w:tcPr>
            <w:tcW w:w="944" w:type="pct"/>
            <w:hideMark/>
          </w:tcPr>
          <w:p w14:paraId="600EACF0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·2%</w:t>
            </w:r>
          </w:p>
        </w:tc>
      </w:tr>
      <w:tr w:rsidR="0057699B" w:rsidRPr="00251A83" w14:paraId="21FA6120" w14:textId="77777777" w:rsidTr="005E7F4D">
        <w:trPr>
          <w:trHeight w:val="198"/>
        </w:trPr>
        <w:tc>
          <w:tcPr>
            <w:tcW w:w="2813" w:type="pct"/>
            <w:hideMark/>
          </w:tcPr>
          <w:p w14:paraId="52E5CDF6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ying sports</w:t>
            </w:r>
          </w:p>
        </w:tc>
        <w:tc>
          <w:tcPr>
            <w:tcW w:w="1242" w:type="pct"/>
            <w:hideMark/>
          </w:tcPr>
          <w:p w14:paraId="551B257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·2%</w:t>
            </w:r>
          </w:p>
        </w:tc>
        <w:tc>
          <w:tcPr>
            <w:tcW w:w="944" w:type="pct"/>
            <w:hideMark/>
          </w:tcPr>
          <w:p w14:paraId="0D7A256C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·5%</w:t>
            </w:r>
          </w:p>
        </w:tc>
      </w:tr>
      <w:tr w:rsidR="0057699B" w:rsidRPr="00251A83" w14:paraId="19977769" w14:textId="77777777" w:rsidTr="005E7F4D">
        <w:trPr>
          <w:trHeight w:val="198"/>
        </w:trPr>
        <w:tc>
          <w:tcPr>
            <w:tcW w:w="2813" w:type="pct"/>
            <w:hideMark/>
          </w:tcPr>
          <w:p w14:paraId="1D6CC7A4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mood swing in your children?</w:t>
            </w:r>
          </w:p>
        </w:tc>
        <w:tc>
          <w:tcPr>
            <w:tcW w:w="1242" w:type="pct"/>
            <w:hideMark/>
          </w:tcPr>
          <w:p w14:paraId="7133AF3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66D52273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36F67F11" w14:textId="77777777" w:rsidTr="005E7F4D">
        <w:trPr>
          <w:trHeight w:val="198"/>
        </w:trPr>
        <w:tc>
          <w:tcPr>
            <w:tcW w:w="2813" w:type="pct"/>
            <w:hideMark/>
          </w:tcPr>
          <w:p w14:paraId="62CCC49E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2" w:type="pct"/>
            <w:hideMark/>
          </w:tcPr>
          <w:p w14:paraId="649FDA8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·6%</w:t>
            </w:r>
          </w:p>
        </w:tc>
        <w:tc>
          <w:tcPr>
            <w:tcW w:w="944" w:type="pct"/>
            <w:hideMark/>
          </w:tcPr>
          <w:p w14:paraId="63906EC6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·1%</w:t>
            </w:r>
          </w:p>
        </w:tc>
      </w:tr>
      <w:tr w:rsidR="0057699B" w:rsidRPr="00251A83" w14:paraId="2220A1C5" w14:textId="77777777" w:rsidTr="005E7F4D">
        <w:trPr>
          <w:trHeight w:val="198"/>
        </w:trPr>
        <w:tc>
          <w:tcPr>
            <w:tcW w:w="2813" w:type="pct"/>
            <w:hideMark/>
          </w:tcPr>
          <w:p w14:paraId="2975808D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more nervous, troubled, or sad</w:t>
            </w:r>
          </w:p>
        </w:tc>
        <w:tc>
          <w:tcPr>
            <w:tcW w:w="1242" w:type="pct"/>
            <w:hideMark/>
          </w:tcPr>
          <w:p w14:paraId="1BD15EBE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·7%</w:t>
            </w:r>
          </w:p>
        </w:tc>
        <w:tc>
          <w:tcPr>
            <w:tcW w:w="944" w:type="pct"/>
            <w:hideMark/>
          </w:tcPr>
          <w:p w14:paraId="4A2C575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·8%</w:t>
            </w:r>
          </w:p>
        </w:tc>
      </w:tr>
      <w:tr w:rsidR="0057699B" w:rsidRPr="00251A83" w14:paraId="09F1526D" w14:textId="77777777" w:rsidTr="005E7F4D">
        <w:trPr>
          <w:trHeight w:val="198"/>
        </w:trPr>
        <w:tc>
          <w:tcPr>
            <w:tcW w:w="2813" w:type="pct"/>
            <w:hideMark/>
          </w:tcPr>
          <w:p w14:paraId="58EAB644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their mood has improved</w:t>
            </w:r>
          </w:p>
        </w:tc>
        <w:tc>
          <w:tcPr>
            <w:tcW w:w="1242" w:type="pct"/>
            <w:hideMark/>
          </w:tcPr>
          <w:p w14:paraId="3F5F354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7%</w:t>
            </w:r>
          </w:p>
        </w:tc>
        <w:tc>
          <w:tcPr>
            <w:tcW w:w="944" w:type="pct"/>
            <w:hideMark/>
          </w:tcPr>
          <w:p w14:paraId="428BD82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1%</w:t>
            </w:r>
          </w:p>
        </w:tc>
      </w:tr>
      <w:tr w:rsidR="0057699B" w:rsidRPr="00251A83" w14:paraId="3D0D8814" w14:textId="77777777" w:rsidTr="005E7F4D">
        <w:trPr>
          <w:trHeight w:val="198"/>
        </w:trPr>
        <w:tc>
          <w:tcPr>
            <w:tcW w:w="2813" w:type="pct"/>
            <w:hideMark/>
          </w:tcPr>
          <w:p w14:paraId="09F3E0CA" w14:textId="77777777" w:rsidR="0057699B" w:rsidRPr="00251A83" w:rsidRDefault="0057699B" w:rsidP="005E7F4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your children have feelings of loneliness?</w:t>
            </w:r>
          </w:p>
        </w:tc>
        <w:tc>
          <w:tcPr>
            <w:tcW w:w="1242" w:type="pct"/>
            <w:hideMark/>
          </w:tcPr>
          <w:p w14:paraId="6C0359E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pct"/>
            <w:hideMark/>
          </w:tcPr>
          <w:p w14:paraId="579CFFC8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699B" w:rsidRPr="00251A83" w14:paraId="25C7F7E5" w14:textId="77777777" w:rsidTr="005E7F4D">
        <w:trPr>
          <w:trHeight w:val="198"/>
        </w:trPr>
        <w:tc>
          <w:tcPr>
            <w:tcW w:w="2813" w:type="pct"/>
            <w:hideMark/>
          </w:tcPr>
          <w:p w14:paraId="4B2A3ABC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2" w:type="pct"/>
            <w:hideMark/>
          </w:tcPr>
          <w:p w14:paraId="2E1C2579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·4%</w:t>
            </w:r>
          </w:p>
        </w:tc>
        <w:tc>
          <w:tcPr>
            <w:tcW w:w="944" w:type="pct"/>
            <w:hideMark/>
          </w:tcPr>
          <w:p w14:paraId="08D6715F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·0%</w:t>
            </w:r>
          </w:p>
        </w:tc>
      </w:tr>
      <w:tr w:rsidR="0057699B" w:rsidRPr="00251A83" w14:paraId="02CA6F29" w14:textId="77777777" w:rsidTr="005E7F4D">
        <w:trPr>
          <w:trHeight w:val="198"/>
        </w:trPr>
        <w:tc>
          <w:tcPr>
            <w:tcW w:w="2813" w:type="pct"/>
            <w:hideMark/>
          </w:tcPr>
          <w:p w14:paraId="037DD061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not putting it into words</w:t>
            </w:r>
          </w:p>
        </w:tc>
        <w:tc>
          <w:tcPr>
            <w:tcW w:w="1242" w:type="pct"/>
            <w:hideMark/>
          </w:tcPr>
          <w:p w14:paraId="0CAFD7F5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·6%</w:t>
            </w:r>
          </w:p>
        </w:tc>
        <w:tc>
          <w:tcPr>
            <w:tcW w:w="944" w:type="pct"/>
            <w:hideMark/>
          </w:tcPr>
          <w:p w14:paraId="50FC86C1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·6%</w:t>
            </w:r>
          </w:p>
        </w:tc>
      </w:tr>
      <w:tr w:rsidR="0057699B" w:rsidRPr="00251A83" w14:paraId="1000C596" w14:textId="77777777" w:rsidTr="005E7F4D">
        <w:trPr>
          <w:trHeight w:val="198"/>
        </w:trPr>
        <w:tc>
          <w:tcPr>
            <w:tcW w:w="2813" w:type="pct"/>
            <w:tcBorders>
              <w:bottom w:val="single" w:sz="4" w:space="0" w:color="auto"/>
            </w:tcBorders>
            <w:hideMark/>
          </w:tcPr>
          <w:p w14:paraId="2B173197" w14:textId="77777777" w:rsidR="0057699B" w:rsidRPr="00251A83" w:rsidRDefault="0057699B" w:rsidP="005E7F4D">
            <w:pPr>
              <w:spacing w:after="0"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putting it into words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hideMark/>
          </w:tcPr>
          <w:p w14:paraId="33D6427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·0%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hideMark/>
          </w:tcPr>
          <w:p w14:paraId="3DC02964" w14:textId="77777777" w:rsidR="0057699B" w:rsidRPr="00251A83" w:rsidRDefault="0057699B" w:rsidP="005E7F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A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·4%</w:t>
            </w:r>
          </w:p>
        </w:tc>
      </w:tr>
    </w:tbl>
    <w:p w14:paraId="08A8C052" w14:textId="77777777" w:rsidR="0057699B" w:rsidRPr="00251A83" w:rsidRDefault="0057699B" w:rsidP="005769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805F2F" w14:textId="77777777" w:rsidR="0057699B" w:rsidRPr="002B0FBE" w:rsidRDefault="0057699B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405FD71A" w14:textId="77777777" w:rsidR="006F2770" w:rsidRPr="002B0FBE" w:rsidRDefault="006F2770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0CF15545" w14:textId="2160F450" w:rsidR="001B4FA6" w:rsidRPr="002B0FBE" w:rsidRDefault="001B4FA6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1F89560A" w14:textId="72B68137" w:rsidR="001B4FA6" w:rsidRPr="002B0FBE" w:rsidRDefault="001B4FA6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5E88150A" w14:textId="259BF66D" w:rsidR="001B4FA6" w:rsidRPr="002B0FBE" w:rsidRDefault="001B4FA6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6B498C9C" w14:textId="7FA434C7" w:rsidR="001B4FA6" w:rsidRPr="002B0FBE" w:rsidRDefault="001B4FA6" w:rsidP="00374557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sectPr w:rsidR="001B4FA6" w:rsidRPr="002B0FBE" w:rsidSect="003745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169B8" w14:textId="77777777" w:rsidR="00E429D4" w:rsidRDefault="00E429D4" w:rsidP="001B4FA6">
      <w:pPr>
        <w:spacing w:after="0" w:line="240" w:lineRule="auto"/>
      </w:pPr>
      <w:r>
        <w:separator/>
      </w:r>
    </w:p>
  </w:endnote>
  <w:endnote w:type="continuationSeparator" w:id="0">
    <w:p w14:paraId="49605F0B" w14:textId="77777777" w:rsidR="00E429D4" w:rsidRDefault="00E429D4" w:rsidP="001B4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libri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3FF04" w14:textId="77777777" w:rsidR="001C369E" w:rsidRDefault="001C369E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2892054"/>
      <w:docPartObj>
        <w:docPartGallery w:val="Page Numbers (Bottom of Page)"/>
        <w:docPartUnique/>
      </w:docPartObj>
    </w:sdtPr>
    <w:sdtEndPr/>
    <w:sdtContent>
      <w:p w14:paraId="1FC620F5" w14:textId="6AB8B9F2" w:rsidR="001C369E" w:rsidRDefault="001C369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74016C" w14:textId="77777777" w:rsidR="001C369E" w:rsidRDefault="001C369E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3DA2F" w14:textId="77777777" w:rsidR="001C369E" w:rsidRDefault="001C36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3008F" w14:textId="77777777" w:rsidR="00E429D4" w:rsidRDefault="00E429D4" w:rsidP="001B4FA6">
      <w:pPr>
        <w:spacing w:after="0" w:line="240" w:lineRule="auto"/>
      </w:pPr>
      <w:r>
        <w:separator/>
      </w:r>
    </w:p>
  </w:footnote>
  <w:footnote w:type="continuationSeparator" w:id="0">
    <w:p w14:paraId="2534D4AA" w14:textId="77777777" w:rsidR="00E429D4" w:rsidRDefault="00E429D4" w:rsidP="001B4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9E47E" w14:textId="77777777" w:rsidR="001C369E" w:rsidRDefault="001C369E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27016" w14:textId="77777777" w:rsidR="001C369E" w:rsidRDefault="001C369E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910D2" w14:textId="77777777" w:rsidR="001C369E" w:rsidRDefault="001C369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A563CE"/>
    <w:multiLevelType w:val="multilevel"/>
    <w:tmpl w:val="2F1CD608"/>
    <w:lvl w:ilvl="0">
      <w:start w:val="1"/>
      <w:numFmt w:val="bullet"/>
      <w:lvlText w:val="-"/>
      <w:lvlJc w:val="left"/>
      <w:pPr>
        <w:ind w:left="720" w:hanging="360"/>
      </w:pPr>
      <w:rPr>
        <w:rFonts w:ascii="Cambria" w:hAnsi="Cambria" w:cs="Cambria" w:hint="default"/>
        <w:position w:val="0"/>
        <w:sz w:val="24"/>
        <w:vertAlign w:val="baseline"/>
      </w:rPr>
    </w:lvl>
    <w:lvl w:ilvl="1">
      <w:start w:val="1"/>
      <w:numFmt w:val="bullet"/>
      <w:lvlText w:val=""/>
      <w:lvlJc w:val="left"/>
      <w:pPr>
        <w:ind w:left="0" w:firstLine="0"/>
      </w:pPr>
      <w:rPr>
        <w:rFonts w:ascii="OpenSymbol" w:hAnsi="OpenSymbol" w:cs="OpenSymbol" w:hint="default"/>
      </w:rPr>
    </w:lvl>
    <w:lvl w:ilvl="2">
      <w:start w:val="1"/>
      <w:numFmt w:val="bullet"/>
      <w:lvlText w:val=""/>
      <w:lvlJc w:val="left"/>
      <w:pPr>
        <w:ind w:left="0" w:firstLine="0"/>
      </w:pPr>
      <w:rPr>
        <w:rFonts w:ascii="OpenSymbol" w:hAnsi="OpenSymbol" w:cs="OpenSymbol" w:hint="default"/>
      </w:rPr>
    </w:lvl>
    <w:lvl w:ilvl="3">
      <w:start w:val="1"/>
      <w:numFmt w:val="bullet"/>
      <w:lvlText w:val=""/>
      <w:lvlJc w:val="left"/>
      <w:pPr>
        <w:ind w:left="0" w:firstLine="0"/>
      </w:pPr>
      <w:rPr>
        <w:rFonts w:ascii="OpenSymbol" w:hAnsi="OpenSymbol" w:cs="OpenSymbol" w:hint="default"/>
      </w:rPr>
    </w:lvl>
    <w:lvl w:ilvl="4">
      <w:start w:val="1"/>
      <w:numFmt w:val="bullet"/>
      <w:lvlText w:val=""/>
      <w:lvlJc w:val="left"/>
      <w:pPr>
        <w:ind w:left="0" w:firstLine="0"/>
      </w:pPr>
      <w:rPr>
        <w:rFonts w:ascii="OpenSymbol" w:hAnsi="OpenSymbol" w:cs="OpenSymbol" w:hint="default"/>
      </w:rPr>
    </w:lvl>
    <w:lvl w:ilvl="5">
      <w:start w:val="1"/>
      <w:numFmt w:val="bullet"/>
      <w:lvlText w:val=""/>
      <w:lvlJc w:val="left"/>
      <w:pPr>
        <w:ind w:left="0" w:firstLine="0"/>
      </w:pPr>
      <w:rPr>
        <w:rFonts w:ascii="OpenSymbol" w:hAnsi="OpenSymbol" w:cs="OpenSymbol" w:hint="default"/>
      </w:rPr>
    </w:lvl>
    <w:lvl w:ilvl="6">
      <w:start w:val="1"/>
      <w:numFmt w:val="bullet"/>
      <w:lvlText w:val=""/>
      <w:lvlJc w:val="left"/>
      <w:pPr>
        <w:ind w:left="0" w:firstLine="0"/>
      </w:pPr>
      <w:rPr>
        <w:rFonts w:ascii="OpenSymbol" w:hAnsi="OpenSymbol" w:cs="OpenSymbol" w:hint="default"/>
      </w:rPr>
    </w:lvl>
    <w:lvl w:ilvl="7">
      <w:start w:val="1"/>
      <w:numFmt w:val="bullet"/>
      <w:lvlText w:val=""/>
      <w:lvlJc w:val="left"/>
      <w:pPr>
        <w:ind w:left="0" w:firstLine="0"/>
      </w:pPr>
      <w:rPr>
        <w:rFonts w:ascii="OpenSymbol" w:hAnsi="OpenSymbol" w:cs="OpenSymbol" w:hint="default"/>
      </w:rPr>
    </w:lvl>
    <w:lvl w:ilvl="8">
      <w:start w:val="1"/>
      <w:numFmt w:val="bullet"/>
      <w:lvlText w:val=""/>
      <w:lvlJc w:val="left"/>
      <w:pPr>
        <w:ind w:left="0" w:firstLine="0"/>
      </w:pPr>
      <w:rPr>
        <w:rFonts w:ascii="OpenSymbol" w:hAnsi="OpenSymbol" w:cs="Open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GwMDE1MjYyMjAzMzRS0lEKTi0uzszPAykwNKgFAEKgPKYtAAAA"/>
  </w:docVars>
  <w:rsids>
    <w:rsidRoot w:val="001B4FA6"/>
    <w:rsid w:val="00037B2E"/>
    <w:rsid w:val="00065CFC"/>
    <w:rsid w:val="000724E3"/>
    <w:rsid w:val="000B42F2"/>
    <w:rsid w:val="000D6E61"/>
    <w:rsid w:val="00164222"/>
    <w:rsid w:val="001B4FA6"/>
    <w:rsid w:val="001C369E"/>
    <w:rsid w:val="002339FC"/>
    <w:rsid w:val="00261992"/>
    <w:rsid w:val="002A193F"/>
    <w:rsid w:val="002B0FBE"/>
    <w:rsid w:val="003119FE"/>
    <w:rsid w:val="00346AB3"/>
    <w:rsid w:val="00374557"/>
    <w:rsid w:val="003C1955"/>
    <w:rsid w:val="003C3130"/>
    <w:rsid w:val="0050306C"/>
    <w:rsid w:val="005341B3"/>
    <w:rsid w:val="00547831"/>
    <w:rsid w:val="00567BC9"/>
    <w:rsid w:val="0057699B"/>
    <w:rsid w:val="00581BE1"/>
    <w:rsid w:val="005D51DA"/>
    <w:rsid w:val="00613B26"/>
    <w:rsid w:val="006C6A84"/>
    <w:rsid w:val="006F2770"/>
    <w:rsid w:val="007B2493"/>
    <w:rsid w:val="007E0B97"/>
    <w:rsid w:val="007F2724"/>
    <w:rsid w:val="00877515"/>
    <w:rsid w:val="008A19B3"/>
    <w:rsid w:val="00906351"/>
    <w:rsid w:val="00962758"/>
    <w:rsid w:val="00985B0B"/>
    <w:rsid w:val="00A71B4A"/>
    <w:rsid w:val="00AF0E8B"/>
    <w:rsid w:val="00B10E7E"/>
    <w:rsid w:val="00B50496"/>
    <w:rsid w:val="00BF012F"/>
    <w:rsid w:val="00C211CE"/>
    <w:rsid w:val="00C3096C"/>
    <w:rsid w:val="00D502FA"/>
    <w:rsid w:val="00DB2AB7"/>
    <w:rsid w:val="00E027E7"/>
    <w:rsid w:val="00E128F5"/>
    <w:rsid w:val="00E25BE6"/>
    <w:rsid w:val="00E36BBC"/>
    <w:rsid w:val="00E429D4"/>
    <w:rsid w:val="00E613CB"/>
    <w:rsid w:val="00EB326D"/>
    <w:rsid w:val="00ED7AD5"/>
    <w:rsid w:val="00F5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59725"/>
  <w15:chartTrackingRefBased/>
  <w15:docId w15:val="{64DC942D-23AA-4B53-B317-64E86130D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rsid w:val="001B4F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1B4FA6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1B4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i4a-back-to-top">
    <w:name w:val="i4a-back-to-top"/>
    <w:basedOn w:val="Normale"/>
    <w:rsid w:val="001B4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1B4FA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B4F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4FA6"/>
  </w:style>
  <w:style w:type="paragraph" w:styleId="Pidipagina">
    <w:name w:val="footer"/>
    <w:basedOn w:val="Normale"/>
    <w:link w:val="PidipaginaCarattere"/>
    <w:uiPriority w:val="99"/>
    <w:unhideWhenUsed/>
    <w:rsid w:val="001B4F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4FA6"/>
  </w:style>
  <w:style w:type="character" w:styleId="Rimandocommento">
    <w:name w:val="annotation reference"/>
    <w:basedOn w:val="Carpredefinitoparagrafo"/>
    <w:uiPriority w:val="99"/>
    <w:semiHidden/>
    <w:unhideWhenUsed/>
    <w:rsid w:val="001B4F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4F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B4FA6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4F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4FA6"/>
    <w:rPr>
      <w:rFonts w:ascii="Segoe UI" w:hAnsi="Segoe UI" w:cs="Segoe UI"/>
      <w:sz w:val="18"/>
      <w:szCs w:val="18"/>
    </w:rPr>
  </w:style>
  <w:style w:type="paragraph" w:customStyle="1" w:styleId="LO-normal">
    <w:name w:val="LO-normal"/>
    <w:qFormat/>
    <w:rsid w:val="001B4FA6"/>
    <w:pPr>
      <w:spacing w:after="0" w:line="240" w:lineRule="auto"/>
    </w:pPr>
    <w:rPr>
      <w:rFonts w:ascii="Cambria" w:eastAsia="Cambria" w:hAnsi="Cambria" w:cs="Cambria"/>
      <w:sz w:val="24"/>
      <w:szCs w:val="24"/>
      <w:lang w:eastAsia="zh-CN" w:bidi="hi-IN"/>
    </w:rPr>
  </w:style>
  <w:style w:type="table" w:styleId="Tabellasemplice-2">
    <w:name w:val="Plain Table 2"/>
    <w:basedOn w:val="Tabellanormale"/>
    <w:uiPriority w:val="42"/>
    <w:rsid w:val="001B4F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3-colore3">
    <w:name w:val="Grid Table 3 Accent 3"/>
    <w:basedOn w:val="Tabellanormale"/>
    <w:uiPriority w:val="48"/>
    <w:rsid w:val="001B4FA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gliatabellachiara">
    <w:name w:val="Grid Table Light"/>
    <w:basedOn w:val="Tabellanormale"/>
    <w:uiPriority w:val="40"/>
    <w:rsid w:val="001B4F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4F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4FA6"/>
    <w:rPr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985B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6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13</Pages>
  <Words>2436</Words>
  <Characters>1388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etta</dc:creator>
  <cp:keywords/>
  <dc:description/>
  <cp:lastModifiedBy>Anna Fetta - anna.fetta@studio.unibo.it</cp:lastModifiedBy>
  <cp:revision>36</cp:revision>
  <cp:lastPrinted>2021-01-12T19:33:00Z</cp:lastPrinted>
  <dcterms:created xsi:type="dcterms:W3CDTF">2021-01-02T18:08:00Z</dcterms:created>
  <dcterms:modified xsi:type="dcterms:W3CDTF">2021-04-29T16:22:00Z</dcterms:modified>
</cp:coreProperties>
</file>